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page" w:tblpX="931" w:tblpY="1126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64335" w14:paraId="55E518E4" w14:textId="77777777" w:rsidTr="00D55C8B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5912E0B0" w14:textId="2781C28C" w:rsidR="00345C89" w:rsidRDefault="006C036E" w:rsidP="00D55C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1 </w:t>
            </w:r>
            <w:r w:rsidR="00345C89" w:rsidRPr="00345C89">
              <w:rPr>
                <w:rFonts w:ascii="Times New Roman" w:hAnsi="Times New Roman" w:cs="Times New Roman"/>
                <w:b/>
                <w:sz w:val="24"/>
                <w:szCs w:val="24"/>
              </w:rPr>
              <w:t>Questionnaire</w:t>
            </w:r>
          </w:p>
          <w:p w14:paraId="381148B4" w14:textId="77777777" w:rsidR="006C036E" w:rsidRPr="00345C89" w:rsidRDefault="006C036E" w:rsidP="00D55C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9657FD0" w14:textId="7F779902" w:rsidR="00D55C8B" w:rsidRPr="002B49CD" w:rsidRDefault="00345C89" w:rsidP="00345C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tle: </w:t>
            </w:r>
            <w:r w:rsidRPr="00E847E1">
              <w:rPr>
                <w:rFonts w:ascii="Times New Roman" w:hAnsi="Times New Roman" w:cs="Times New Roman"/>
                <w:b/>
                <w:sz w:val="24"/>
                <w:szCs w:val="24"/>
              </w:rPr>
              <w:t>A k</w:t>
            </w:r>
            <w:r w:rsidR="00F1566B" w:rsidRPr="00E847E1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E847E1">
              <w:rPr>
                <w:rFonts w:ascii="Times New Roman" w:hAnsi="Times New Roman" w:cs="Times New Roman"/>
                <w:b/>
                <w:sz w:val="24"/>
                <w:szCs w:val="24"/>
              </w:rPr>
              <w:t>wledge, attitudes, and practice (KAP</w:t>
            </w:r>
            <w:r w:rsidR="00F1566B" w:rsidRPr="00E847E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E847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rvey on ticks and tick-borne d</w:t>
            </w:r>
            <w:r w:rsidR="00F1566B" w:rsidRPr="00E847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seases among cattle owners in </w:t>
            </w:r>
            <w:proofErr w:type="spellStart"/>
            <w:r w:rsidR="00C52C0D" w:rsidRPr="00E847E1">
              <w:rPr>
                <w:rFonts w:ascii="Times New Roman" w:hAnsi="Times New Roman" w:cs="Times New Roman"/>
                <w:b/>
                <w:sz w:val="24"/>
                <w:szCs w:val="24"/>
              </w:rPr>
              <w:t>Samkhar</w:t>
            </w:r>
            <w:proofErr w:type="spellEnd"/>
            <w:r w:rsidRPr="00E847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847E1">
              <w:rPr>
                <w:rFonts w:ascii="Times New Roman" w:hAnsi="Times New Roman" w:cs="Times New Roman"/>
                <w:b/>
                <w:sz w:val="24"/>
                <w:szCs w:val="24"/>
              </w:rPr>
              <w:t>gewog</w:t>
            </w:r>
            <w:proofErr w:type="spellEnd"/>
            <w:r w:rsidR="00C52C0D" w:rsidRPr="00E847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spellStart"/>
            <w:r w:rsidR="00F1566B" w:rsidRPr="00E847E1">
              <w:rPr>
                <w:rFonts w:ascii="Times New Roman" w:hAnsi="Times New Roman" w:cs="Times New Roman"/>
                <w:b/>
                <w:sz w:val="24"/>
                <w:szCs w:val="24"/>
              </w:rPr>
              <w:t>Trashigang</w:t>
            </w:r>
            <w:proofErr w:type="spellEnd"/>
            <w:r w:rsidR="00F1566B" w:rsidRPr="00E847E1">
              <w:rPr>
                <w:rFonts w:ascii="Times New Roman" w:hAnsi="Times New Roman" w:cs="Times New Roman"/>
                <w:b/>
                <w:sz w:val="24"/>
                <w:szCs w:val="24"/>
              </w:rPr>
              <w:t>, Bhutan</w:t>
            </w:r>
            <w:r w:rsidRPr="00E847E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</w:tbl>
    <w:p w14:paraId="3B0A4475" w14:textId="0771C34B" w:rsidR="00324766" w:rsidRPr="00E6595B" w:rsidRDefault="00324766" w:rsidP="00D55C8B">
      <w:pPr>
        <w:ind w:hanging="900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tbl>
      <w:tblPr>
        <w:tblStyle w:val="TableGrid"/>
        <w:tblW w:w="10530" w:type="dxa"/>
        <w:tblInd w:w="-455" w:type="dxa"/>
        <w:tblLook w:val="04A0" w:firstRow="1" w:lastRow="0" w:firstColumn="1" w:lastColumn="0" w:noHBand="0" w:noVBand="1"/>
      </w:tblPr>
      <w:tblGrid>
        <w:gridCol w:w="4950"/>
        <w:gridCol w:w="4400"/>
        <w:gridCol w:w="1180"/>
      </w:tblGrid>
      <w:tr w:rsidR="00164335" w14:paraId="5513B379" w14:textId="77777777" w:rsidTr="00D55C8B">
        <w:tc>
          <w:tcPr>
            <w:tcW w:w="4950" w:type="dxa"/>
          </w:tcPr>
          <w:p w14:paraId="4CC10936" w14:textId="61074D04" w:rsidR="00F016C0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 xml:space="preserve">Survey No. </w:t>
            </w:r>
          </w:p>
          <w:p w14:paraId="7022786E" w14:textId="36712761" w:rsidR="00F016C0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(3 letter code of the village followed by serial numbers of each household)</w:t>
            </w:r>
          </w:p>
          <w:p w14:paraId="56147F43" w14:textId="76F5BF83" w:rsidR="00F016C0" w:rsidRPr="00E6595B" w:rsidRDefault="00F016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gridSpan w:val="2"/>
          </w:tcPr>
          <w:p w14:paraId="0761289C" w14:textId="77777777" w:rsidR="00F016C0" w:rsidRPr="00E6595B" w:rsidRDefault="00F016C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71"/>
              <w:gridCol w:w="919"/>
              <w:gridCol w:w="810"/>
              <w:gridCol w:w="900"/>
              <w:gridCol w:w="900"/>
              <w:gridCol w:w="900"/>
            </w:tblGrid>
            <w:tr w:rsidR="00164335" w14:paraId="7CDE4865" w14:textId="77777777" w:rsidTr="00915B3C">
              <w:trPr>
                <w:trHeight w:val="602"/>
              </w:trPr>
              <w:tc>
                <w:tcPr>
                  <w:tcW w:w="771" w:type="dxa"/>
                </w:tcPr>
                <w:p w14:paraId="49EAE54B" w14:textId="77777777" w:rsidR="00915B3C" w:rsidRPr="00E6595B" w:rsidRDefault="00915B3C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</w:p>
              </w:tc>
              <w:tc>
                <w:tcPr>
                  <w:tcW w:w="919" w:type="dxa"/>
                </w:tcPr>
                <w:p w14:paraId="536B3A73" w14:textId="77777777" w:rsidR="00915B3C" w:rsidRPr="00E6595B" w:rsidRDefault="00915B3C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</w:p>
              </w:tc>
              <w:tc>
                <w:tcPr>
                  <w:tcW w:w="810" w:type="dxa"/>
                </w:tcPr>
                <w:p w14:paraId="53AE1D33" w14:textId="77777777" w:rsidR="00915B3C" w:rsidRPr="00E6595B" w:rsidRDefault="00915B3C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</w:p>
              </w:tc>
              <w:tc>
                <w:tcPr>
                  <w:tcW w:w="900" w:type="dxa"/>
                </w:tcPr>
                <w:p w14:paraId="59A31C0C" w14:textId="77777777" w:rsidR="00915B3C" w:rsidRPr="00E6595B" w:rsidRDefault="00915B3C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</w:p>
              </w:tc>
              <w:tc>
                <w:tcPr>
                  <w:tcW w:w="900" w:type="dxa"/>
                </w:tcPr>
                <w:p w14:paraId="6177CF20" w14:textId="77777777" w:rsidR="00915B3C" w:rsidRPr="00E6595B" w:rsidRDefault="00915B3C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</w:p>
              </w:tc>
              <w:tc>
                <w:tcPr>
                  <w:tcW w:w="900" w:type="dxa"/>
                </w:tcPr>
                <w:p w14:paraId="4C51E580" w14:textId="77777777" w:rsidR="00915B3C" w:rsidRPr="00E6595B" w:rsidRDefault="00915B3C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</w:p>
              </w:tc>
            </w:tr>
          </w:tbl>
          <w:p w14:paraId="6B6321C7" w14:textId="38253B4F" w:rsidR="00F016C0" w:rsidRPr="00E6595B" w:rsidRDefault="00F016C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64335" w14:paraId="1021BF24" w14:textId="77777777" w:rsidTr="00D55C8B">
        <w:tc>
          <w:tcPr>
            <w:tcW w:w="4950" w:type="dxa"/>
          </w:tcPr>
          <w:p w14:paraId="005B2575" w14:textId="77777777" w:rsidR="00915B3C" w:rsidRPr="00E6595B" w:rsidRDefault="00915B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4CD092" w14:textId="45343ED4" w:rsidR="00915B3C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Date of survey</w:t>
            </w:r>
          </w:p>
          <w:p w14:paraId="47DB3E0E" w14:textId="77777777" w:rsidR="00915B3C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DD/MM/YY</w:t>
            </w:r>
          </w:p>
          <w:p w14:paraId="6FD8FD40" w14:textId="0EB6B1B3" w:rsidR="00915B3C" w:rsidRPr="00E6595B" w:rsidRDefault="00915B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gridSpan w:val="2"/>
          </w:tcPr>
          <w:p w14:paraId="6F309255" w14:textId="77777777" w:rsidR="00F016C0" w:rsidRPr="00E6595B" w:rsidRDefault="00F016C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71"/>
              <w:gridCol w:w="919"/>
              <w:gridCol w:w="810"/>
              <w:gridCol w:w="900"/>
              <w:gridCol w:w="900"/>
              <w:gridCol w:w="900"/>
            </w:tblGrid>
            <w:tr w:rsidR="00164335" w14:paraId="443E56A7" w14:textId="77777777" w:rsidTr="00915B3C">
              <w:trPr>
                <w:trHeight w:val="575"/>
              </w:trPr>
              <w:tc>
                <w:tcPr>
                  <w:tcW w:w="771" w:type="dxa"/>
                </w:tcPr>
                <w:p w14:paraId="1C597CDD" w14:textId="77777777" w:rsidR="00915B3C" w:rsidRPr="00E6595B" w:rsidRDefault="00915B3C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</w:p>
              </w:tc>
              <w:tc>
                <w:tcPr>
                  <w:tcW w:w="919" w:type="dxa"/>
                </w:tcPr>
                <w:p w14:paraId="3017DE96" w14:textId="77777777" w:rsidR="00915B3C" w:rsidRPr="00E6595B" w:rsidRDefault="00915B3C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</w:p>
              </w:tc>
              <w:tc>
                <w:tcPr>
                  <w:tcW w:w="810" w:type="dxa"/>
                </w:tcPr>
                <w:p w14:paraId="1EC2F217" w14:textId="77777777" w:rsidR="00915B3C" w:rsidRPr="00E6595B" w:rsidRDefault="00915B3C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</w:p>
              </w:tc>
              <w:tc>
                <w:tcPr>
                  <w:tcW w:w="900" w:type="dxa"/>
                </w:tcPr>
                <w:p w14:paraId="37CE2EC7" w14:textId="77777777" w:rsidR="00915B3C" w:rsidRPr="00E6595B" w:rsidRDefault="00915B3C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</w:p>
              </w:tc>
              <w:tc>
                <w:tcPr>
                  <w:tcW w:w="900" w:type="dxa"/>
                </w:tcPr>
                <w:p w14:paraId="7BE55AA3" w14:textId="77777777" w:rsidR="00915B3C" w:rsidRPr="00E6595B" w:rsidRDefault="00915B3C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</w:p>
              </w:tc>
              <w:tc>
                <w:tcPr>
                  <w:tcW w:w="900" w:type="dxa"/>
                </w:tcPr>
                <w:p w14:paraId="28D310F5" w14:textId="77777777" w:rsidR="00915B3C" w:rsidRPr="00E6595B" w:rsidRDefault="00915B3C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</w:p>
              </w:tc>
            </w:tr>
          </w:tbl>
          <w:p w14:paraId="72786759" w14:textId="56F424B2" w:rsidR="00915B3C" w:rsidRPr="00E6595B" w:rsidRDefault="00915B3C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64335" w14:paraId="5CFB80D2" w14:textId="77777777" w:rsidTr="00D55C8B">
        <w:tc>
          <w:tcPr>
            <w:tcW w:w="4950" w:type="dxa"/>
          </w:tcPr>
          <w:p w14:paraId="6EAA1BB7" w14:textId="77777777" w:rsidR="000F05B8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 xml:space="preserve">Village Name: </w:t>
            </w:r>
          </w:p>
          <w:p w14:paraId="4EFC3A86" w14:textId="6EAFF07F" w:rsidR="000F05B8" w:rsidRPr="00E6595B" w:rsidRDefault="000F05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gridSpan w:val="2"/>
          </w:tcPr>
          <w:p w14:paraId="3D5E1294" w14:textId="77777777" w:rsidR="000F05B8" w:rsidRPr="00E6595B" w:rsidRDefault="000F05B8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64335" w14:paraId="7AB06ED3" w14:textId="77777777" w:rsidTr="00D55C8B">
        <w:tc>
          <w:tcPr>
            <w:tcW w:w="4950" w:type="dxa"/>
          </w:tcPr>
          <w:p w14:paraId="2029E0B4" w14:textId="43B8B632" w:rsidR="00915B3C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 xml:space="preserve">Interviewed by: </w:t>
            </w:r>
          </w:p>
          <w:p w14:paraId="79AE7AA7" w14:textId="2E9B8AD5" w:rsidR="00915B3C" w:rsidRPr="00E6595B" w:rsidRDefault="00915B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gridSpan w:val="2"/>
          </w:tcPr>
          <w:p w14:paraId="35A449D0" w14:textId="77777777" w:rsidR="00F016C0" w:rsidRPr="00E6595B" w:rsidRDefault="00F016C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64335" w14:paraId="190051E3" w14:textId="77777777" w:rsidTr="00B11930">
        <w:trPr>
          <w:gridAfter w:val="1"/>
          <w:wAfter w:w="1180" w:type="dxa"/>
        </w:trPr>
        <w:tc>
          <w:tcPr>
            <w:tcW w:w="9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4D05D" w14:textId="77777777" w:rsidR="00B11930" w:rsidRPr="00E6595B" w:rsidRDefault="00B11930" w:rsidP="00B11930">
            <w:pPr>
              <w:ind w:left="-450" w:firstLine="4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5FEA884" w14:textId="481D7020" w:rsidR="00B11930" w:rsidRPr="00E6595B" w:rsidRDefault="00F1566B" w:rsidP="00B11930">
            <w:pPr>
              <w:ind w:left="-450" w:firstLine="4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tion</w:t>
            </w:r>
            <w:r w:rsidRPr="00E659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  <w:r w:rsidRPr="00E6595B">
              <w:rPr>
                <w:rFonts w:ascii="Times New Roman" w:hAnsi="Times New Roman" w:cs="Times New Roman"/>
                <w:b/>
                <w:sz w:val="24"/>
                <w:szCs w:val="24"/>
              </w:rPr>
              <w:t>: Respondent</w:t>
            </w:r>
            <w:r w:rsidR="002037DB" w:rsidRPr="00E6595B">
              <w:rPr>
                <w:rFonts w:ascii="Times New Roman" w:hAnsi="Times New Roman" w:cs="Times New Roman"/>
                <w:b/>
                <w:sz w:val="24"/>
                <w:szCs w:val="24"/>
              </w:rPr>
              <w:t>’s</w:t>
            </w:r>
            <w:r w:rsidRPr="00E659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formation</w:t>
            </w:r>
          </w:p>
          <w:p w14:paraId="1C7A4045" w14:textId="5B35E120" w:rsidR="00B11930" w:rsidRPr="00E6595B" w:rsidRDefault="00F1566B" w:rsidP="00B1193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Tick the answer and specify as </w:t>
            </w:r>
            <w:r w:rsidR="00504B5B" w:rsidRPr="00E659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quired)  </w:t>
            </w:r>
          </w:p>
        </w:tc>
      </w:tr>
    </w:tbl>
    <w:p w14:paraId="2016845F" w14:textId="3243D138" w:rsidR="00324766" w:rsidRPr="00E6595B" w:rsidRDefault="00324766" w:rsidP="00B11930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10530" w:type="dxa"/>
        <w:tblInd w:w="-450" w:type="dxa"/>
        <w:tblLook w:val="04A0" w:firstRow="1" w:lastRow="0" w:firstColumn="1" w:lastColumn="0" w:noHBand="0" w:noVBand="1"/>
      </w:tblPr>
      <w:tblGrid>
        <w:gridCol w:w="1255"/>
        <w:gridCol w:w="3731"/>
        <w:gridCol w:w="5544"/>
      </w:tblGrid>
      <w:tr w:rsidR="00164335" w14:paraId="71464CFB" w14:textId="77777777" w:rsidTr="00504B5B">
        <w:tc>
          <w:tcPr>
            <w:tcW w:w="49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E0F78C" w14:textId="5581ED59" w:rsidR="00431CA3" w:rsidRPr="00E6595B" w:rsidRDefault="00431CA3" w:rsidP="00431C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</w:tcPr>
          <w:p w14:paraId="438570D4" w14:textId="6C89B36A" w:rsidR="00431CA3" w:rsidRPr="00E6595B" w:rsidRDefault="00431CA3" w:rsidP="00431C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6686C7D0" w14:textId="77777777" w:rsidTr="00504B5B">
        <w:tc>
          <w:tcPr>
            <w:tcW w:w="1255" w:type="dxa"/>
          </w:tcPr>
          <w:p w14:paraId="6AA6957D" w14:textId="7748E520" w:rsidR="00A610E4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F05B8" w:rsidRPr="00E659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52C0D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  <w:p w14:paraId="22FCB32B" w14:textId="71371ED4" w:rsidR="00A610E4" w:rsidRPr="00E6595B" w:rsidRDefault="00A610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1" w:type="dxa"/>
          </w:tcPr>
          <w:p w14:paraId="390CF353" w14:textId="34B14053" w:rsidR="00A610E4" w:rsidRPr="00E6595B" w:rsidRDefault="00F1566B" w:rsidP="000F0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r w:rsidR="000F05B8" w:rsidRPr="00E6595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544" w:type="dxa"/>
          </w:tcPr>
          <w:p w14:paraId="6225FDCF" w14:textId="451C329A" w:rsidR="00A610E4" w:rsidRPr="00E6595B" w:rsidRDefault="00A610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7E676379" w14:textId="77777777" w:rsidTr="00504B5B">
        <w:tc>
          <w:tcPr>
            <w:tcW w:w="1255" w:type="dxa"/>
          </w:tcPr>
          <w:p w14:paraId="244ADDC9" w14:textId="4CC4BE29" w:rsidR="00324766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52C0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  <w:p w14:paraId="5923BF4A" w14:textId="1E75B26E" w:rsidR="00A610E4" w:rsidRPr="00E6595B" w:rsidRDefault="00A610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1" w:type="dxa"/>
          </w:tcPr>
          <w:p w14:paraId="4B6E59F1" w14:textId="4FAD71AC" w:rsidR="00324766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431CA3" w:rsidRPr="00E6595B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637D5E25" w14:textId="77777777" w:rsidR="00431CA3" w:rsidRPr="00E6595B" w:rsidRDefault="00431C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4" w:type="dxa"/>
          </w:tcPr>
          <w:p w14:paraId="5B91AB59" w14:textId="4F05A8A6" w:rsidR="00324766" w:rsidRPr="00E6595B" w:rsidRDefault="003247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6499B496" w14:textId="77777777" w:rsidTr="00504B5B">
        <w:tc>
          <w:tcPr>
            <w:tcW w:w="1255" w:type="dxa"/>
          </w:tcPr>
          <w:p w14:paraId="0368EB82" w14:textId="77777777" w:rsidR="00656942" w:rsidRPr="00E6595B" w:rsidRDefault="006569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60199B" w14:textId="07572EA6" w:rsidR="00324766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52C0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3731" w:type="dxa"/>
          </w:tcPr>
          <w:p w14:paraId="455CAEB0" w14:textId="77777777" w:rsidR="00A610E4" w:rsidRPr="00E6595B" w:rsidRDefault="00A610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C34ADF" w14:textId="5F2F2C9E" w:rsidR="00324766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Gender:</w:t>
            </w:r>
          </w:p>
          <w:p w14:paraId="531BEE47" w14:textId="77777777" w:rsidR="00431CA3" w:rsidRPr="00E6595B" w:rsidRDefault="00431C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4" w:type="dxa"/>
          </w:tcPr>
          <w:p w14:paraId="745FCD44" w14:textId="6A45FFF4" w:rsidR="00504B5B" w:rsidRDefault="00504B5B" w:rsidP="00504B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Ind w:w="360" w:type="dxa"/>
              <w:tblLook w:val="04A0" w:firstRow="1" w:lastRow="0" w:firstColumn="1" w:lastColumn="0" w:noHBand="0" w:noVBand="1"/>
            </w:tblPr>
            <w:tblGrid>
              <w:gridCol w:w="383"/>
              <w:gridCol w:w="425"/>
              <w:gridCol w:w="992"/>
            </w:tblGrid>
            <w:tr w:rsidR="00164335" w14:paraId="3D8EC7D6" w14:textId="77777777" w:rsidTr="00504B5B">
              <w:tc>
                <w:tcPr>
                  <w:tcW w:w="3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3A650E0" w14:textId="1FB6259C" w:rsidR="00504B5B" w:rsidRDefault="00F1566B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E7971C6" w14:textId="77777777" w:rsidR="00504B5B" w:rsidRDefault="00504B5B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40E8EF4" w14:textId="4C2465CB" w:rsidR="00504B5B" w:rsidRDefault="00F1566B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ale</w:t>
                  </w:r>
                </w:p>
              </w:tc>
            </w:tr>
            <w:tr w:rsidR="00164335" w14:paraId="2D292D28" w14:textId="77777777" w:rsidTr="00504B5B">
              <w:tc>
                <w:tcPr>
                  <w:tcW w:w="3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9952221" w14:textId="29CD8F7D" w:rsidR="00504B5B" w:rsidRDefault="00F1566B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94B071B" w14:textId="77777777" w:rsidR="00504B5B" w:rsidRDefault="00504B5B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E5C7CB6" w14:textId="67B97494" w:rsidR="00504B5B" w:rsidRDefault="00F1566B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emale</w:t>
                  </w:r>
                </w:p>
              </w:tc>
            </w:tr>
          </w:tbl>
          <w:p w14:paraId="7349772A" w14:textId="7A05FB3A" w:rsidR="002C194E" w:rsidRDefault="00F1566B" w:rsidP="00504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1910C81" w14:textId="4735BABB" w:rsidR="00324766" w:rsidRPr="00504B5B" w:rsidRDefault="00F1566B" w:rsidP="00504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B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64335" w14:paraId="5731180C" w14:textId="77777777" w:rsidTr="00504B5B">
        <w:tc>
          <w:tcPr>
            <w:tcW w:w="1255" w:type="dxa"/>
          </w:tcPr>
          <w:p w14:paraId="6BDA03AA" w14:textId="77777777" w:rsidR="00F016C0" w:rsidRPr="00E6595B" w:rsidRDefault="00F016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B93F65" w14:textId="77777777" w:rsidR="00F016C0" w:rsidRPr="00E6595B" w:rsidRDefault="00F016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B1C4EB" w14:textId="7190BE2D" w:rsidR="00324766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52C0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731" w:type="dxa"/>
          </w:tcPr>
          <w:p w14:paraId="467C11B2" w14:textId="77777777" w:rsidR="00F016C0" w:rsidRPr="00E6595B" w:rsidRDefault="00F016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474BA6" w14:textId="77777777" w:rsidR="00F016C0" w:rsidRPr="00E6595B" w:rsidRDefault="00F016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DC50D2" w14:textId="3C01B759" w:rsidR="00324766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="00A610E4" w:rsidRPr="00E6595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evel</w:t>
            </w:r>
            <w:r w:rsidR="002037DB" w:rsidRPr="00E6595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544" w:type="dxa"/>
          </w:tcPr>
          <w:p w14:paraId="73408F1F" w14:textId="4A8C6678" w:rsidR="00504B5B" w:rsidRDefault="00504B5B" w:rsidP="00504B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601"/>
              <w:gridCol w:w="425"/>
              <w:gridCol w:w="4292"/>
            </w:tblGrid>
            <w:tr w:rsidR="00164335" w14:paraId="13F91381" w14:textId="77777777" w:rsidTr="00435AFC"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8259522" w14:textId="368DF4FD" w:rsidR="008859ED" w:rsidRDefault="00F1566B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4D71058" w14:textId="77777777" w:rsidR="008859ED" w:rsidRDefault="008859ED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99AD564" w14:textId="248C1BB1" w:rsidR="008859ED" w:rsidRDefault="00F1566B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ot attended any school</w:t>
                  </w:r>
                </w:p>
              </w:tc>
            </w:tr>
            <w:tr w:rsidR="00164335" w14:paraId="63CC3229" w14:textId="77777777" w:rsidTr="00435AFC"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56DFBDA" w14:textId="7EFC6546" w:rsidR="008859ED" w:rsidRDefault="00F1566B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763B8AD" w14:textId="77777777" w:rsidR="008859ED" w:rsidRDefault="008859ED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7B0C6EC" w14:textId="791665EA" w:rsidR="008859ED" w:rsidRDefault="00F1566B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859ED">
                    <w:rPr>
                      <w:rFonts w:ascii="Times New Roman" w:hAnsi="Times New Roman" w:cs="Times New Roman"/>
                      <w:sz w:val="24"/>
                      <w:szCs w:val="24"/>
                    </w:rPr>
                    <w:t>Attending/Attended Non-Formal     Education</w:t>
                  </w:r>
                </w:p>
              </w:tc>
            </w:tr>
            <w:tr w:rsidR="00164335" w14:paraId="5A8A76B3" w14:textId="77777777" w:rsidTr="00435AFC"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BAD3459" w14:textId="33C626B1" w:rsidR="008859ED" w:rsidRDefault="00F1566B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EBE11ED" w14:textId="77777777" w:rsidR="008859ED" w:rsidRDefault="008859ED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CC27189" w14:textId="42D26715" w:rsidR="008859ED" w:rsidRDefault="00F1566B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Primary level</w:t>
                  </w:r>
                </w:p>
              </w:tc>
            </w:tr>
            <w:tr w:rsidR="00164335" w14:paraId="4B343BE9" w14:textId="77777777" w:rsidTr="00435AFC"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CF89A61" w14:textId="53C71C4E" w:rsidR="008859ED" w:rsidRDefault="00F1566B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8473D8D" w14:textId="77777777" w:rsidR="008859ED" w:rsidRDefault="008859ED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0111A8C" w14:textId="7F10F961" w:rsidR="008859ED" w:rsidRDefault="00F1566B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igh school</w:t>
                  </w:r>
                </w:p>
              </w:tc>
            </w:tr>
            <w:tr w:rsidR="00164335" w14:paraId="4BDAE6B3" w14:textId="77777777" w:rsidTr="00435AFC"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DEB2553" w14:textId="1895CB88" w:rsidR="008859ED" w:rsidRDefault="00F1566B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103A62A" w14:textId="77777777" w:rsidR="008859ED" w:rsidRDefault="008859ED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40A57E5" w14:textId="1186E8C5" w:rsidR="008859ED" w:rsidRDefault="00F1566B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econdary level</w:t>
                  </w:r>
                </w:p>
              </w:tc>
            </w:tr>
            <w:tr w:rsidR="00164335" w14:paraId="65D85050" w14:textId="77777777" w:rsidTr="00435AFC"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7D13A45" w14:textId="45ADE929" w:rsidR="008859ED" w:rsidRDefault="00F1566B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0B5295B" w14:textId="77777777" w:rsidR="008859ED" w:rsidRDefault="008859ED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1005C0D" w14:textId="2791AA6E" w:rsidR="008859ED" w:rsidRDefault="00F1566B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Graduate</w:t>
                  </w:r>
                </w:p>
              </w:tc>
            </w:tr>
            <w:tr w:rsidR="00164335" w14:paraId="42766335" w14:textId="77777777" w:rsidTr="00435AFC"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1DA8BEA" w14:textId="7311A0EB" w:rsidR="008859ED" w:rsidRDefault="00F1566B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83656BD" w14:textId="77777777" w:rsidR="008859ED" w:rsidRDefault="008859ED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7AA7C7B" w14:textId="58DBBF6B" w:rsidR="008859ED" w:rsidRDefault="00F1566B" w:rsidP="008859ED">
                  <w:pPr>
                    <w:tabs>
                      <w:tab w:val="right" w:pos="4076"/>
                    </w:tabs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Buddhist studies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</w:p>
              </w:tc>
            </w:tr>
            <w:tr w:rsidR="00164335" w14:paraId="1D2529F0" w14:textId="77777777" w:rsidTr="00435AFC"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177E74" w14:textId="77777777" w:rsidR="00435AFC" w:rsidRDefault="00435AFC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55B061A" w14:textId="77777777" w:rsidR="00435AFC" w:rsidRDefault="00435AFC" w:rsidP="00504B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05E4BF" w14:textId="77777777" w:rsidR="00435AFC" w:rsidRDefault="00435AFC" w:rsidP="008859ED">
                  <w:pPr>
                    <w:tabs>
                      <w:tab w:val="right" w:pos="4076"/>
                    </w:tabs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446AFB22" w14:textId="49B4C0B8" w:rsidR="00435AFC" w:rsidRPr="008859ED" w:rsidRDefault="00435AFC" w:rsidP="008859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455ADC" w14:textId="462B48AB" w:rsidR="001C4D1C" w:rsidRDefault="001C4D1C">
      <w:pPr>
        <w:rPr>
          <w:rFonts w:ascii="Times New Roman" w:hAnsi="Times New Roman" w:cs="Times New Roman"/>
          <w:b/>
          <w:sz w:val="24"/>
          <w:szCs w:val="24"/>
        </w:rPr>
      </w:pPr>
    </w:p>
    <w:p w14:paraId="058F9394" w14:textId="77777777" w:rsidR="002916E1" w:rsidRDefault="002916E1">
      <w:pPr>
        <w:rPr>
          <w:rFonts w:ascii="Times New Roman" w:hAnsi="Times New Roman" w:cs="Times New Roman"/>
          <w:b/>
          <w:sz w:val="24"/>
          <w:szCs w:val="24"/>
        </w:rPr>
      </w:pPr>
    </w:p>
    <w:p w14:paraId="45580C74" w14:textId="638D240B" w:rsidR="001C4D1C" w:rsidRPr="00E6595B" w:rsidRDefault="001C4D1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-455" w:type="dxa"/>
        <w:tblLook w:val="04A0" w:firstRow="1" w:lastRow="0" w:firstColumn="1" w:lastColumn="0" w:noHBand="0" w:noVBand="1"/>
      </w:tblPr>
      <w:tblGrid>
        <w:gridCol w:w="9805"/>
      </w:tblGrid>
      <w:tr w:rsidR="00164335" w14:paraId="67B91DA3" w14:textId="77777777" w:rsidTr="00B11930"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14:paraId="43B2F3FB" w14:textId="0783A645" w:rsidR="00B11930" w:rsidRPr="00E6595B" w:rsidRDefault="00F1566B" w:rsidP="00E62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ection</w:t>
            </w:r>
            <w:r w:rsidRPr="00E659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52C0D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Pr="00E6595B">
              <w:rPr>
                <w:rFonts w:ascii="Times New Roman" w:hAnsi="Times New Roman" w:cs="Times New Roman"/>
                <w:b/>
                <w:sz w:val="24"/>
                <w:szCs w:val="24"/>
              </w:rPr>
              <w:t>2: Animal Population and Management</w:t>
            </w:r>
          </w:p>
          <w:p w14:paraId="4346CCC9" w14:textId="77777777" w:rsidR="00B11930" w:rsidRPr="00E6595B" w:rsidRDefault="00F1566B" w:rsidP="00B1193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i/>
                <w:sz w:val="24"/>
                <w:szCs w:val="24"/>
              </w:rPr>
              <w:t>(Tick the answers and specify as required)</w:t>
            </w:r>
          </w:p>
          <w:p w14:paraId="5F1C1157" w14:textId="77777777" w:rsidR="00B11930" w:rsidRPr="00E6595B" w:rsidRDefault="00B11930" w:rsidP="00B119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9A5B9B" w14:textId="5F51C4D3" w:rsidR="00B11930" w:rsidRPr="00E6595B" w:rsidRDefault="00F1566B" w:rsidP="00B119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.</w:t>
            </w: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umber of cattle</w:t>
            </w:r>
            <w:r w:rsidRPr="00E659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 breed</w:t>
            </w:r>
            <w:r w:rsidR="00E50D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</w:tbl>
    <w:p w14:paraId="3B0803C6" w14:textId="132FF0B5" w:rsidR="007F2E1C" w:rsidRPr="00E50D79" w:rsidRDefault="00F1566B" w:rsidP="00900C67">
      <w:pPr>
        <w:rPr>
          <w:rFonts w:ascii="Times New Roman" w:hAnsi="Times New Roman" w:cs="Times New Roman"/>
          <w:i/>
          <w:sz w:val="24"/>
          <w:szCs w:val="24"/>
        </w:rPr>
      </w:pPr>
      <w:r w:rsidRPr="00E50D79">
        <w:rPr>
          <w:rFonts w:ascii="Times New Roman" w:hAnsi="Times New Roman" w:cs="Times New Roman"/>
          <w:i/>
          <w:sz w:val="24"/>
          <w:szCs w:val="24"/>
        </w:rPr>
        <w:t>(Use breed specifications as per</w:t>
      </w:r>
      <w:r w:rsidR="00B96D45">
        <w:rPr>
          <w:rFonts w:ascii="Times New Roman" w:hAnsi="Times New Roman" w:cs="Times New Roman"/>
          <w:i/>
          <w:sz w:val="24"/>
          <w:szCs w:val="24"/>
        </w:rPr>
        <w:t xml:space="preserve"> the livestock census guidelines</w:t>
      </w:r>
      <w:r w:rsidRPr="00E50D79">
        <w:rPr>
          <w:rFonts w:ascii="Times New Roman" w:hAnsi="Times New Roman" w:cs="Times New Roman"/>
          <w:i/>
          <w:sz w:val="24"/>
          <w:szCs w:val="24"/>
        </w:rPr>
        <w:t>)</w:t>
      </w:r>
    </w:p>
    <w:tbl>
      <w:tblPr>
        <w:tblStyle w:val="TableGrid"/>
        <w:tblW w:w="10515" w:type="dxa"/>
        <w:tblInd w:w="-455" w:type="dxa"/>
        <w:tblLook w:val="04A0" w:firstRow="1" w:lastRow="0" w:firstColumn="1" w:lastColumn="0" w:noHBand="0" w:noVBand="1"/>
      </w:tblPr>
      <w:tblGrid>
        <w:gridCol w:w="2577"/>
        <w:gridCol w:w="2551"/>
        <w:gridCol w:w="2693"/>
        <w:gridCol w:w="2694"/>
      </w:tblGrid>
      <w:tr w:rsidR="00164335" w14:paraId="7E6C923C" w14:textId="77777777" w:rsidTr="002037DB">
        <w:tc>
          <w:tcPr>
            <w:tcW w:w="2577" w:type="dxa"/>
          </w:tcPr>
          <w:p w14:paraId="514BE38B" w14:textId="676537FD" w:rsidR="002037DB" w:rsidRPr="00E6595B" w:rsidRDefault="00F1566B" w:rsidP="00900C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b/>
                <w:sz w:val="24"/>
                <w:szCs w:val="24"/>
              </w:rPr>
              <w:t>Animal species</w:t>
            </w:r>
          </w:p>
          <w:p w14:paraId="32EF7A3D" w14:textId="658F9B76" w:rsidR="002037DB" w:rsidRPr="00E6595B" w:rsidRDefault="002037DB" w:rsidP="00900C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</w:tcPr>
          <w:p w14:paraId="28314AD5" w14:textId="0772ECA1" w:rsidR="002037DB" w:rsidRPr="00E6595B" w:rsidRDefault="00F1566B" w:rsidP="00900C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b/>
                <w:sz w:val="24"/>
                <w:szCs w:val="24"/>
              </w:rPr>
              <w:t>Local</w:t>
            </w:r>
          </w:p>
        </w:tc>
        <w:tc>
          <w:tcPr>
            <w:tcW w:w="2693" w:type="dxa"/>
          </w:tcPr>
          <w:p w14:paraId="06108A99" w14:textId="4EF7C076" w:rsidR="002037DB" w:rsidRPr="00E6595B" w:rsidRDefault="00F1566B" w:rsidP="00900C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b/>
                <w:sz w:val="24"/>
                <w:szCs w:val="24"/>
              </w:rPr>
              <w:t>Crossbred</w:t>
            </w:r>
          </w:p>
        </w:tc>
        <w:tc>
          <w:tcPr>
            <w:tcW w:w="2694" w:type="dxa"/>
          </w:tcPr>
          <w:p w14:paraId="43A1D26B" w14:textId="423F6005" w:rsidR="002037DB" w:rsidRPr="00E6595B" w:rsidRDefault="00F1566B" w:rsidP="00900C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b/>
                <w:sz w:val="24"/>
                <w:szCs w:val="24"/>
              </w:rPr>
              <w:t>Purebred</w:t>
            </w:r>
          </w:p>
        </w:tc>
      </w:tr>
      <w:tr w:rsidR="00164335" w14:paraId="1D96F4EF" w14:textId="77777777" w:rsidTr="002037DB">
        <w:tc>
          <w:tcPr>
            <w:tcW w:w="2577" w:type="dxa"/>
          </w:tcPr>
          <w:p w14:paraId="16C6D96B" w14:textId="77777777" w:rsidR="002037DB" w:rsidRPr="00E6595B" w:rsidRDefault="00F1566B" w:rsidP="0090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  <w:p w14:paraId="2632FC76" w14:textId="47D02276" w:rsidR="002037DB" w:rsidRPr="00E6595B" w:rsidRDefault="002037DB" w:rsidP="00900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D0C0DAB" w14:textId="77777777" w:rsidR="002037DB" w:rsidRPr="00E6595B" w:rsidRDefault="002037DB" w:rsidP="00900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2750196" w14:textId="77777777" w:rsidR="002037DB" w:rsidRPr="00E6595B" w:rsidRDefault="002037DB" w:rsidP="00900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DCA8E43" w14:textId="77777777" w:rsidR="002037DB" w:rsidRPr="00E6595B" w:rsidRDefault="002037DB" w:rsidP="00900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EC55D2" w14:textId="77777777" w:rsidR="00B11930" w:rsidRPr="00E6595B" w:rsidRDefault="00B11930" w:rsidP="00900C6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530" w:type="dxa"/>
        <w:tblInd w:w="-455" w:type="dxa"/>
        <w:tblLook w:val="04A0" w:firstRow="1" w:lastRow="0" w:firstColumn="1" w:lastColumn="0" w:noHBand="0" w:noVBand="1"/>
      </w:tblPr>
      <w:tblGrid>
        <w:gridCol w:w="1260"/>
        <w:gridCol w:w="3726"/>
        <w:gridCol w:w="5544"/>
      </w:tblGrid>
      <w:tr w:rsidR="00164335" w14:paraId="7228B11E" w14:textId="77777777" w:rsidTr="008859ED">
        <w:tc>
          <w:tcPr>
            <w:tcW w:w="1260" w:type="dxa"/>
          </w:tcPr>
          <w:p w14:paraId="3D0E35B3" w14:textId="77777777" w:rsidR="00E476BE" w:rsidRPr="00E6595B" w:rsidRDefault="00E476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FB4B41" w14:textId="77777777" w:rsidR="00E476BE" w:rsidRPr="00E6595B" w:rsidRDefault="00E476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83A524" w14:textId="77777777" w:rsidR="00E476BE" w:rsidRPr="00E6595B" w:rsidRDefault="00E476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775E7F" w14:textId="0576A26C" w:rsidR="00F56313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F3CD9" w:rsidRPr="00E6595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26" w:type="dxa"/>
          </w:tcPr>
          <w:p w14:paraId="1CE9B46F" w14:textId="77777777" w:rsidR="00800CEE" w:rsidRPr="00E6595B" w:rsidRDefault="00800C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22EC78" w14:textId="77777777" w:rsidR="007356DE" w:rsidRPr="00E6595B" w:rsidRDefault="007356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44C6C1" w14:textId="77777777" w:rsidR="00E50D79" w:rsidRDefault="00E50D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70F9BE" w14:textId="7CB0156B" w:rsidR="002916E1" w:rsidRPr="00E6595B" w:rsidRDefault="00F1566B" w:rsidP="002916E1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Type of husbandry practice the farm follows:</w:t>
            </w:r>
          </w:p>
        </w:tc>
        <w:tc>
          <w:tcPr>
            <w:tcW w:w="5544" w:type="dxa"/>
          </w:tcPr>
          <w:p w14:paraId="08F316B8" w14:textId="599D5277" w:rsidR="00435AFC" w:rsidRDefault="00435AFC" w:rsidP="00435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64"/>
              <w:gridCol w:w="415"/>
              <w:gridCol w:w="4439"/>
            </w:tblGrid>
            <w:tr w:rsidR="00164335" w14:paraId="715529C3" w14:textId="77777777" w:rsidTr="00A70ED5">
              <w:tc>
                <w:tcPr>
                  <w:tcW w:w="46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0CA0B06" w14:textId="15817C33" w:rsidR="00435AFC" w:rsidRDefault="00F1566B" w:rsidP="00435A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1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215BA4C" w14:textId="58A6D150" w:rsidR="00AE1DC4" w:rsidRDefault="00AE1DC4" w:rsidP="00435A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3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698DCA3" w14:textId="4DEA0510" w:rsidR="00435AFC" w:rsidRDefault="00F1566B" w:rsidP="00435A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5A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Stall feeding</w:t>
                  </w:r>
                </w:p>
              </w:tc>
            </w:tr>
            <w:tr w:rsidR="00164335" w14:paraId="4DD50106" w14:textId="77777777" w:rsidTr="00A70ED5">
              <w:tc>
                <w:tcPr>
                  <w:tcW w:w="46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B3001CB" w14:textId="23867730" w:rsidR="00435AFC" w:rsidRDefault="00F1566B" w:rsidP="00435A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1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BC1AE93" w14:textId="77777777" w:rsidR="00435AFC" w:rsidRDefault="00435AFC" w:rsidP="00435A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3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053118C" w14:textId="0F47CE47" w:rsidR="00435AFC" w:rsidRDefault="00F1566B" w:rsidP="00435A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ix</w:t>
                  </w:r>
                  <w:r w:rsidRPr="00E6595B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of stall feeding &amp; free grazing</w:t>
                  </w:r>
                </w:p>
              </w:tc>
            </w:tr>
            <w:tr w:rsidR="00164335" w14:paraId="7B222483" w14:textId="77777777" w:rsidTr="00A70ED5">
              <w:tc>
                <w:tcPr>
                  <w:tcW w:w="46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F9522DC" w14:textId="78972AED" w:rsidR="00435AFC" w:rsidRDefault="00F1566B" w:rsidP="00435A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1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7675067" w14:textId="77777777" w:rsidR="00435AFC" w:rsidRDefault="00435AFC" w:rsidP="00435A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3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1844A45" w14:textId="04EA7D5F" w:rsidR="00435AFC" w:rsidRDefault="00F1566B" w:rsidP="00435A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ix</w:t>
                  </w:r>
                  <w:r w:rsidRPr="00E6595B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of stall feeding &amp; tethered grazing</w:t>
                  </w:r>
                </w:p>
              </w:tc>
            </w:tr>
            <w:tr w:rsidR="00164335" w14:paraId="7845D41C" w14:textId="77777777" w:rsidTr="00A70ED5">
              <w:tc>
                <w:tcPr>
                  <w:tcW w:w="46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7DFA1B6" w14:textId="5A56B2AB" w:rsidR="00435AFC" w:rsidRDefault="00F1566B" w:rsidP="00435A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41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94BA128" w14:textId="77777777" w:rsidR="00435AFC" w:rsidRDefault="00435AFC" w:rsidP="00435A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3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5722D6F" w14:textId="0D46C53A" w:rsidR="00435AFC" w:rsidRDefault="00F1566B" w:rsidP="00435A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5AF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ll-time </w:t>
                  </w:r>
                  <w:r w:rsidR="00A70ED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free </w:t>
                  </w:r>
                  <w:r w:rsidRPr="00435A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grazing</w:t>
                  </w:r>
                </w:p>
              </w:tc>
            </w:tr>
            <w:tr w:rsidR="00164335" w14:paraId="378F74D2" w14:textId="77777777" w:rsidTr="00A70ED5">
              <w:tc>
                <w:tcPr>
                  <w:tcW w:w="46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9E73FBE" w14:textId="4B112B9A" w:rsidR="00435AFC" w:rsidRDefault="00F1566B" w:rsidP="00435A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41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7852262" w14:textId="77777777" w:rsidR="00435AFC" w:rsidRDefault="00435AFC" w:rsidP="00435A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3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984D295" w14:textId="5FAD4466" w:rsidR="00435AFC" w:rsidRDefault="00F1566B" w:rsidP="00435A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ixture</w:t>
                  </w:r>
                  <w:r w:rsidRPr="00E6595B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of the above practice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</w:t>
                  </w:r>
                </w:p>
              </w:tc>
            </w:tr>
          </w:tbl>
          <w:p w14:paraId="5AF0D34A" w14:textId="57332D93" w:rsidR="00AB17EB" w:rsidRDefault="00AB17EB" w:rsidP="00435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B46F90" w14:textId="0E9427A9" w:rsidR="005F3CD9" w:rsidRPr="00435AFC" w:rsidRDefault="005F3CD9" w:rsidP="00435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4E9DAA" w14:textId="6E27E25B" w:rsidR="00F72B3A" w:rsidRPr="00E6595B" w:rsidRDefault="00F72B3A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Hlk533455079"/>
    </w:p>
    <w:tbl>
      <w:tblPr>
        <w:tblStyle w:val="TableGrid"/>
        <w:tblW w:w="0" w:type="auto"/>
        <w:tblInd w:w="-455" w:type="dxa"/>
        <w:tblLook w:val="04A0" w:firstRow="1" w:lastRow="0" w:firstColumn="1" w:lastColumn="0" w:noHBand="0" w:noVBand="1"/>
      </w:tblPr>
      <w:tblGrid>
        <w:gridCol w:w="9805"/>
      </w:tblGrid>
      <w:tr w:rsidR="00164335" w14:paraId="41A1975C" w14:textId="77777777" w:rsidTr="00F72B3A"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</w:tcPr>
          <w:p w14:paraId="02038079" w14:textId="0881C321" w:rsidR="00E6219F" w:rsidRDefault="00E6219F" w:rsidP="00F042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BE1D258" w14:textId="77777777" w:rsidR="00C52C0D" w:rsidRDefault="00C52C0D" w:rsidP="00F042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D5186B9" w14:textId="77777777" w:rsidR="00C52C0D" w:rsidRDefault="00C52C0D" w:rsidP="00F042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F3872DF" w14:textId="7CF383E0" w:rsidR="00F04279" w:rsidRPr="00E6595B" w:rsidRDefault="00F1566B" w:rsidP="00F04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 </w:t>
            </w:r>
            <w:r w:rsidR="00C52C0D">
              <w:rPr>
                <w:rFonts w:ascii="Times New Roman" w:hAnsi="Times New Roman" w:cs="Times New Roman"/>
                <w:b/>
                <w:sz w:val="24"/>
                <w:szCs w:val="24"/>
              </w:rPr>
              <w:t>2.1</w:t>
            </w:r>
            <w:r w:rsidR="00D52059" w:rsidRPr="00E6595B">
              <w:rPr>
                <w:rFonts w:ascii="Times New Roman" w:hAnsi="Times New Roman" w:cs="Times New Roman"/>
                <w:b/>
                <w:sz w:val="24"/>
                <w:szCs w:val="24"/>
              </w:rPr>
              <w:t>: Kno</w:t>
            </w:r>
            <w:r w:rsidRPr="00E659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ledge </w:t>
            </w:r>
            <w:r w:rsidR="007230F2">
              <w:rPr>
                <w:rFonts w:ascii="Times New Roman" w:hAnsi="Times New Roman" w:cs="Times New Roman"/>
                <w:b/>
                <w:sz w:val="24"/>
                <w:szCs w:val="24"/>
              </w:rPr>
              <w:t>and awareness o</w:t>
            </w:r>
            <w:r w:rsidRPr="00E6595B">
              <w:rPr>
                <w:rFonts w:ascii="Times New Roman" w:hAnsi="Times New Roman" w:cs="Times New Roman"/>
                <w:b/>
                <w:sz w:val="24"/>
                <w:szCs w:val="24"/>
              </w:rPr>
              <w:t>f Ticks and Tick-Borne Dise</w:t>
            </w:r>
            <w:r w:rsidR="007230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ses in cattle </w:t>
            </w:r>
          </w:p>
          <w:p w14:paraId="3DEAD63D" w14:textId="77777777" w:rsidR="00F04279" w:rsidRPr="00E6595B" w:rsidRDefault="00F1566B" w:rsidP="00F042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i/>
                <w:sz w:val="24"/>
                <w:szCs w:val="24"/>
              </w:rPr>
              <w:t>(Tick the answers and specify as required)</w:t>
            </w:r>
          </w:p>
          <w:p w14:paraId="79A4C835" w14:textId="7E23C934" w:rsidR="00D52059" w:rsidRPr="00E6595B" w:rsidRDefault="00D52059" w:rsidP="00F042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</w:tbl>
    <w:p w14:paraId="42BCC58D" w14:textId="77777777" w:rsidR="00F04279" w:rsidRPr="00E6595B" w:rsidRDefault="00F04279">
      <w:pPr>
        <w:rPr>
          <w:rFonts w:ascii="Times New Roman" w:hAnsi="Times New Roman" w:cs="Times New Roman"/>
          <w:i/>
          <w:sz w:val="24"/>
          <w:szCs w:val="24"/>
        </w:rPr>
      </w:pPr>
    </w:p>
    <w:bookmarkEnd w:id="1"/>
    <w:tbl>
      <w:tblPr>
        <w:tblStyle w:val="TableGrid"/>
        <w:tblW w:w="10515" w:type="dxa"/>
        <w:tblInd w:w="-455" w:type="dxa"/>
        <w:tblLook w:val="04A0" w:firstRow="1" w:lastRow="0" w:firstColumn="1" w:lastColumn="0" w:noHBand="0" w:noVBand="1"/>
      </w:tblPr>
      <w:tblGrid>
        <w:gridCol w:w="1176"/>
        <w:gridCol w:w="3743"/>
        <w:gridCol w:w="5596"/>
      </w:tblGrid>
      <w:tr w:rsidR="00164335" w14:paraId="495D8B49" w14:textId="77777777" w:rsidTr="007754F3">
        <w:tc>
          <w:tcPr>
            <w:tcW w:w="1176" w:type="dxa"/>
          </w:tcPr>
          <w:p w14:paraId="57A4753A" w14:textId="77777777" w:rsidR="00E476BE" w:rsidRPr="00E6595B" w:rsidRDefault="00E476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C3E17C" w14:textId="4551AF7E" w:rsidR="00900C67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43" w:type="dxa"/>
          </w:tcPr>
          <w:p w14:paraId="2E071D9B" w14:textId="77777777" w:rsidR="00D05EE9" w:rsidRPr="00E6595B" w:rsidRDefault="00D05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89AA7B" w14:textId="77777777" w:rsidR="00900C67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Have you seen a tick?</w:t>
            </w:r>
          </w:p>
          <w:p w14:paraId="7AD9C729" w14:textId="77777777" w:rsidR="00A70ED5" w:rsidRDefault="00A70E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AE5625" w14:textId="12845C68" w:rsidR="00F1566B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6" w:type="dxa"/>
          </w:tcPr>
          <w:p w14:paraId="278F8C9E" w14:textId="66C9752B" w:rsidR="00A61707" w:rsidRDefault="00A61707" w:rsidP="00A61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29"/>
              <w:gridCol w:w="426"/>
              <w:gridCol w:w="3702"/>
            </w:tblGrid>
            <w:tr w:rsidR="00164335" w14:paraId="58859ECF" w14:textId="77777777" w:rsidTr="00BC7571">
              <w:tc>
                <w:tcPr>
                  <w:tcW w:w="42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D62D1F1" w14:textId="545800AC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31D001E" w14:textId="77777777" w:rsidR="00A61707" w:rsidRDefault="00A61707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A9A323A" w14:textId="1F5A06ED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164335" w14:paraId="724ECE94" w14:textId="77777777" w:rsidTr="00BC7571">
              <w:tc>
                <w:tcPr>
                  <w:tcW w:w="42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92A3D77" w14:textId="4F1E9888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484B35C" w14:textId="77777777" w:rsidR="00A61707" w:rsidRDefault="00A61707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1E17B94" w14:textId="32C8003F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2C7CC34F" w14:textId="1D1B89B5" w:rsidR="00C52C0D" w:rsidRPr="00A70ED5" w:rsidRDefault="00C52C0D" w:rsidP="00A70E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1358541C" w14:textId="77777777" w:rsidTr="007754F3">
        <w:tc>
          <w:tcPr>
            <w:tcW w:w="1176" w:type="dxa"/>
          </w:tcPr>
          <w:p w14:paraId="2AC052A7" w14:textId="77777777" w:rsidR="00E476BE" w:rsidRPr="00E6595B" w:rsidRDefault="00E476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B54457" w14:textId="75CE8535" w:rsidR="00900C67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43" w:type="dxa"/>
          </w:tcPr>
          <w:p w14:paraId="436549AC" w14:textId="37915DA5" w:rsidR="00D05EE9" w:rsidRPr="00E6595B" w:rsidRDefault="00D05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8A4C18" w14:textId="1D4C7137" w:rsidR="00900C67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</w:t>
            </w: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 xml:space="preserve">es, </w:t>
            </w:r>
            <w:r w:rsidR="00D05EE9" w:rsidRPr="00E6595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D52059" w:rsidRPr="00E6595B">
              <w:rPr>
                <w:rFonts w:ascii="Times New Roman" w:hAnsi="Times New Roman" w:cs="Times New Roman"/>
                <w:sz w:val="24"/>
                <w:szCs w:val="24"/>
              </w:rPr>
              <w:t xml:space="preserve">here do you commonly </w:t>
            </w:r>
            <w:r w:rsidR="005F1ECA" w:rsidRPr="00E6595B">
              <w:rPr>
                <w:rFonts w:ascii="Times New Roman" w:hAnsi="Times New Roman" w:cs="Times New Roman"/>
                <w:sz w:val="24"/>
                <w:szCs w:val="24"/>
              </w:rPr>
              <w:t>find ticks</w:t>
            </w: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590B88C2" w14:textId="79962662" w:rsidR="001476FC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i/>
                <w:sz w:val="24"/>
                <w:szCs w:val="24"/>
              </w:rPr>
              <w:t>Respondents can have more than one answer.</w:t>
            </w:r>
          </w:p>
        </w:tc>
        <w:tc>
          <w:tcPr>
            <w:tcW w:w="5596" w:type="dxa"/>
          </w:tcPr>
          <w:p w14:paraId="2B7CCC49" w14:textId="77777777" w:rsidR="00A61707" w:rsidRDefault="00A61707" w:rsidP="00A61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29"/>
              <w:gridCol w:w="426"/>
              <w:gridCol w:w="3702"/>
            </w:tblGrid>
            <w:tr w:rsidR="00164335" w14:paraId="70FCA015" w14:textId="77777777" w:rsidTr="00C07355">
              <w:tc>
                <w:tcPr>
                  <w:tcW w:w="42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46D7C21" w14:textId="562312D1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73FA805" w14:textId="77777777" w:rsidR="00A61707" w:rsidRDefault="00A61707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01DC432" w14:textId="29F05875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61707">
                    <w:rPr>
                      <w:rFonts w:ascii="Times New Roman" w:hAnsi="Times New Roman" w:cs="Times New Roman"/>
                      <w:sz w:val="24"/>
                      <w:szCs w:val="24"/>
                    </w:rPr>
                    <w:t>On the animals</w:t>
                  </w:r>
                </w:p>
              </w:tc>
            </w:tr>
            <w:tr w:rsidR="00164335" w14:paraId="60654D56" w14:textId="77777777" w:rsidTr="00C07355">
              <w:tc>
                <w:tcPr>
                  <w:tcW w:w="42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6963161" w14:textId="1A95BE16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AF11181" w14:textId="77777777" w:rsidR="00A61707" w:rsidRDefault="00A61707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D3975B4" w14:textId="7C294CFC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6595B">
                    <w:rPr>
                      <w:rFonts w:ascii="Times New Roman" w:hAnsi="Times New Roman" w:cs="Times New Roman"/>
                      <w:sz w:val="24"/>
                      <w:szCs w:val="24"/>
                    </w:rPr>
                    <w:t>In the forests</w:t>
                  </w:r>
                </w:p>
              </w:tc>
            </w:tr>
            <w:tr w:rsidR="00164335" w14:paraId="630469EB" w14:textId="77777777" w:rsidTr="00C07355">
              <w:tc>
                <w:tcPr>
                  <w:tcW w:w="42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954B901" w14:textId="7DAA0384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24A3042" w14:textId="77777777" w:rsidR="00A61707" w:rsidRDefault="00A61707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32A2619" w14:textId="45B37417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6595B">
                    <w:rPr>
                      <w:rFonts w:ascii="Times New Roman" w:hAnsi="Times New Roman" w:cs="Times New Roman"/>
                      <w:sz w:val="24"/>
                      <w:szCs w:val="24"/>
                    </w:rPr>
                    <w:t>In the agriculture land</w:t>
                  </w:r>
                </w:p>
              </w:tc>
            </w:tr>
            <w:tr w:rsidR="00164335" w14:paraId="38F6F021" w14:textId="77777777" w:rsidTr="00C07355">
              <w:tc>
                <w:tcPr>
                  <w:tcW w:w="42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B60383C" w14:textId="7E55E1A0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55A23CB" w14:textId="77777777" w:rsidR="00A61707" w:rsidRDefault="00A61707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E1C2653" w14:textId="5A1862FA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61707">
                    <w:rPr>
                      <w:rFonts w:ascii="Times New Roman" w:hAnsi="Times New Roman" w:cs="Times New Roman"/>
                      <w:sz w:val="24"/>
                      <w:szCs w:val="24"/>
                    </w:rPr>
                    <w:t>In the pastureland</w:t>
                  </w:r>
                </w:p>
              </w:tc>
            </w:tr>
            <w:tr w:rsidR="00164335" w14:paraId="153966A2" w14:textId="77777777" w:rsidTr="00C07355">
              <w:tc>
                <w:tcPr>
                  <w:tcW w:w="42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46701BE" w14:textId="3FBDAEF0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EBADB79" w14:textId="77777777" w:rsidR="00A61707" w:rsidRDefault="00A61707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18277C3" w14:textId="528C6761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6595B">
                    <w:rPr>
                      <w:rFonts w:ascii="Times New Roman" w:hAnsi="Times New Roman" w:cs="Times New Roman"/>
                      <w:sz w:val="24"/>
                      <w:szCs w:val="24"/>
                    </w:rPr>
                    <w:t>All of the above</w:t>
                  </w:r>
                </w:p>
              </w:tc>
            </w:tr>
          </w:tbl>
          <w:p w14:paraId="437FA7E2" w14:textId="7479F5BD" w:rsidR="00900C67" w:rsidRPr="00A61707" w:rsidRDefault="00F1566B" w:rsidP="00A61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70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</w:tr>
      <w:tr w:rsidR="00164335" w14:paraId="20199980" w14:textId="77777777" w:rsidTr="007754F3">
        <w:tc>
          <w:tcPr>
            <w:tcW w:w="1176" w:type="dxa"/>
          </w:tcPr>
          <w:p w14:paraId="539FCCAF" w14:textId="77777777" w:rsidR="00BC7571" w:rsidRDefault="00BC75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EFF72B" w14:textId="3DFFE976" w:rsidR="00BC7571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.3</w:t>
            </w:r>
          </w:p>
        </w:tc>
        <w:tc>
          <w:tcPr>
            <w:tcW w:w="3743" w:type="dxa"/>
          </w:tcPr>
          <w:p w14:paraId="7CDC4E8A" w14:textId="77777777" w:rsidR="00BC7571" w:rsidRDefault="00BC7571" w:rsidP="00BC75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08612A" w14:textId="3121E85F" w:rsidR="00BC7571" w:rsidRPr="00E6595B" w:rsidRDefault="00F1566B" w:rsidP="00BC7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Which places do you think you find the ticks most commonly?</w:t>
            </w:r>
          </w:p>
          <w:p w14:paraId="094D5B49" w14:textId="08340D5A" w:rsidR="000A35D9" w:rsidRDefault="000A35D9" w:rsidP="000A35D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FF0F516" w14:textId="77777777" w:rsidR="00F1566B" w:rsidRDefault="00F1566B" w:rsidP="000A35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E9F766" w14:textId="71A95C78" w:rsidR="002B49CD" w:rsidRPr="00E6595B" w:rsidRDefault="002B49CD" w:rsidP="000A35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6" w:type="dxa"/>
          </w:tcPr>
          <w:p w14:paraId="1A287336" w14:textId="77777777" w:rsidR="00BC7571" w:rsidRDefault="00BC7571" w:rsidP="00A61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24"/>
              <w:gridCol w:w="426"/>
              <w:gridCol w:w="3710"/>
            </w:tblGrid>
            <w:tr w:rsidR="00164335" w14:paraId="66A9353C" w14:textId="77777777" w:rsidTr="00C521F8"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9C64E06" w14:textId="77777777" w:rsidR="00BC7571" w:rsidRDefault="00F1566B" w:rsidP="00BC757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7AC1BEF" w14:textId="77777777" w:rsidR="00BC7571" w:rsidRDefault="00BC7571" w:rsidP="00BC757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1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0B8A546" w14:textId="6EB1882A" w:rsidR="00BC7571" w:rsidRDefault="00F1566B" w:rsidP="00BC757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Warm places</w:t>
                  </w:r>
                </w:p>
              </w:tc>
            </w:tr>
            <w:tr w:rsidR="00164335" w14:paraId="1C26624F" w14:textId="77777777" w:rsidTr="00C521F8"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46C3197" w14:textId="77777777" w:rsidR="00BC7571" w:rsidRDefault="00F1566B" w:rsidP="00BC757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5B72BD2" w14:textId="77777777" w:rsidR="00BC7571" w:rsidRDefault="00BC7571" w:rsidP="00BC757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1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F18F973" w14:textId="1DD897F2" w:rsidR="00BC7571" w:rsidRDefault="00F1566B" w:rsidP="00BC757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old places</w:t>
                  </w:r>
                </w:p>
              </w:tc>
            </w:tr>
            <w:tr w:rsidR="00164335" w14:paraId="224C6F2C" w14:textId="77777777" w:rsidTr="00C521F8"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79626A7" w14:textId="77777777" w:rsidR="00BC7571" w:rsidRDefault="00F1566B" w:rsidP="00BC757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6557FC1" w14:textId="77777777" w:rsidR="00BC7571" w:rsidRDefault="00BC7571" w:rsidP="00BC757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1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912D399" w14:textId="5CE54F4F" w:rsidR="00BC7571" w:rsidRDefault="00F1566B" w:rsidP="00BC757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Both the places</w:t>
                  </w:r>
                </w:p>
              </w:tc>
            </w:tr>
          </w:tbl>
          <w:p w14:paraId="5FC4E888" w14:textId="347C2872" w:rsidR="00BC7571" w:rsidRDefault="00BC7571" w:rsidP="00A61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20BA5497" w14:textId="77777777" w:rsidTr="007754F3">
        <w:tc>
          <w:tcPr>
            <w:tcW w:w="1176" w:type="dxa"/>
          </w:tcPr>
          <w:p w14:paraId="1958198B" w14:textId="77777777" w:rsidR="001476FC" w:rsidRPr="00E6595B" w:rsidRDefault="001476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CFE457" w14:textId="7028F885" w:rsidR="00AB44C7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C75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43" w:type="dxa"/>
          </w:tcPr>
          <w:p w14:paraId="549A8749" w14:textId="4744E624" w:rsidR="002916E1" w:rsidRPr="00E6595B" w:rsidRDefault="00291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77A757" w14:textId="2600D137" w:rsidR="00AB44C7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Which season do you commonly see the ticks on the cattle?</w:t>
            </w:r>
          </w:p>
          <w:p w14:paraId="3F2E129B" w14:textId="5A682EEE" w:rsidR="00AB44C7" w:rsidRDefault="00AB44C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55B466A" w14:textId="1A56488E" w:rsidR="00A61707" w:rsidRDefault="00A6170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B2A1E90" w14:textId="77777777" w:rsidR="00BC7571" w:rsidRDefault="00BC75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75B5DE4" w14:textId="3E85A9BD" w:rsidR="00C07355" w:rsidRPr="00E6595B" w:rsidRDefault="00C073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596" w:type="dxa"/>
          </w:tcPr>
          <w:p w14:paraId="4668C5A2" w14:textId="25E48B60" w:rsidR="002916E1" w:rsidRDefault="002916E1" w:rsidP="00A61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29"/>
              <w:gridCol w:w="426"/>
              <w:gridCol w:w="3704"/>
            </w:tblGrid>
            <w:tr w:rsidR="00164335" w14:paraId="2ADFA8A1" w14:textId="77777777" w:rsidTr="00C07355">
              <w:tc>
                <w:tcPr>
                  <w:tcW w:w="42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CED0133" w14:textId="760A697D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B53F0A6" w14:textId="77777777" w:rsidR="00A61707" w:rsidRDefault="00A61707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0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E43D218" w14:textId="4171A564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ummer</w:t>
                  </w:r>
                </w:p>
              </w:tc>
            </w:tr>
            <w:tr w:rsidR="00164335" w14:paraId="041B004C" w14:textId="77777777" w:rsidTr="00C07355">
              <w:tc>
                <w:tcPr>
                  <w:tcW w:w="42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154EE05" w14:textId="087DDA9F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23C253D" w14:textId="77777777" w:rsidR="00A61707" w:rsidRDefault="00A61707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0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86D4C76" w14:textId="0956F902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Winter</w:t>
                  </w:r>
                </w:p>
              </w:tc>
            </w:tr>
            <w:tr w:rsidR="00164335" w14:paraId="3A093C23" w14:textId="77777777" w:rsidTr="00C07355">
              <w:tc>
                <w:tcPr>
                  <w:tcW w:w="42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AE70448" w14:textId="5F38C320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B9BF920" w14:textId="77777777" w:rsidR="00A61707" w:rsidRDefault="00A61707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0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9B11898" w14:textId="52FE8FF5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Throughout the year</w:t>
                  </w:r>
                </w:p>
              </w:tc>
            </w:tr>
          </w:tbl>
          <w:p w14:paraId="44342D4A" w14:textId="77777777" w:rsidR="00AB44C7" w:rsidRPr="00A61707" w:rsidRDefault="00AB44C7" w:rsidP="00A61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749CCC58" w14:textId="77777777" w:rsidTr="007754F3">
        <w:tc>
          <w:tcPr>
            <w:tcW w:w="1176" w:type="dxa"/>
          </w:tcPr>
          <w:p w14:paraId="6600E1BE" w14:textId="77777777" w:rsidR="001476FC" w:rsidRPr="00E6595B" w:rsidRDefault="001476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5B40C2" w14:textId="77777777" w:rsidR="001476FC" w:rsidRPr="00E6595B" w:rsidRDefault="001476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4BDD21" w14:textId="39E76DA7" w:rsidR="00AB44C7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.</w:t>
            </w:r>
            <w:r w:rsidR="00BC75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43" w:type="dxa"/>
          </w:tcPr>
          <w:p w14:paraId="4F1D4C7D" w14:textId="77777777" w:rsidR="00A47D82" w:rsidRPr="00E6595B" w:rsidRDefault="00A47D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64AD15" w14:textId="2A98F796" w:rsidR="00AB44C7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Where do you think the cattle get tick</w:t>
            </w:r>
            <w:r w:rsidR="00BE16C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 xml:space="preserve"> from?</w:t>
            </w:r>
          </w:p>
          <w:p w14:paraId="5CED97CB" w14:textId="77777777" w:rsidR="00842C3A" w:rsidRDefault="00F1566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i/>
                <w:sz w:val="24"/>
                <w:szCs w:val="24"/>
              </w:rPr>
              <w:t>Respondents can have more than one answer.</w:t>
            </w:r>
          </w:p>
          <w:p w14:paraId="70CC0D62" w14:textId="611194B8" w:rsidR="00BE16C3" w:rsidRDefault="00BE16C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A834E0D" w14:textId="77777777" w:rsidR="00BC7571" w:rsidRDefault="00BC75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C6A7573" w14:textId="77777777" w:rsidR="00BE16C3" w:rsidRDefault="00BE16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6EFE47" w14:textId="7D151242" w:rsidR="002916E1" w:rsidRPr="00E6595B" w:rsidRDefault="00291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6" w:type="dxa"/>
          </w:tcPr>
          <w:p w14:paraId="340360CD" w14:textId="0D0E4E0A" w:rsidR="00A61707" w:rsidRDefault="00A61707" w:rsidP="00A61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56"/>
              <w:gridCol w:w="399"/>
              <w:gridCol w:w="3595"/>
            </w:tblGrid>
            <w:tr w:rsidR="00164335" w14:paraId="56DD31FE" w14:textId="77777777" w:rsidTr="00C521F8"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21DD336" w14:textId="0C6B1016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9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D3CA33F" w14:textId="77777777" w:rsidR="00A61707" w:rsidRDefault="00A61707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59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A4F7F8D" w14:textId="6AC97E85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61707">
                    <w:rPr>
                      <w:rFonts w:ascii="Times New Roman" w:hAnsi="Times New Roman" w:cs="Times New Roman"/>
                      <w:sz w:val="24"/>
                      <w:szCs w:val="24"/>
                    </w:rPr>
                    <w:t>From the forest</w:t>
                  </w:r>
                </w:p>
              </w:tc>
            </w:tr>
            <w:tr w:rsidR="00164335" w14:paraId="325E621E" w14:textId="77777777" w:rsidTr="00C521F8"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ED3BB28" w14:textId="0254E2BB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9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BBFDE3A" w14:textId="77777777" w:rsidR="00A61707" w:rsidRDefault="00A61707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59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ABD11BE" w14:textId="41FB8FD4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6595B">
                    <w:rPr>
                      <w:rFonts w:ascii="Times New Roman" w:hAnsi="Times New Roman" w:cs="Times New Roman"/>
                      <w:sz w:val="24"/>
                      <w:szCs w:val="24"/>
                    </w:rPr>
                    <w:t>From the grazing land</w:t>
                  </w:r>
                </w:p>
              </w:tc>
            </w:tr>
            <w:tr w:rsidR="00164335" w14:paraId="35ECC9B4" w14:textId="77777777" w:rsidTr="00C521F8"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19DB6A5" w14:textId="5802C38C" w:rsidR="00C521F8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39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A74D4EB" w14:textId="77777777" w:rsidR="00C521F8" w:rsidRDefault="00C521F8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59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F193AAC" w14:textId="0943F6E6" w:rsidR="00C521F8" w:rsidRPr="00E6595B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rom the bedding materials</w:t>
                  </w:r>
                </w:p>
              </w:tc>
            </w:tr>
            <w:tr w:rsidR="00164335" w14:paraId="462048AD" w14:textId="77777777" w:rsidTr="00C521F8"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35EDEBF" w14:textId="181E3F00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39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9941783" w14:textId="77777777" w:rsidR="00A61707" w:rsidRDefault="00A61707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59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156B311" w14:textId="10C32DC9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rom fodder grasses</w:t>
                  </w:r>
                </w:p>
              </w:tc>
            </w:tr>
            <w:tr w:rsidR="00164335" w14:paraId="6071E500" w14:textId="77777777" w:rsidTr="00C521F8"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F90E2D9" w14:textId="66964F85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39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45B7C0B" w14:textId="77777777" w:rsidR="00A61707" w:rsidRDefault="00A61707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59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4B28A56" w14:textId="15913B59" w:rsidR="00A61707" w:rsidRDefault="00F1566B" w:rsidP="00A617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6595B">
                    <w:rPr>
                      <w:rFonts w:ascii="Times New Roman" w:hAnsi="Times New Roman" w:cs="Times New Roman"/>
                      <w:sz w:val="24"/>
                      <w:szCs w:val="24"/>
                    </w:rPr>
                    <w:t>Don’t know</w:t>
                  </w:r>
                </w:p>
              </w:tc>
            </w:tr>
          </w:tbl>
          <w:p w14:paraId="075C224E" w14:textId="7AFF2E1D" w:rsidR="00A61707" w:rsidRPr="00A61707" w:rsidRDefault="00A61707" w:rsidP="00A61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633FFA8C" w14:textId="77777777" w:rsidTr="007754F3">
        <w:tc>
          <w:tcPr>
            <w:tcW w:w="1176" w:type="dxa"/>
          </w:tcPr>
          <w:p w14:paraId="08E6BD89" w14:textId="77777777" w:rsidR="001476FC" w:rsidRPr="00E6595B" w:rsidRDefault="001476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584D25" w14:textId="009E92A7" w:rsidR="008B0E8C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.6</w:t>
            </w:r>
          </w:p>
        </w:tc>
        <w:tc>
          <w:tcPr>
            <w:tcW w:w="3743" w:type="dxa"/>
          </w:tcPr>
          <w:p w14:paraId="1432A0F1" w14:textId="77777777" w:rsidR="00944B45" w:rsidRPr="00E6595B" w:rsidRDefault="00944B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7780DE" w14:textId="244EB840" w:rsidR="008B0E8C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Which type of cattle do you think gets mostly infested by the ticks?</w:t>
            </w:r>
          </w:p>
          <w:p w14:paraId="0C37CB9A" w14:textId="56693C6E" w:rsidR="00944B45" w:rsidRDefault="00944B4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84EA25A" w14:textId="49727B9F" w:rsidR="000A35D9" w:rsidRDefault="000A35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7407F8" w14:textId="77777777" w:rsidR="00BC7571" w:rsidRDefault="00BC75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07690B" w14:textId="77777777" w:rsidR="002B49CD" w:rsidRDefault="002B49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9463F9" w14:textId="25CA395D" w:rsidR="002B49CD" w:rsidRPr="00E6595B" w:rsidRDefault="002B49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6" w:type="dxa"/>
          </w:tcPr>
          <w:p w14:paraId="2DC0E403" w14:textId="62C9699E" w:rsidR="00C07355" w:rsidRDefault="00C07355" w:rsidP="00C073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9C0D19" w14:textId="53AF5D4F" w:rsidR="00E6219F" w:rsidRDefault="00E6219F" w:rsidP="00C073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29"/>
              <w:gridCol w:w="426"/>
              <w:gridCol w:w="3705"/>
            </w:tblGrid>
            <w:tr w:rsidR="00164335" w14:paraId="2367915D" w14:textId="77777777" w:rsidTr="00C07355">
              <w:tc>
                <w:tcPr>
                  <w:tcW w:w="42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BE2F926" w14:textId="3895EB30" w:rsidR="00C07355" w:rsidRDefault="00F1566B" w:rsidP="00C0735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D7D1ED7" w14:textId="77777777" w:rsidR="00C07355" w:rsidRDefault="00C07355" w:rsidP="00C0735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0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414F77F" w14:textId="2D213789" w:rsidR="00C07355" w:rsidRDefault="00F1566B" w:rsidP="00C0735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ative breeds</w:t>
                  </w:r>
                </w:p>
              </w:tc>
            </w:tr>
            <w:tr w:rsidR="00164335" w14:paraId="40F1A69B" w14:textId="77777777" w:rsidTr="00C07355">
              <w:tc>
                <w:tcPr>
                  <w:tcW w:w="42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7406889" w14:textId="6A6C7032" w:rsidR="00C07355" w:rsidRDefault="00F1566B" w:rsidP="00C0735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CF7421C" w14:textId="77777777" w:rsidR="00C07355" w:rsidRDefault="00C07355" w:rsidP="00C0735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0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4B00D0F" w14:textId="11963BF4" w:rsidR="00C07355" w:rsidRDefault="00F1566B" w:rsidP="00C0735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Exotic breeds</w:t>
                  </w:r>
                </w:p>
              </w:tc>
            </w:tr>
            <w:tr w:rsidR="00164335" w14:paraId="37524AFD" w14:textId="77777777" w:rsidTr="00C07355">
              <w:tc>
                <w:tcPr>
                  <w:tcW w:w="42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1915DF4" w14:textId="5D190D3F" w:rsidR="00C07355" w:rsidRDefault="00F1566B" w:rsidP="00C0735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0CE24B9" w14:textId="77777777" w:rsidR="00C07355" w:rsidRDefault="00C07355" w:rsidP="00C0735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0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F6380D5" w14:textId="5D4B4766" w:rsidR="00C07355" w:rsidRDefault="00F1566B" w:rsidP="00C0735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on’t know</w:t>
                  </w:r>
                </w:p>
              </w:tc>
            </w:tr>
          </w:tbl>
          <w:p w14:paraId="0C242F87" w14:textId="5F2A52A0" w:rsidR="00E6219F" w:rsidRPr="00C07355" w:rsidRDefault="00E6219F" w:rsidP="00C073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6DDE6FF1" w14:textId="77777777" w:rsidTr="007754F3">
        <w:tc>
          <w:tcPr>
            <w:tcW w:w="1176" w:type="dxa"/>
          </w:tcPr>
          <w:p w14:paraId="3C829375" w14:textId="77777777" w:rsidR="001476FC" w:rsidRPr="00E6595B" w:rsidRDefault="001476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7BC904" w14:textId="40ACBD15" w:rsidR="008B0E8C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.7</w:t>
            </w:r>
          </w:p>
        </w:tc>
        <w:tc>
          <w:tcPr>
            <w:tcW w:w="3743" w:type="dxa"/>
          </w:tcPr>
          <w:p w14:paraId="20F90247" w14:textId="77777777" w:rsidR="00BE16C3" w:rsidRDefault="00BE16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77C8D6" w14:textId="1A3C93A6" w:rsidR="008B0E8C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Which of the cattle in the following do you think is most affected by tick infestation?</w:t>
            </w:r>
          </w:p>
          <w:p w14:paraId="2FDB7778" w14:textId="00C20796" w:rsidR="007230F2" w:rsidRPr="00E6595B" w:rsidRDefault="00723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6" w:type="dxa"/>
          </w:tcPr>
          <w:p w14:paraId="66599F1D" w14:textId="1C21AA3F" w:rsidR="00C07355" w:rsidRDefault="00C07355" w:rsidP="00C073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8D0622" w14:textId="77777777" w:rsidR="00C07355" w:rsidRDefault="00C07355" w:rsidP="00C073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29"/>
              <w:gridCol w:w="426"/>
              <w:gridCol w:w="3705"/>
            </w:tblGrid>
            <w:tr w:rsidR="00164335" w14:paraId="32AC2128" w14:textId="77777777" w:rsidTr="000A35D9">
              <w:tc>
                <w:tcPr>
                  <w:tcW w:w="42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AFB83A3" w14:textId="6EE3F5FA" w:rsidR="00C07355" w:rsidRDefault="00F1566B" w:rsidP="00C0735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DF5CE18" w14:textId="77777777" w:rsidR="00C07355" w:rsidRDefault="00C07355" w:rsidP="00C0735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0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9F04C4F" w14:textId="5D67850B" w:rsidR="00C07355" w:rsidRDefault="00F1566B" w:rsidP="00C0735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dult</w:t>
                  </w:r>
                </w:p>
              </w:tc>
            </w:tr>
            <w:tr w:rsidR="00164335" w14:paraId="1A4336B7" w14:textId="77777777" w:rsidTr="000A35D9">
              <w:tc>
                <w:tcPr>
                  <w:tcW w:w="42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080C6B0" w14:textId="3A607600" w:rsidR="00C07355" w:rsidRDefault="00F1566B" w:rsidP="00C0735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7530888" w14:textId="77777777" w:rsidR="00C07355" w:rsidRDefault="00C07355" w:rsidP="00C0735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0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77B24E6" w14:textId="76662082" w:rsidR="00C07355" w:rsidRDefault="00F1566B" w:rsidP="00C0735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55">
                    <w:rPr>
                      <w:rFonts w:ascii="Times New Roman" w:hAnsi="Times New Roman" w:cs="Times New Roman"/>
                      <w:sz w:val="24"/>
                      <w:szCs w:val="24"/>
                    </w:rPr>
                    <w:t>Heifers</w:t>
                  </w:r>
                </w:p>
              </w:tc>
            </w:tr>
            <w:tr w:rsidR="00164335" w14:paraId="64D99A58" w14:textId="77777777" w:rsidTr="000A35D9">
              <w:tc>
                <w:tcPr>
                  <w:tcW w:w="42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F96D5F0" w14:textId="219BB358" w:rsidR="00C07355" w:rsidRDefault="00F1566B" w:rsidP="00C0735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89A084A" w14:textId="77777777" w:rsidR="00C07355" w:rsidRDefault="00C07355" w:rsidP="00C0735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0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83CF040" w14:textId="79F18872" w:rsidR="00C07355" w:rsidRDefault="00F1566B" w:rsidP="00C0735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Young calves</w:t>
                  </w:r>
                </w:p>
              </w:tc>
            </w:tr>
            <w:tr w:rsidR="00164335" w14:paraId="07A55C45" w14:textId="77777777" w:rsidTr="000A35D9">
              <w:tc>
                <w:tcPr>
                  <w:tcW w:w="42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B030CAC" w14:textId="6D3C0C89" w:rsidR="00C07355" w:rsidRDefault="00F1566B" w:rsidP="00C0735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F09C8C7" w14:textId="77777777" w:rsidR="00C07355" w:rsidRDefault="00C07355" w:rsidP="00C0735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0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56826CE" w14:textId="797DA588" w:rsidR="00F51BFF" w:rsidRDefault="00F1566B" w:rsidP="00C0735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ld cattle</w:t>
                  </w:r>
                </w:p>
              </w:tc>
            </w:tr>
            <w:tr w:rsidR="00164335" w14:paraId="05CBBA90" w14:textId="77777777" w:rsidTr="000A35D9">
              <w:tc>
                <w:tcPr>
                  <w:tcW w:w="42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B82A13D" w14:textId="73C0D417" w:rsidR="000A35D9" w:rsidRDefault="00F1566B" w:rsidP="00C0735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D709334" w14:textId="77777777" w:rsidR="000A35D9" w:rsidRDefault="000A35D9" w:rsidP="00C0735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0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2CBF6E7" w14:textId="6AD7A18F" w:rsidR="000A35D9" w:rsidRDefault="00F1566B" w:rsidP="00C0735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on’t know</w:t>
                  </w:r>
                </w:p>
              </w:tc>
            </w:tr>
          </w:tbl>
          <w:p w14:paraId="16A6A1BB" w14:textId="7C3D77DC" w:rsidR="00C07355" w:rsidRPr="00F51BFF" w:rsidRDefault="00C07355" w:rsidP="00F51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FABAD6" w14:textId="69F71A17" w:rsidR="007754F3" w:rsidRPr="00C07355" w:rsidRDefault="007754F3" w:rsidP="00C073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4B6F5B5D" w14:textId="77777777" w:rsidTr="007754F3">
        <w:tc>
          <w:tcPr>
            <w:tcW w:w="1176" w:type="dxa"/>
          </w:tcPr>
          <w:p w14:paraId="1FE15BD2" w14:textId="77777777" w:rsidR="00071DBA" w:rsidRPr="00E6595B" w:rsidRDefault="00071D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CDEAD2" w14:textId="77777777" w:rsidR="00071DBA" w:rsidRPr="00E6595B" w:rsidRDefault="00071D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734BA9" w14:textId="34DF4453" w:rsidR="00071DBA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BC7571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3743" w:type="dxa"/>
          </w:tcPr>
          <w:p w14:paraId="1799F6CF" w14:textId="77777777" w:rsidR="00071DBA" w:rsidRPr="00E6595B" w:rsidRDefault="00071D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0B67E1" w14:textId="77777777" w:rsidR="00BE16C3" w:rsidRDefault="00BE16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7FBA89" w14:textId="2A0AFFFD" w:rsidR="00071DBA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Which part of the body in animals do you commonly find ticks?</w:t>
            </w:r>
          </w:p>
          <w:p w14:paraId="3E30BFD8" w14:textId="77777777" w:rsidR="00842C3A" w:rsidRPr="00E6595B" w:rsidRDefault="00F1566B" w:rsidP="00842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i/>
                <w:sz w:val="24"/>
                <w:szCs w:val="24"/>
              </w:rPr>
              <w:t>Respondents can have more than one answer.</w:t>
            </w:r>
          </w:p>
          <w:p w14:paraId="213078F9" w14:textId="77777777" w:rsidR="00842C3A" w:rsidRDefault="00842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5BF7FE" w14:textId="77777777" w:rsidR="00BE16C3" w:rsidRDefault="00BE16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72C50D" w14:textId="77777777" w:rsidR="002B49CD" w:rsidRDefault="002B49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383963" w14:textId="77777777" w:rsidR="002B49CD" w:rsidRDefault="002B49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B8C125" w14:textId="77777777" w:rsidR="002B49CD" w:rsidRDefault="002B49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7048E5" w14:textId="77777777" w:rsidR="002B49CD" w:rsidRDefault="002B49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2A7D04" w14:textId="36D689C6" w:rsidR="002B49CD" w:rsidRPr="00E6595B" w:rsidRDefault="002B49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6" w:type="dxa"/>
          </w:tcPr>
          <w:p w14:paraId="5B52A14A" w14:textId="77777777" w:rsidR="00C07355" w:rsidRDefault="00C07355" w:rsidP="00C0735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24"/>
              <w:gridCol w:w="431"/>
              <w:gridCol w:w="3705"/>
            </w:tblGrid>
            <w:tr w:rsidR="00164335" w14:paraId="254D33EF" w14:textId="77777777" w:rsidTr="00C07355"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599CE63" w14:textId="3374FFA3" w:rsidR="00C07355" w:rsidRDefault="00F1566B" w:rsidP="00C07355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  <w:t>1</w:t>
                  </w:r>
                </w:p>
              </w:tc>
              <w:tc>
                <w:tcPr>
                  <w:tcW w:w="431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88F89B3" w14:textId="77777777" w:rsidR="00C07355" w:rsidRDefault="00C07355" w:rsidP="00C07355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</w:pPr>
                </w:p>
              </w:tc>
              <w:tc>
                <w:tcPr>
                  <w:tcW w:w="370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5A27AC8" w14:textId="31F83B1B" w:rsidR="00C07355" w:rsidRDefault="00F1566B" w:rsidP="00C07355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  <w:t>Head region</w:t>
                  </w:r>
                </w:p>
              </w:tc>
            </w:tr>
            <w:tr w:rsidR="00164335" w14:paraId="2ACB8165" w14:textId="77777777" w:rsidTr="00C07355"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DCE132B" w14:textId="2A7FD779" w:rsidR="00C07355" w:rsidRDefault="00F1566B" w:rsidP="00C07355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  <w:t>2</w:t>
                  </w:r>
                </w:p>
              </w:tc>
              <w:tc>
                <w:tcPr>
                  <w:tcW w:w="431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5C22D12" w14:textId="77777777" w:rsidR="00C07355" w:rsidRDefault="00C07355" w:rsidP="00C07355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</w:pPr>
                </w:p>
              </w:tc>
              <w:tc>
                <w:tcPr>
                  <w:tcW w:w="370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547B3DB" w14:textId="3B4CF135" w:rsidR="00C07355" w:rsidRDefault="00F1566B" w:rsidP="00C07355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  <w:t>Neck region</w:t>
                  </w:r>
                </w:p>
              </w:tc>
            </w:tr>
            <w:tr w:rsidR="00164335" w14:paraId="2641CAA6" w14:textId="77777777" w:rsidTr="00C07355"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C2FD94E" w14:textId="057A0CD6" w:rsidR="00C07355" w:rsidRDefault="00F1566B" w:rsidP="00C07355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  <w:t>3</w:t>
                  </w:r>
                </w:p>
              </w:tc>
              <w:tc>
                <w:tcPr>
                  <w:tcW w:w="431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2B06878" w14:textId="77777777" w:rsidR="00C07355" w:rsidRDefault="00C07355" w:rsidP="00C07355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</w:pPr>
                </w:p>
              </w:tc>
              <w:tc>
                <w:tcPr>
                  <w:tcW w:w="370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4A482FC" w14:textId="32BD92FD" w:rsidR="00C07355" w:rsidRDefault="00F1566B" w:rsidP="00C07355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  <w:t>Groin and udder</w:t>
                  </w:r>
                </w:p>
              </w:tc>
            </w:tr>
            <w:tr w:rsidR="00164335" w14:paraId="58CEF6CB" w14:textId="77777777" w:rsidTr="00C07355"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508189F" w14:textId="364B12FC" w:rsidR="00C07355" w:rsidRDefault="00F1566B" w:rsidP="00C07355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  <w:t>4</w:t>
                  </w:r>
                </w:p>
              </w:tc>
              <w:tc>
                <w:tcPr>
                  <w:tcW w:w="431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2A56F31" w14:textId="77777777" w:rsidR="00C07355" w:rsidRDefault="00C07355" w:rsidP="00C07355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</w:pPr>
                </w:p>
              </w:tc>
              <w:tc>
                <w:tcPr>
                  <w:tcW w:w="370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FA7860F" w14:textId="3B205F1C" w:rsidR="00C07355" w:rsidRDefault="00F1566B" w:rsidP="00C07355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</w:pPr>
                  <w:r w:rsidRPr="00E6595B"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  <w:t>Chest and axillae</w:t>
                  </w:r>
                </w:p>
              </w:tc>
            </w:tr>
            <w:tr w:rsidR="00164335" w14:paraId="3F357855" w14:textId="77777777" w:rsidTr="00C07355"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6DEA1A4" w14:textId="79240B96" w:rsidR="00C07355" w:rsidRDefault="00F1566B" w:rsidP="00C07355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  <w:t>5</w:t>
                  </w:r>
                </w:p>
              </w:tc>
              <w:tc>
                <w:tcPr>
                  <w:tcW w:w="431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5EBC686" w14:textId="77777777" w:rsidR="00C07355" w:rsidRDefault="00C07355" w:rsidP="00C07355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</w:pPr>
                </w:p>
              </w:tc>
              <w:tc>
                <w:tcPr>
                  <w:tcW w:w="370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12BFA7D" w14:textId="78F86B71" w:rsidR="00C07355" w:rsidRDefault="00F1566B" w:rsidP="00C07355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</w:pPr>
                  <w:r w:rsidRPr="00C07355"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  <w:t>Anus and perianal region</w:t>
                  </w:r>
                </w:p>
              </w:tc>
            </w:tr>
            <w:tr w:rsidR="00164335" w14:paraId="2A0485BF" w14:textId="77777777" w:rsidTr="00C07355"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1563684" w14:textId="76DD629D" w:rsidR="00C07355" w:rsidRDefault="00F1566B" w:rsidP="00C07355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  <w:t>6</w:t>
                  </w:r>
                </w:p>
              </w:tc>
              <w:tc>
                <w:tcPr>
                  <w:tcW w:w="431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3760D10" w14:textId="77777777" w:rsidR="00C07355" w:rsidRDefault="00C07355" w:rsidP="00C07355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</w:pPr>
                </w:p>
              </w:tc>
              <w:tc>
                <w:tcPr>
                  <w:tcW w:w="370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2E017F9" w14:textId="1C05B62D" w:rsidR="00C07355" w:rsidRDefault="00F1566B" w:rsidP="00C07355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</w:pPr>
                  <w:r w:rsidRPr="00E6595B"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  <w:t>Dewlap</w:t>
                  </w:r>
                </w:p>
              </w:tc>
            </w:tr>
            <w:tr w:rsidR="00164335" w14:paraId="56EBC1F5" w14:textId="77777777" w:rsidTr="00C07355"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A8BC582" w14:textId="261D1B3F" w:rsidR="00C07355" w:rsidRDefault="00F1566B" w:rsidP="00C07355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  <w:t>7</w:t>
                  </w:r>
                </w:p>
              </w:tc>
              <w:tc>
                <w:tcPr>
                  <w:tcW w:w="431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F24CCE4" w14:textId="77777777" w:rsidR="00C07355" w:rsidRDefault="00C07355" w:rsidP="00C07355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</w:pPr>
                </w:p>
              </w:tc>
              <w:tc>
                <w:tcPr>
                  <w:tcW w:w="370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1D5174D" w14:textId="0AEB15FA" w:rsidR="00C07355" w:rsidRDefault="00F1566B" w:rsidP="00C07355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</w:pPr>
                  <w:r w:rsidRPr="00C07355"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  <w:t>Feet (i.e., between or just above the hooves)</w:t>
                  </w:r>
                </w:p>
              </w:tc>
            </w:tr>
            <w:tr w:rsidR="00164335" w14:paraId="48F41C02" w14:textId="77777777" w:rsidTr="00C07355"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D7CBDCE" w14:textId="45AAFD41" w:rsidR="00C07355" w:rsidRDefault="00F1566B" w:rsidP="00C07355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  <w:t>8</w:t>
                  </w:r>
                </w:p>
              </w:tc>
              <w:tc>
                <w:tcPr>
                  <w:tcW w:w="431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58A4D99" w14:textId="77777777" w:rsidR="00C07355" w:rsidRDefault="00C07355" w:rsidP="00C07355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</w:pPr>
                </w:p>
              </w:tc>
              <w:tc>
                <w:tcPr>
                  <w:tcW w:w="370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5CF9E2E" w14:textId="38EFE7CF" w:rsidR="00C07355" w:rsidRDefault="00F1566B" w:rsidP="00C07355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</w:pPr>
                  <w:r w:rsidRPr="00E6595B"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CA" w:eastAsia="en-CA"/>
                    </w:rPr>
                    <w:t>Others (belly and limbs)</w:t>
                  </w:r>
                </w:p>
              </w:tc>
            </w:tr>
          </w:tbl>
          <w:p w14:paraId="552F58C2" w14:textId="77777777" w:rsidR="00C07355" w:rsidRDefault="00C07355" w:rsidP="00C0735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</w:p>
          <w:p w14:paraId="710AEE92" w14:textId="06858E08" w:rsidR="007230F2" w:rsidRPr="00C07355" w:rsidRDefault="007230F2" w:rsidP="00C0735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</w:p>
        </w:tc>
      </w:tr>
      <w:tr w:rsidR="00164335" w14:paraId="754E2811" w14:textId="77777777" w:rsidTr="007754F3">
        <w:tc>
          <w:tcPr>
            <w:tcW w:w="1176" w:type="dxa"/>
          </w:tcPr>
          <w:p w14:paraId="7C6BA3D3" w14:textId="77777777" w:rsidR="00100443" w:rsidRPr="00E6595B" w:rsidRDefault="001004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D69746" w14:textId="26BDC765" w:rsidR="001363A9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621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43" w:type="dxa"/>
          </w:tcPr>
          <w:p w14:paraId="379D0354" w14:textId="77777777" w:rsidR="00944B45" w:rsidRPr="00E6595B" w:rsidRDefault="00944B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8D7EB3" w14:textId="369518D0" w:rsidR="001363A9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Do you think tick</w:t>
            </w:r>
            <w:r w:rsidR="008D5694" w:rsidRPr="00E6595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 xml:space="preserve"> always stay on the body of a cattle unless removed?</w:t>
            </w:r>
          </w:p>
          <w:p w14:paraId="7FD2B603" w14:textId="359B127B" w:rsidR="00E6219F" w:rsidRDefault="00E62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A4EF87" w14:textId="77777777" w:rsidR="00BB749F" w:rsidRDefault="00BB74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7637BE" w14:textId="7ADF17E7" w:rsidR="00E5608E" w:rsidRPr="00E6595B" w:rsidRDefault="00E56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6" w:type="dxa"/>
          </w:tcPr>
          <w:p w14:paraId="1CD61CDB" w14:textId="2ADEFBC7" w:rsidR="00BB749F" w:rsidRDefault="00BB749F" w:rsidP="00BB74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24"/>
              <w:gridCol w:w="426"/>
              <w:gridCol w:w="3710"/>
            </w:tblGrid>
            <w:tr w:rsidR="00164335" w14:paraId="78FFC843" w14:textId="77777777" w:rsidTr="00BB749F"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B1D708D" w14:textId="6625517F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373C956" w14:textId="77777777" w:rsidR="00BB749F" w:rsidRDefault="00BB749F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1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BFFA23C" w14:textId="444A59DC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164335" w14:paraId="692AFB5B" w14:textId="77777777" w:rsidTr="00BB749F"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7B2A4D6" w14:textId="40B46F0C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B6A47D5" w14:textId="77777777" w:rsidR="00BB749F" w:rsidRDefault="00BB749F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1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752A904" w14:textId="3026614F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o</w:t>
                  </w:r>
                </w:p>
              </w:tc>
            </w:tr>
            <w:tr w:rsidR="00164335" w14:paraId="0E3EC99F" w14:textId="77777777" w:rsidTr="00BB749F"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0F9CA65" w14:textId="6514E724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9D65396" w14:textId="77777777" w:rsidR="00BB749F" w:rsidRDefault="00BB749F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1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E51ABF6" w14:textId="06A20042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on’t know</w:t>
                  </w:r>
                </w:p>
              </w:tc>
            </w:tr>
          </w:tbl>
          <w:p w14:paraId="2145294D" w14:textId="1A86F85F" w:rsidR="007230F2" w:rsidRPr="00E6595B" w:rsidRDefault="007230F2" w:rsidP="00BB74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3B63FF01" w14:textId="77777777" w:rsidTr="007754F3">
        <w:tc>
          <w:tcPr>
            <w:tcW w:w="1176" w:type="dxa"/>
          </w:tcPr>
          <w:p w14:paraId="13E64F05" w14:textId="77777777" w:rsidR="00100443" w:rsidRPr="00E6595B" w:rsidRDefault="001004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CF1700" w14:textId="2DDCCD35" w:rsidR="00344494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E621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43" w:type="dxa"/>
          </w:tcPr>
          <w:p w14:paraId="5F1354B8" w14:textId="77777777" w:rsidR="00100443" w:rsidRPr="00E6595B" w:rsidRDefault="001004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360ADE" w14:textId="17EC4B59" w:rsidR="00344494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 xml:space="preserve">Have you also seen ticks on the body of other animals? </w:t>
            </w:r>
          </w:p>
          <w:p w14:paraId="61E1B7E4" w14:textId="22044760" w:rsidR="00344494" w:rsidRDefault="00344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32F655" w14:textId="77777777" w:rsidR="00E6219F" w:rsidRDefault="00E62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B20A22" w14:textId="76AF13E4" w:rsidR="008C25E5" w:rsidRPr="00E6595B" w:rsidRDefault="008C25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6" w:type="dxa"/>
          </w:tcPr>
          <w:p w14:paraId="390A29DC" w14:textId="6DBFCEAC" w:rsidR="00BB749F" w:rsidRDefault="00BB749F" w:rsidP="00BB74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24"/>
              <w:gridCol w:w="426"/>
              <w:gridCol w:w="3710"/>
            </w:tblGrid>
            <w:tr w:rsidR="00164335" w14:paraId="179DA870" w14:textId="77777777" w:rsidTr="00BB749F"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2185592" w14:textId="6070E85F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A977225" w14:textId="77777777" w:rsidR="00BB749F" w:rsidRDefault="00BB749F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1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F02C072" w14:textId="279394C5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164335" w14:paraId="1F06FB30" w14:textId="77777777" w:rsidTr="00BB749F"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6538E0F" w14:textId="668F683D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E7D7FDC" w14:textId="77777777" w:rsidR="00BB749F" w:rsidRDefault="00BB749F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1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F9EED6B" w14:textId="3345E66A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59867950" w14:textId="77777777" w:rsidR="00344494" w:rsidRDefault="00F1566B" w:rsidP="00BB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233B777F" w14:textId="43C82136" w:rsidR="00AF7042" w:rsidRPr="00E5608E" w:rsidRDefault="00F1566B" w:rsidP="00BB7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608E">
              <w:rPr>
                <w:rFonts w:ascii="Times New Roman" w:hAnsi="Times New Roman" w:cs="Times New Roman"/>
                <w:i/>
                <w:sz w:val="24"/>
                <w:szCs w:val="24"/>
              </w:rPr>
              <w:t>If no, go to the question 2.1.12</w:t>
            </w:r>
          </w:p>
        </w:tc>
      </w:tr>
      <w:tr w:rsidR="00164335" w14:paraId="0EFBDBBB" w14:textId="77777777" w:rsidTr="007754F3">
        <w:tc>
          <w:tcPr>
            <w:tcW w:w="1176" w:type="dxa"/>
          </w:tcPr>
          <w:p w14:paraId="4FA672E0" w14:textId="77777777" w:rsidR="00AF7042" w:rsidRDefault="00AF70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1D6117" w14:textId="5A0ECAA6" w:rsidR="00AF7042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.11</w:t>
            </w:r>
          </w:p>
        </w:tc>
        <w:tc>
          <w:tcPr>
            <w:tcW w:w="3743" w:type="dxa"/>
          </w:tcPr>
          <w:p w14:paraId="393DC3B0" w14:textId="77777777" w:rsidR="00AF7042" w:rsidRDefault="00AF70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50E921" w14:textId="261CC852" w:rsidR="00AF7042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in which species of animal did you see?</w:t>
            </w:r>
          </w:p>
          <w:p w14:paraId="3BB83D84" w14:textId="77777777" w:rsidR="00AF7042" w:rsidRPr="00E6595B" w:rsidRDefault="00F1566B" w:rsidP="00AF7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i/>
                <w:sz w:val="24"/>
                <w:szCs w:val="24"/>
              </w:rPr>
              <w:t>Respondents can have more than one answer.</w:t>
            </w:r>
          </w:p>
          <w:p w14:paraId="1F0045CE" w14:textId="6882B238" w:rsidR="00AF7042" w:rsidRDefault="00AF70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AAAD08" w14:textId="77777777" w:rsidR="00AF7042" w:rsidRDefault="00AF70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17651C" w14:textId="575F9AEF" w:rsidR="000A35D9" w:rsidRDefault="000A35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E7C56D" w14:textId="77777777" w:rsidR="008C25E5" w:rsidRDefault="008C25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22B759" w14:textId="53ABAC78" w:rsidR="007230F2" w:rsidRPr="00E6595B" w:rsidRDefault="00723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6" w:type="dxa"/>
          </w:tcPr>
          <w:p w14:paraId="56BC2706" w14:textId="77777777" w:rsidR="00AF7042" w:rsidRDefault="00AF7042" w:rsidP="00BB74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18"/>
              <w:gridCol w:w="426"/>
              <w:gridCol w:w="4426"/>
            </w:tblGrid>
            <w:tr w:rsidR="00164335" w14:paraId="08140E7D" w14:textId="77777777" w:rsidTr="007230F2">
              <w:tc>
                <w:tcPr>
                  <w:tcW w:w="41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7D67DA5" w14:textId="7884E40E" w:rsidR="00AF7042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A9EFDC1" w14:textId="77777777" w:rsidR="00AF7042" w:rsidRDefault="00AF7042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2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079B4A5" w14:textId="2DF73093" w:rsidR="00AF7042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mall ruminants (sheep and goats)</w:t>
                  </w:r>
                </w:p>
              </w:tc>
            </w:tr>
            <w:tr w:rsidR="00164335" w14:paraId="3D4A9A31" w14:textId="77777777" w:rsidTr="007230F2">
              <w:tc>
                <w:tcPr>
                  <w:tcW w:w="41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47C7E4C" w14:textId="1D2DD4B7" w:rsidR="00AF7042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705D585" w14:textId="77777777" w:rsidR="00AF7042" w:rsidRDefault="00AF7042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2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5DD13B9" w14:textId="53FDF493" w:rsidR="00AF7042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ogs</w:t>
                  </w:r>
                </w:p>
              </w:tc>
            </w:tr>
            <w:tr w:rsidR="00164335" w14:paraId="244B6F8A" w14:textId="77777777" w:rsidTr="007230F2">
              <w:tc>
                <w:tcPr>
                  <w:tcW w:w="41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20A188C" w14:textId="02462C0D" w:rsidR="00AF7042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85CAF65" w14:textId="77777777" w:rsidR="00AF7042" w:rsidRDefault="00AF7042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2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6C164F8" w14:textId="5A25443A" w:rsidR="00AF7042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ats</w:t>
                  </w:r>
                </w:p>
              </w:tc>
            </w:tr>
            <w:tr w:rsidR="00164335" w14:paraId="17814321" w14:textId="77777777" w:rsidTr="007230F2">
              <w:tc>
                <w:tcPr>
                  <w:tcW w:w="41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D02B4C1" w14:textId="5914B1B5" w:rsidR="00AF7042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BDD5615" w14:textId="77777777" w:rsidR="00AF7042" w:rsidRDefault="00AF7042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2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53C5B24" w14:textId="5C5F727F" w:rsidR="00AF7042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Equines</w:t>
                  </w:r>
                </w:p>
              </w:tc>
            </w:tr>
            <w:tr w:rsidR="00164335" w14:paraId="57A5536B" w14:textId="77777777" w:rsidTr="007230F2">
              <w:tc>
                <w:tcPr>
                  <w:tcW w:w="41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4F914AA" w14:textId="09F2556F" w:rsidR="00AF7042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29AA921" w14:textId="77777777" w:rsidR="00AF7042" w:rsidRDefault="00AF7042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2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2573BFE" w14:textId="34C11765" w:rsidR="00AF7042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Pigs</w:t>
                  </w:r>
                </w:p>
              </w:tc>
            </w:tr>
            <w:tr w:rsidR="00164335" w14:paraId="7CC1282A" w14:textId="77777777" w:rsidTr="007230F2">
              <w:tc>
                <w:tcPr>
                  <w:tcW w:w="41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F90DA8E" w14:textId="192EC9F2" w:rsidR="007230F2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31D5E98" w14:textId="77777777" w:rsidR="007230F2" w:rsidRDefault="007230F2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2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8C29B01" w14:textId="233B3033" w:rsidR="007230F2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Poultry</w:t>
                  </w:r>
                </w:p>
              </w:tc>
            </w:tr>
            <w:tr w:rsidR="00164335" w14:paraId="7E523603" w14:textId="77777777" w:rsidTr="007230F2">
              <w:tc>
                <w:tcPr>
                  <w:tcW w:w="41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4495FC3" w14:textId="18B1C328" w:rsidR="00AF7042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DEB6A26" w14:textId="77777777" w:rsidR="00AF7042" w:rsidRDefault="00AF7042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2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B53F106" w14:textId="156C955E" w:rsidR="00AF7042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Wild animals (including birds)</w:t>
                  </w:r>
                </w:p>
              </w:tc>
            </w:tr>
          </w:tbl>
          <w:p w14:paraId="09E0C540" w14:textId="56412196" w:rsidR="008C25E5" w:rsidRDefault="008C25E5" w:rsidP="00BB74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1BE0A0D4" w14:textId="77777777" w:rsidTr="007754F3">
        <w:tc>
          <w:tcPr>
            <w:tcW w:w="1176" w:type="dxa"/>
          </w:tcPr>
          <w:p w14:paraId="40FC4AF8" w14:textId="77777777" w:rsidR="00100443" w:rsidRPr="00E6595B" w:rsidRDefault="001004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BCE4E0" w14:textId="77777777" w:rsidR="00A615FE" w:rsidRDefault="00A615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BE237C" w14:textId="0B4789A2" w:rsidR="00FF5FE6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B009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43" w:type="dxa"/>
          </w:tcPr>
          <w:p w14:paraId="118C2A5C" w14:textId="77777777" w:rsidR="00FF5FE6" w:rsidRPr="00E6595B" w:rsidRDefault="00FF5F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62275E" w14:textId="77777777" w:rsidR="00A615FE" w:rsidRDefault="00A615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1E3725" w14:textId="187D0CD6" w:rsidR="00FF5FE6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do you think is</w:t>
            </w:r>
            <w:r w:rsidR="00DD562A">
              <w:rPr>
                <w:rFonts w:ascii="Times New Roman" w:hAnsi="Times New Roman" w:cs="Times New Roman"/>
                <w:sz w:val="24"/>
                <w:szCs w:val="24"/>
              </w:rPr>
              <w:t xml:space="preserve"> the health and production impacts</w:t>
            </w:r>
            <w:r w:rsidR="005F1ECA" w:rsidRPr="00E6595B">
              <w:rPr>
                <w:rFonts w:ascii="Times New Roman" w:hAnsi="Times New Roman" w:cs="Times New Roman"/>
                <w:sz w:val="24"/>
                <w:szCs w:val="24"/>
              </w:rPr>
              <w:t xml:space="preserve"> of tick infestation in cattle</w:t>
            </w: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14:paraId="30FB6BC1" w14:textId="77777777" w:rsidR="00C81327" w:rsidRPr="00E6595B" w:rsidRDefault="00F1566B" w:rsidP="00C81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i/>
                <w:sz w:val="24"/>
                <w:szCs w:val="24"/>
              </w:rPr>
              <w:t>Respondents can have more than one answer.</w:t>
            </w:r>
          </w:p>
          <w:p w14:paraId="76A8DD26" w14:textId="77777777" w:rsidR="00FF5FE6" w:rsidRDefault="00FF5F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5F0768" w14:textId="77777777" w:rsidR="008C25E5" w:rsidRDefault="008C25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36F440" w14:textId="7EBF9568" w:rsidR="00794DCB" w:rsidRDefault="00794D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A90EEF" w14:textId="77777777" w:rsidR="00794DCB" w:rsidRDefault="00794D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642E5A" w14:textId="619FEF38" w:rsidR="007754F3" w:rsidRPr="00E6595B" w:rsidRDefault="00775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6" w:type="dxa"/>
          </w:tcPr>
          <w:p w14:paraId="6E3E53E3" w14:textId="3B040C3E" w:rsidR="00BB749F" w:rsidRDefault="00BB749F" w:rsidP="00BB74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56"/>
              <w:gridCol w:w="426"/>
              <w:gridCol w:w="4420"/>
            </w:tblGrid>
            <w:tr w:rsidR="00164335" w14:paraId="4F3BDD69" w14:textId="77777777" w:rsidTr="00F01DAF"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E299D74" w14:textId="50F8FC5B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D8A3C71" w14:textId="77777777" w:rsidR="00BB749F" w:rsidRDefault="00BB749F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B3D719A" w14:textId="0516AC5A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Bloodsucking</w:t>
                  </w:r>
                </w:p>
              </w:tc>
            </w:tr>
            <w:tr w:rsidR="00164335" w14:paraId="61892326" w14:textId="77777777" w:rsidTr="00F01DAF"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6A9F563" w14:textId="7AF60DD7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137B48E" w14:textId="77777777" w:rsidR="00BB749F" w:rsidRDefault="00BB749F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1165A0A" w14:textId="66033731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Bite wound</w:t>
                  </w:r>
                </w:p>
              </w:tc>
            </w:tr>
            <w:tr w:rsidR="00164335" w14:paraId="0F9A231D" w14:textId="77777777" w:rsidTr="00F01DAF"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5165539" w14:textId="4C7DE8B1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4D0658B" w14:textId="77777777" w:rsidR="00BB749F" w:rsidRDefault="00BB749F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9D4464F" w14:textId="55D4AE14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norexia</w:t>
                  </w:r>
                </w:p>
              </w:tc>
            </w:tr>
            <w:tr w:rsidR="00164335" w14:paraId="45E1E277" w14:textId="77777777" w:rsidTr="00F01DAF"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7740BF9" w14:textId="667381A5" w:rsidR="00DD562A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9FC0508" w14:textId="77777777" w:rsidR="00DD562A" w:rsidRDefault="00DD562A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459D8E0" w14:textId="258A1324" w:rsidR="00DD562A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Loss of weight</w:t>
                  </w:r>
                </w:p>
              </w:tc>
            </w:tr>
            <w:tr w:rsidR="00164335" w14:paraId="7A0414DE" w14:textId="77777777" w:rsidTr="00F01DAF"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741BDEB" w14:textId="229D3756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01FA48F" w14:textId="77777777" w:rsidR="00BB749F" w:rsidRDefault="00BB749F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8F8C0A9" w14:textId="55C487FE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ever</w:t>
                  </w:r>
                </w:p>
              </w:tc>
            </w:tr>
            <w:tr w:rsidR="00164335" w14:paraId="7ADD6D6B" w14:textId="77777777" w:rsidTr="00F01DAF"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F1E200F" w14:textId="0332DDF8" w:rsidR="00DD562A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1C0C760" w14:textId="77777777" w:rsidR="00DD562A" w:rsidRDefault="00DD562A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BAD853D" w14:textId="2BB0F07C" w:rsidR="00DD562A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Red or brown color urine</w:t>
                  </w:r>
                </w:p>
              </w:tc>
            </w:tr>
            <w:tr w:rsidR="00164335" w14:paraId="5718856F" w14:textId="77777777" w:rsidTr="00F01DAF"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BFE0554" w14:textId="72F6DCED" w:rsidR="00DD562A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B1F252F" w14:textId="77777777" w:rsidR="00DD562A" w:rsidRDefault="00DD562A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4E2425B" w14:textId="3B8463D7" w:rsidR="00DD562A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ide damage</w:t>
                  </w:r>
                </w:p>
              </w:tc>
            </w:tr>
            <w:tr w:rsidR="00164335" w14:paraId="2267B984" w14:textId="77777777" w:rsidTr="00F01DAF"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EBA5578" w14:textId="0C22BAAD" w:rsidR="00DD562A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D6DBCF4" w14:textId="77777777" w:rsidR="00DD562A" w:rsidRDefault="00DD562A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5F6A6BF" w14:textId="321C6221" w:rsidR="00DD562A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Loss of production</w:t>
                  </w:r>
                </w:p>
              </w:tc>
            </w:tr>
            <w:tr w:rsidR="00164335" w14:paraId="0EE18292" w14:textId="77777777" w:rsidTr="00F01DAF"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E9B3756" w14:textId="657551B1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3A6BC0E" w14:textId="77777777" w:rsidR="00BB749F" w:rsidRDefault="00BB749F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E892873" w14:textId="1AFBB83B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on’t know</w:t>
                  </w:r>
                </w:p>
              </w:tc>
            </w:tr>
          </w:tbl>
          <w:p w14:paraId="71531885" w14:textId="6E793877" w:rsidR="00FF5FE6" w:rsidRPr="00E6595B" w:rsidRDefault="00FF5FE6" w:rsidP="00BB74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669FFFBE" w14:textId="77777777" w:rsidTr="007754F3">
        <w:tc>
          <w:tcPr>
            <w:tcW w:w="1176" w:type="dxa"/>
          </w:tcPr>
          <w:p w14:paraId="6C324F32" w14:textId="77777777" w:rsidR="00A615FE" w:rsidRDefault="00A615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21DC27" w14:textId="472F5BF5" w:rsidR="008C25E5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.13</w:t>
            </w:r>
          </w:p>
        </w:tc>
        <w:tc>
          <w:tcPr>
            <w:tcW w:w="3743" w:type="dxa"/>
          </w:tcPr>
          <w:p w14:paraId="05555E22" w14:textId="77777777" w:rsidR="00A615FE" w:rsidRDefault="00A615FE" w:rsidP="008C25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9F4A17" w14:textId="53EB4F7D" w:rsidR="008C25E5" w:rsidRPr="00E6595B" w:rsidRDefault="00F1566B" w:rsidP="008C25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Do you think cattle can get diseases from the ticks?</w:t>
            </w:r>
          </w:p>
          <w:p w14:paraId="11EA3E02" w14:textId="77777777" w:rsidR="008C25E5" w:rsidRDefault="008C25E5" w:rsidP="008C25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077027" w14:textId="77777777" w:rsidR="008C25E5" w:rsidRPr="00E6595B" w:rsidRDefault="008C25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6" w:type="dxa"/>
          </w:tcPr>
          <w:p w14:paraId="03D7B3A1" w14:textId="77777777" w:rsidR="008C25E5" w:rsidRDefault="008C25E5" w:rsidP="00BB74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24"/>
              <w:gridCol w:w="426"/>
              <w:gridCol w:w="3710"/>
            </w:tblGrid>
            <w:tr w:rsidR="00164335" w14:paraId="0A553395" w14:textId="77777777" w:rsidTr="00C521F8"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512DB61" w14:textId="77777777" w:rsidR="008C25E5" w:rsidRDefault="00F1566B" w:rsidP="008C25E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F76D6B1" w14:textId="77777777" w:rsidR="008C25E5" w:rsidRDefault="008C25E5" w:rsidP="008C25E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1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D171A35" w14:textId="77777777" w:rsidR="008C25E5" w:rsidRDefault="00F1566B" w:rsidP="008C25E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164335" w14:paraId="00B50AE6" w14:textId="77777777" w:rsidTr="00C521F8"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1A883D2" w14:textId="77777777" w:rsidR="008C25E5" w:rsidRDefault="00F1566B" w:rsidP="008C25E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8D5B49B" w14:textId="77777777" w:rsidR="008C25E5" w:rsidRDefault="008C25E5" w:rsidP="008C25E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1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97E6351" w14:textId="77777777" w:rsidR="008C25E5" w:rsidRDefault="00F1566B" w:rsidP="008C25E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o</w:t>
                  </w:r>
                </w:p>
              </w:tc>
            </w:tr>
            <w:tr w:rsidR="00164335" w14:paraId="63994410" w14:textId="77777777" w:rsidTr="00C521F8"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C6FBF65" w14:textId="77777777" w:rsidR="008C25E5" w:rsidRDefault="00F1566B" w:rsidP="008C25E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60E551E" w14:textId="77777777" w:rsidR="008C25E5" w:rsidRDefault="008C25E5" w:rsidP="008C25E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1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EE43386" w14:textId="4DBEE33A" w:rsidR="008C25E5" w:rsidRDefault="00F1566B" w:rsidP="008C25E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on’t know</w:t>
                  </w:r>
                </w:p>
              </w:tc>
            </w:tr>
          </w:tbl>
          <w:p w14:paraId="6E66538B" w14:textId="216A3DF5" w:rsidR="008C25E5" w:rsidRDefault="008C25E5" w:rsidP="00BB74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22F1584A" w14:textId="77777777" w:rsidTr="007754F3">
        <w:tc>
          <w:tcPr>
            <w:tcW w:w="1176" w:type="dxa"/>
          </w:tcPr>
          <w:p w14:paraId="6F2FABEA" w14:textId="77777777" w:rsidR="0030764E" w:rsidRPr="00E6595B" w:rsidRDefault="003076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29FA50" w14:textId="2EA6D5E9" w:rsidR="0030764E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B96D45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3743" w:type="dxa"/>
          </w:tcPr>
          <w:p w14:paraId="10DDE7A2" w14:textId="77777777" w:rsidR="0030764E" w:rsidRPr="00E6595B" w:rsidRDefault="003076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BD4C75" w14:textId="77777777" w:rsidR="0030764E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Have you heard of any tick-borne diseases in cattle?</w:t>
            </w:r>
          </w:p>
          <w:p w14:paraId="67B5F9B3" w14:textId="77777777" w:rsidR="0030764E" w:rsidRDefault="003076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0BB0DC" w14:textId="77777777" w:rsidR="00F1566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6448CB" w14:textId="77777777" w:rsidR="00F1566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748071" w14:textId="5D8CE61A" w:rsidR="00F1566B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6" w:type="dxa"/>
          </w:tcPr>
          <w:p w14:paraId="5232B335" w14:textId="0C491ED2" w:rsidR="00BB749F" w:rsidRDefault="00BB749F" w:rsidP="00BB74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24"/>
              <w:gridCol w:w="426"/>
              <w:gridCol w:w="4420"/>
            </w:tblGrid>
            <w:tr w:rsidR="00164335" w14:paraId="54ABC1D8" w14:textId="77777777" w:rsidTr="00552BA2"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0E8EB7C" w14:textId="37875DC8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29EBE4D" w14:textId="77777777" w:rsidR="00BB749F" w:rsidRDefault="00BB749F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EF76A09" w14:textId="16C369B8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164335" w14:paraId="0EB07371" w14:textId="77777777" w:rsidTr="00552BA2"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C386EDB" w14:textId="5F259127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C01BD45" w14:textId="77777777" w:rsidR="00BB749F" w:rsidRDefault="00BB749F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9C6E79D" w14:textId="707DDE86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13998D00" w14:textId="10252628" w:rsidR="00CA29DD" w:rsidRPr="00E5608E" w:rsidRDefault="00F1566B" w:rsidP="00BB7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608E">
              <w:rPr>
                <w:rFonts w:ascii="Times New Roman" w:hAnsi="Times New Roman" w:cs="Times New Roman"/>
                <w:i/>
                <w:sz w:val="24"/>
                <w:szCs w:val="24"/>
              </w:rPr>
              <w:t>If yes,</w:t>
            </w:r>
            <w:r w:rsidR="00E5608E" w:rsidRPr="00E5608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ove to the following question. </w:t>
            </w:r>
          </w:p>
          <w:p w14:paraId="2E703D6D" w14:textId="6EDC46EB" w:rsidR="00BB749F" w:rsidRPr="00E6595B" w:rsidRDefault="00BB749F" w:rsidP="00BB74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073C120E" w14:textId="77777777" w:rsidTr="007754F3">
        <w:tc>
          <w:tcPr>
            <w:tcW w:w="1176" w:type="dxa"/>
          </w:tcPr>
          <w:p w14:paraId="3DBCAE33" w14:textId="77777777" w:rsidR="00CA29DD" w:rsidRPr="00E6595B" w:rsidRDefault="00CA29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5F6224" w14:textId="4B48971A" w:rsidR="0030764E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B96D45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3743" w:type="dxa"/>
          </w:tcPr>
          <w:p w14:paraId="617348FF" w14:textId="77777777" w:rsidR="0030764E" w:rsidRPr="00E6595B" w:rsidRDefault="003076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8BA5E4" w14:textId="6115200E" w:rsidR="0030764E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If yes, from where did you hear about the tick-borne diseases in cattle?</w:t>
            </w:r>
          </w:p>
          <w:p w14:paraId="5B693505" w14:textId="77777777" w:rsidR="003437CE" w:rsidRPr="00E6595B" w:rsidRDefault="00F1566B" w:rsidP="0034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i/>
                <w:sz w:val="24"/>
                <w:szCs w:val="24"/>
              </w:rPr>
              <w:t>Respondents can have more than one answer.</w:t>
            </w:r>
          </w:p>
          <w:p w14:paraId="4C44AEA8" w14:textId="1EC45207" w:rsidR="0030764E" w:rsidRPr="00E6595B" w:rsidRDefault="003076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6" w:type="dxa"/>
          </w:tcPr>
          <w:p w14:paraId="0FDBCA94" w14:textId="7E9615DD" w:rsidR="00BB749F" w:rsidRDefault="00BB749F" w:rsidP="00BB74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23"/>
              <w:gridCol w:w="426"/>
              <w:gridCol w:w="4421"/>
            </w:tblGrid>
            <w:tr w:rsidR="00164335" w14:paraId="2DE08294" w14:textId="77777777" w:rsidTr="00A615FE">
              <w:tc>
                <w:tcPr>
                  <w:tcW w:w="42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F030A2E" w14:textId="7E8F1CD7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2AA56F5" w14:textId="77777777" w:rsidR="00BB749F" w:rsidRDefault="00BB749F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2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BD6E372" w14:textId="560E8EE8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B749F">
                    <w:rPr>
                      <w:rFonts w:ascii="Times New Roman" w:hAnsi="Times New Roman" w:cs="Times New Roman"/>
                      <w:sz w:val="24"/>
                      <w:szCs w:val="24"/>
                    </w:rPr>
                    <w:t>Farmers’ training program</w:t>
                  </w:r>
                </w:p>
              </w:tc>
            </w:tr>
            <w:tr w:rsidR="00164335" w14:paraId="2B164273" w14:textId="77777777" w:rsidTr="00A615FE">
              <w:tc>
                <w:tcPr>
                  <w:tcW w:w="42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8FE2C7A" w14:textId="53525399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9FD0D73" w14:textId="77777777" w:rsidR="00BB749F" w:rsidRDefault="00BB749F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2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BF9D968" w14:textId="48E49C81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6595B">
                    <w:rPr>
                      <w:rFonts w:ascii="Times New Roman" w:hAnsi="Times New Roman" w:cs="Times New Roman"/>
                      <w:sz w:val="24"/>
                      <w:szCs w:val="24"/>
                    </w:rPr>
                    <w:t>Livestock officials visiting farms</w:t>
                  </w:r>
                </w:p>
              </w:tc>
            </w:tr>
            <w:tr w:rsidR="00164335" w14:paraId="4E45E7CE" w14:textId="77777777" w:rsidTr="00A615FE">
              <w:tc>
                <w:tcPr>
                  <w:tcW w:w="42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FFFFD30" w14:textId="185DF937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AA0D1E2" w14:textId="77777777" w:rsidR="00BB749F" w:rsidRDefault="00BB749F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2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6A0B4D4" w14:textId="5E2185B1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B749F">
                    <w:rPr>
                      <w:rFonts w:ascii="Times New Roman" w:hAnsi="Times New Roman" w:cs="Times New Roman"/>
                      <w:sz w:val="24"/>
                      <w:szCs w:val="24"/>
                    </w:rPr>
                    <w:t>Neighbors</w:t>
                  </w:r>
                </w:p>
              </w:tc>
            </w:tr>
            <w:tr w:rsidR="00164335" w14:paraId="2AB30C49" w14:textId="77777777" w:rsidTr="00A615FE">
              <w:tc>
                <w:tcPr>
                  <w:tcW w:w="42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ADAABEA" w14:textId="682E6448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202274B" w14:textId="77777777" w:rsidR="00BB749F" w:rsidRDefault="00BB749F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2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7AA48AF" w14:textId="593BE20C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amily members</w:t>
                  </w:r>
                </w:p>
              </w:tc>
            </w:tr>
            <w:tr w:rsidR="00164335" w14:paraId="629E4B23" w14:textId="77777777" w:rsidTr="00A615FE">
              <w:tc>
                <w:tcPr>
                  <w:tcW w:w="42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1EB1487" w14:textId="56CA0BED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27F47E0" w14:textId="77777777" w:rsidR="00BB749F" w:rsidRDefault="00BB749F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2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7F52522" w14:textId="5C810043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riends</w:t>
                  </w:r>
                </w:p>
              </w:tc>
            </w:tr>
            <w:tr w:rsidR="00164335" w14:paraId="247DF342" w14:textId="77777777" w:rsidTr="00A615FE">
              <w:tc>
                <w:tcPr>
                  <w:tcW w:w="42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DB569FC" w14:textId="203860E9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3AFD471" w14:textId="77777777" w:rsidR="00BB749F" w:rsidRDefault="00BB749F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2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B75E278" w14:textId="46C27903" w:rsidR="00BB749F" w:rsidRDefault="00F1566B" w:rsidP="00BB749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edia (including social media)</w:t>
                  </w:r>
                </w:p>
              </w:tc>
            </w:tr>
          </w:tbl>
          <w:p w14:paraId="114BB9AA" w14:textId="2DA94766" w:rsidR="00BB749F" w:rsidRDefault="00BB749F" w:rsidP="00BB74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BC51AD" w14:textId="51D72117" w:rsidR="00BB749F" w:rsidRDefault="00F1566B" w:rsidP="00BB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other, please spec</w:t>
            </w:r>
            <w:r w:rsidR="00794DCB">
              <w:rPr>
                <w:rFonts w:ascii="Times New Roman" w:hAnsi="Times New Roman" w:cs="Times New Roman"/>
                <w:sz w:val="24"/>
                <w:szCs w:val="24"/>
              </w:rPr>
              <w:t>ify?</w:t>
            </w:r>
          </w:p>
          <w:p w14:paraId="01ED49FD" w14:textId="23BE2AAA" w:rsidR="0030764E" w:rsidRPr="00E6595B" w:rsidRDefault="00F1566B" w:rsidP="00BB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49F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</w:tr>
    </w:tbl>
    <w:p w14:paraId="00A9E66E" w14:textId="2E01FA35" w:rsidR="0082468E" w:rsidRPr="00E6595B" w:rsidRDefault="0082468E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10515" w:type="dxa"/>
        <w:tblInd w:w="-455" w:type="dxa"/>
        <w:tblLook w:val="04A0" w:firstRow="1" w:lastRow="0" w:firstColumn="1" w:lastColumn="0" w:noHBand="0" w:noVBand="1"/>
      </w:tblPr>
      <w:tblGrid>
        <w:gridCol w:w="10515"/>
      </w:tblGrid>
      <w:tr w:rsidR="00164335" w14:paraId="69FF426F" w14:textId="77777777" w:rsidTr="00794DCB">
        <w:tc>
          <w:tcPr>
            <w:tcW w:w="9917" w:type="dxa"/>
            <w:tcBorders>
              <w:top w:val="nil"/>
              <w:left w:val="nil"/>
              <w:bottom w:val="nil"/>
              <w:right w:val="nil"/>
            </w:tcBorders>
          </w:tcPr>
          <w:p w14:paraId="652E8B14" w14:textId="77777777" w:rsidR="00EF5DB6" w:rsidRPr="00E6595B" w:rsidRDefault="00EF5DB6" w:rsidP="00130EF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665"/>
            </w:tblGrid>
            <w:tr w:rsidR="00164335" w14:paraId="12F51FF6" w14:textId="77777777" w:rsidTr="00EF5DB6">
              <w:tc>
                <w:tcPr>
                  <w:tcW w:w="966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294967" w14:textId="77777777" w:rsidR="007754F3" w:rsidRDefault="007754F3" w:rsidP="00EF5DB6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  <w:p w14:paraId="763DE5C5" w14:textId="77777777" w:rsidR="007754F3" w:rsidRDefault="007754F3" w:rsidP="00EF5DB6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  <w:p w14:paraId="5AFE4FD1" w14:textId="2877D0B8" w:rsidR="00EF5DB6" w:rsidRPr="00E6595B" w:rsidRDefault="00F1566B" w:rsidP="00EF5DB6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ection 2.2</w:t>
                  </w:r>
                  <w:r w:rsidRPr="00E6595B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: Ticks and humans</w:t>
                  </w:r>
                </w:p>
                <w:p w14:paraId="02A1C452" w14:textId="6948FA7C" w:rsidR="00EF5DB6" w:rsidRPr="00E6595B" w:rsidRDefault="00F1566B" w:rsidP="00EF5DB6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E6595B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(Tick the answers as required)</w:t>
                  </w:r>
                </w:p>
              </w:tc>
            </w:tr>
          </w:tbl>
          <w:p w14:paraId="0D1E99CF" w14:textId="19797FF5" w:rsidR="00EF5DB6" w:rsidRPr="00E6595B" w:rsidRDefault="00EF5DB6" w:rsidP="00130EF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</w:tbl>
    <w:p w14:paraId="1CE8A124" w14:textId="77777777" w:rsidR="00130EF0" w:rsidRPr="00E6595B" w:rsidRDefault="00130EF0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10530" w:type="dxa"/>
        <w:tblInd w:w="-455" w:type="dxa"/>
        <w:tblLook w:val="04A0" w:firstRow="1" w:lastRow="0" w:firstColumn="1" w:lastColumn="0" w:noHBand="0" w:noVBand="1"/>
      </w:tblPr>
      <w:tblGrid>
        <w:gridCol w:w="1260"/>
        <w:gridCol w:w="4140"/>
        <w:gridCol w:w="5130"/>
      </w:tblGrid>
      <w:tr w:rsidR="00164335" w14:paraId="4F688E20" w14:textId="77777777" w:rsidTr="00130EF0">
        <w:tc>
          <w:tcPr>
            <w:tcW w:w="1260" w:type="dxa"/>
          </w:tcPr>
          <w:p w14:paraId="613D12F9" w14:textId="77777777" w:rsidR="00130EF0" w:rsidRPr="00E6595B" w:rsidRDefault="00130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392230" w14:textId="7CC8E9D9" w:rsidR="0082468E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 xml:space="preserve">.1 </w:t>
            </w:r>
          </w:p>
        </w:tc>
        <w:tc>
          <w:tcPr>
            <w:tcW w:w="4140" w:type="dxa"/>
          </w:tcPr>
          <w:p w14:paraId="020BCB03" w14:textId="77777777" w:rsidR="000C0880" w:rsidRPr="00E6595B" w:rsidRDefault="000C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82DE7F" w14:textId="77777777" w:rsidR="0082468E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 xml:space="preserve">Have you been bitten by ticks? </w:t>
            </w:r>
          </w:p>
          <w:p w14:paraId="061007CD" w14:textId="77777777" w:rsidR="00794DCB" w:rsidRDefault="00794D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E1552B" w14:textId="279E7C37" w:rsidR="00794DCB" w:rsidRPr="00E6595B" w:rsidRDefault="00794D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14:paraId="01FC9671" w14:textId="0D5C0AF7" w:rsidR="00552BA2" w:rsidRDefault="00552BA2" w:rsidP="00552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65"/>
              <w:gridCol w:w="425"/>
              <w:gridCol w:w="4014"/>
            </w:tblGrid>
            <w:tr w:rsidR="00164335" w14:paraId="4D6479FB" w14:textId="77777777" w:rsidTr="00552BA2">
              <w:tc>
                <w:tcPr>
                  <w:tcW w:w="46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7E4D84E" w14:textId="6CEF8003" w:rsidR="00552BA2" w:rsidRDefault="00F1566B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14B14D5" w14:textId="77777777" w:rsidR="00552BA2" w:rsidRDefault="00552BA2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1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86B09D1" w14:textId="714CB371" w:rsidR="00552BA2" w:rsidRDefault="00F1566B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164335" w14:paraId="427AB51A" w14:textId="77777777" w:rsidTr="00552BA2">
              <w:tc>
                <w:tcPr>
                  <w:tcW w:w="46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2A870F8" w14:textId="3B0EE44F" w:rsidR="00552BA2" w:rsidRDefault="00F1566B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302AB51" w14:textId="77777777" w:rsidR="00552BA2" w:rsidRDefault="00552BA2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1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873185F" w14:textId="06DEA3D0" w:rsidR="00552BA2" w:rsidRDefault="00F1566B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3B5D08E7" w14:textId="77777777" w:rsidR="0053152D" w:rsidRDefault="0053152D" w:rsidP="008246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A8FADD5" w14:textId="6B64CCFB" w:rsidR="000C0880" w:rsidRPr="00E6595B" w:rsidRDefault="00F1566B" w:rsidP="008246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f No, move to question 2.2.3</w:t>
            </w:r>
          </w:p>
          <w:p w14:paraId="668D2245" w14:textId="4A5784D5" w:rsidR="00897344" w:rsidRPr="00E6595B" w:rsidRDefault="00897344" w:rsidP="008246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64335" w14:paraId="32953AF9" w14:textId="77777777" w:rsidTr="00130EF0">
        <w:tc>
          <w:tcPr>
            <w:tcW w:w="1260" w:type="dxa"/>
          </w:tcPr>
          <w:p w14:paraId="6674505D" w14:textId="77777777" w:rsidR="00897344" w:rsidRPr="00E6595B" w:rsidRDefault="008973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215264" w14:textId="4967D15E" w:rsidR="0082468E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0C0880" w:rsidRPr="00E6595B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4140" w:type="dxa"/>
          </w:tcPr>
          <w:p w14:paraId="2B4147C6" w14:textId="77777777" w:rsidR="00897344" w:rsidRPr="00E6595B" w:rsidRDefault="008973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2BB8A6" w14:textId="10D64668" w:rsidR="000C0880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ere the clinical signs of the tick bite</w:t>
            </w: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1025DBAE" w14:textId="00B29C12" w:rsidR="0053152D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i/>
                <w:sz w:val="24"/>
                <w:szCs w:val="24"/>
              </w:rPr>
              <w:t>Respondents can have more than one answer.</w:t>
            </w:r>
          </w:p>
          <w:p w14:paraId="0E62AE55" w14:textId="1B67544A" w:rsidR="00607D63" w:rsidRPr="00E6595B" w:rsidRDefault="00607D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14:paraId="1A424533" w14:textId="61A1CE61" w:rsidR="00552BA2" w:rsidRDefault="00552BA2" w:rsidP="00552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65"/>
              <w:gridCol w:w="425"/>
              <w:gridCol w:w="4014"/>
            </w:tblGrid>
            <w:tr w:rsidR="00164335" w14:paraId="4A9EACB6" w14:textId="77777777" w:rsidTr="00607D63">
              <w:tc>
                <w:tcPr>
                  <w:tcW w:w="46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D96DB98" w14:textId="3445F286" w:rsidR="00552BA2" w:rsidRDefault="00F1566B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F7359A5" w14:textId="77777777" w:rsidR="00552BA2" w:rsidRDefault="00552BA2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1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742D97F" w14:textId="2094C6CE" w:rsidR="00552BA2" w:rsidRDefault="00F1566B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Pain and irritation</w:t>
                  </w:r>
                </w:p>
              </w:tc>
            </w:tr>
            <w:tr w:rsidR="00164335" w14:paraId="27B30553" w14:textId="77777777" w:rsidTr="00607D63">
              <w:tc>
                <w:tcPr>
                  <w:tcW w:w="46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4549836" w14:textId="7A75C3AF" w:rsidR="00552BA2" w:rsidRDefault="00F1566B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C601E24" w14:textId="77777777" w:rsidR="00552BA2" w:rsidRDefault="00552BA2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1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E7132B5" w14:textId="77B05A4C" w:rsidR="00552BA2" w:rsidRDefault="00F1566B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Rash </w:t>
                  </w:r>
                  <w:r w:rsidR="00F01DA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nd swelling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round the bite</w:t>
                  </w:r>
                </w:p>
              </w:tc>
            </w:tr>
            <w:tr w:rsidR="00164335" w14:paraId="2612A4B8" w14:textId="77777777" w:rsidTr="00607D63">
              <w:tc>
                <w:tcPr>
                  <w:tcW w:w="46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9E00424" w14:textId="12E11BF2" w:rsidR="00552BA2" w:rsidRDefault="00F1566B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20B9B64" w14:textId="77777777" w:rsidR="00552BA2" w:rsidRDefault="00552BA2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1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2551BA7" w14:textId="688CC716" w:rsidR="00552BA2" w:rsidRDefault="00F1566B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ever and headache</w:t>
                  </w:r>
                </w:p>
              </w:tc>
            </w:tr>
            <w:tr w:rsidR="00164335" w14:paraId="532C873F" w14:textId="77777777" w:rsidTr="00607D63">
              <w:tc>
                <w:tcPr>
                  <w:tcW w:w="46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C1B64EA" w14:textId="420619B0" w:rsidR="00607D63" w:rsidRDefault="00F1566B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1FB65BC" w14:textId="77777777" w:rsidR="00607D63" w:rsidRDefault="00607D63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1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47AB988" w14:textId="1DFB0F6D" w:rsidR="00607D63" w:rsidRDefault="00F1566B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o symptoms</w:t>
                  </w:r>
                </w:p>
              </w:tc>
            </w:tr>
          </w:tbl>
          <w:p w14:paraId="7AC6AAD9" w14:textId="4F94284E" w:rsidR="00897344" w:rsidRPr="00552BA2" w:rsidRDefault="00897344" w:rsidP="00552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14D91A0C" w14:textId="77777777" w:rsidTr="00130EF0">
        <w:tc>
          <w:tcPr>
            <w:tcW w:w="1260" w:type="dxa"/>
          </w:tcPr>
          <w:p w14:paraId="7C7B45D8" w14:textId="77777777" w:rsidR="00CA29DD" w:rsidRPr="00E6595B" w:rsidRDefault="00CA29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F44663" w14:textId="77777777" w:rsidR="00CA29DD" w:rsidRPr="00E6595B" w:rsidRDefault="00CA29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042AEA" w14:textId="77C56359" w:rsidR="0082468E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0C0880" w:rsidRPr="00E6595B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4140" w:type="dxa"/>
          </w:tcPr>
          <w:p w14:paraId="1A6D6DFE" w14:textId="77777777" w:rsidR="00552BA2" w:rsidRDefault="00552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E44523" w14:textId="7E4439E1" w:rsidR="0082468E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Do you think humans can get diseases from the tick bites?</w:t>
            </w:r>
          </w:p>
          <w:p w14:paraId="6DA35D21" w14:textId="77777777" w:rsidR="000C0880" w:rsidRDefault="000C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EF1F4A" w14:textId="6202E0C9" w:rsidR="00B00906" w:rsidRPr="00E6595B" w:rsidRDefault="00B009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14:paraId="4443B07D" w14:textId="77777777" w:rsidR="00552BA2" w:rsidRDefault="00552BA2" w:rsidP="00552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60"/>
              <w:gridCol w:w="425"/>
              <w:gridCol w:w="4019"/>
            </w:tblGrid>
            <w:tr w:rsidR="00164335" w14:paraId="2405585A" w14:textId="77777777" w:rsidTr="00552BA2">
              <w:tc>
                <w:tcPr>
                  <w:tcW w:w="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3BA5A41" w14:textId="54CD2274" w:rsidR="00552BA2" w:rsidRDefault="00F1566B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F25396C" w14:textId="77777777" w:rsidR="00552BA2" w:rsidRDefault="00552BA2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1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218947E" w14:textId="079465BE" w:rsidR="00552BA2" w:rsidRDefault="00F1566B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164335" w14:paraId="2813B364" w14:textId="77777777" w:rsidTr="00552BA2">
              <w:tc>
                <w:tcPr>
                  <w:tcW w:w="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C1B3F78" w14:textId="5CAF8D5D" w:rsidR="00552BA2" w:rsidRDefault="00F1566B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C5EE970" w14:textId="77777777" w:rsidR="00552BA2" w:rsidRDefault="00552BA2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1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02E377E" w14:textId="758E4831" w:rsidR="00552BA2" w:rsidRDefault="00F1566B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o</w:t>
                  </w:r>
                </w:p>
              </w:tc>
            </w:tr>
            <w:tr w:rsidR="00164335" w14:paraId="04016303" w14:textId="77777777" w:rsidTr="00552BA2">
              <w:tc>
                <w:tcPr>
                  <w:tcW w:w="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6D5DC45" w14:textId="55CEFEBA" w:rsidR="00552BA2" w:rsidRDefault="00F1566B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5700DD9" w14:textId="77777777" w:rsidR="00552BA2" w:rsidRDefault="00552BA2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1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6CFFBF2" w14:textId="1BDDD5F6" w:rsidR="00552BA2" w:rsidRDefault="00F1566B" w:rsidP="00552BA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on’t know</w:t>
                  </w:r>
                </w:p>
              </w:tc>
            </w:tr>
          </w:tbl>
          <w:p w14:paraId="2AC89F2A" w14:textId="56E7B6C5" w:rsidR="00897344" w:rsidRPr="00E6595B" w:rsidRDefault="00F1566B" w:rsidP="00552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BA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</w:tbl>
    <w:p w14:paraId="1D96C7BE" w14:textId="500C3D75" w:rsidR="002A666A" w:rsidRDefault="002A666A">
      <w:pPr>
        <w:rPr>
          <w:rFonts w:ascii="Times New Roman" w:hAnsi="Times New Roman" w:cs="Times New Roman"/>
          <w:b/>
          <w:sz w:val="24"/>
          <w:szCs w:val="24"/>
        </w:rPr>
      </w:pPr>
    </w:p>
    <w:p w14:paraId="16311CB9" w14:textId="7F4942F3" w:rsidR="00C521F8" w:rsidRDefault="00C521F8">
      <w:pPr>
        <w:rPr>
          <w:rFonts w:ascii="Times New Roman" w:hAnsi="Times New Roman" w:cs="Times New Roman"/>
          <w:b/>
          <w:sz w:val="24"/>
          <w:szCs w:val="24"/>
        </w:rPr>
      </w:pPr>
    </w:p>
    <w:p w14:paraId="389A4EC1" w14:textId="12CC057A" w:rsidR="00F1566B" w:rsidRDefault="00F1566B">
      <w:pPr>
        <w:rPr>
          <w:rFonts w:ascii="Times New Roman" w:hAnsi="Times New Roman" w:cs="Times New Roman"/>
          <w:b/>
          <w:sz w:val="24"/>
          <w:szCs w:val="24"/>
        </w:rPr>
      </w:pPr>
    </w:p>
    <w:p w14:paraId="37FAD81C" w14:textId="2D418C41" w:rsidR="00F1566B" w:rsidRDefault="00F1566B">
      <w:pPr>
        <w:rPr>
          <w:rFonts w:ascii="Times New Roman" w:hAnsi="Times New Roman" w:cs="Times New Roman"/>
          <w:b/>
          <w:sz w:val="24"/>
          <w:szCs w:val="24"/>
        </w:rPr>
      </w:pPr>
    </w:p>
    <w:p w14:paraId="46AE6A89" w14:textId="2C39EA34" w:rsidR="00F1566B" w:rsidRDefault="00F1566B">
      <w:pPr>
        <w:rPr>
          <w:rFonts w:ascii="Times New Roman" w:hAnsi="Times New Roman" w:cs="Times New Roman"/>
          <w:b/>
          <w:sz w:val="24"/>
          <w:szCs w:val="24"/>
        </w:rPr>
      </w:pPr>
    </w:p>
    <w:p w14:paraId="44DA9DF7" w14:textId="77777777" w:rsidR="00F1566B" w:rsidRPr="00E6595B" w:rsidRDefault="00F1566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05"/>
      </w:tblGrid>
      <w:tr w:rsidR="00164335" w14:paraId="0900D717" w14:textId="77777777" w:rsidTr="00C521F8">
        <w:tc>
          <w:tcPr>
            <w:tcW w:w="9805" w:type="dxa"/>
          </w:tcPr>
          <w:p w14:paraId="004849AD" w14:textId="53F42DC5" w:rsidR="00C448F6" w:rsidRPr="00E6595B" w:rsidRDefault="00F1566B" w:rsidP="00C448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ection 3</w:t>
            </w:r>
            <w:r w:rsidRPr="00E6595B">
              <w:rPr>
                <w:rFonts w:ascii="Times New Roman" w:hAnsi="Times New Roman" w:cs="Times New Roman"/>
                <w:b/>
                <w:sz w:val="24"/>
                <w:szCs w:val="24"/>
              </w:rPr>
              <w:t>: Attitudes of the farmers</w:t>
            </w:r>
          </w:p>
          <w:p w14:paraId="0BB06434" w14:textId="703F2DCA" w:rsidR="00C448F6" w:rsidRPr="00E6595B" w:rsidRDefault="00F1566B" w:rsidP="00C448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i/>
                <w:sz w:val="24"/>
                <w:szCs w:val="24"/>
              </w:rPr>
              <w:t>(Tick an appropriate column)</w:t>
            </w:r>
          </w:p>
        </w:tc>
      </w:tr>
      <w:tr w:rsidR="00164335" w14:paraId="72CA1108" w14:textId="77777777" w:rsidTr="00C521F8">
        <w:tc>
          <w:tcPr>
            <w:tcW w:w="9805" w:type="dxa"/>
          </w:tcPr>
          <w:p w14:paraId="3C4D0BCA" w14:textId="28B8DF5E" w:rsidR="00C521F8" w:rsidRPr="00C521F8" w:rsidRDefault="00F1566B" w:rsidP="00C448F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tart asking each question by “Do you agree?</w:t>
            </w:r>
          </w:p>
        </w:tc>
      </w:tr>
    </w:tbl>
    <w:p w14:paraId="3491DDC3" w14:textId="77777777" w:rsidR="00C021D6" w:rsidRPr="00E6595B" w:rsidRDefault="00C021D6">
      <w:pPr>
        <w:rPr>
          <w:rFonts w:ascii="Times New Roman" w:hAnsi="Times New Roman" w:cs="Times New Roman"/>
          <w:b/>
          <w:i/>
          <w:sz w:val="24"/>
          <w:szCs w:val="24"/>
        </w:rPr>
      </w:pPr>
    </w:p>
    <w:tbl>
      <w:tblPr>
        <w:tblStyle w:val="TableGrid"/>
        <w:tblW w:w="10535" w:type="dxa"/>
        <w:tblInd w:w="-460" w:type="dxa"/>
        <w:tblLayout w:type="fixed"/>
        <w:tblLook w:val="04A0" w:firstRow="1" w:lastRow="0" w:firstColumn="1" w:lastColumn="0" w:noHBand="0" w:noVBand="1"/>
      </w:tblPr>
      <w:tblGrid>
        <w:gridCol w:w="1260"/>
        <w:gridCol w:w="3203"/>
        <w:gridCol w:w="523"/>
        <w:gridCol w:w="684"/>
        <w:gridCol w:w="1080"/>
        <w:gridCol w:w="1350"/>
        <w:gridCol w:w="1260"/>
        <w:gridCol w:w="445"/>
        <w:gridCol w:w="730"/>
      </w:tblGrid>
      <w:tr w:rsidR="00164335" w14:paraId="0225AD0D" w14:textId="77777777" w:rsidTr="00C52C0D">
        <w:tc>
          <w:tcPr>
            <w:tcW w:w="4463" w:type="dxa"/>
            <w:gridSpan w:val="2"/>
          </w:tcPr>
          <w:p w14:paraId="7B4EBAA8" w14:textId="77777777" w:rsidR="00614A29" w:rsidRDefault="00F156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b/>
                <w:sz w:val="24"/>
                <w:szCs w:val="24"/>
              </w:rPr>
              <w:t>Attitude Questions on Likert Scale</w:t>
            </w:r>
          </w:p>
          <w:p w14:paraId="22635BAB" w14:textId="37BA25F3" w:rsidR="00523C69" w:rsidRPr="00E6595B" w:rsidRDefault="00523C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7" w:type="dxa"/>
            <w:gridSpan w:val="2"/>
          </w:tcPr>
          <w:p w14:paraId="58C07EEB" w14:textId="77777777" w:rsidR="00614A29" w:rsidRPr="00E6595B" w:rsidRDefault="00F156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6BD1E85E" w14:textId="77777777" w:rsidR="00614A29" w:rsidRPr="00E6595B" w:rsidRDefault="00F156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6ECC46AC" w14:textId="77777777" w:rsidR="00614A29" w:rsidRPr="00E6595B" w:rsidRDefault="00F156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14:paraId="2DC01D4F" w14:textId="77777777" w:rsidR="00614A29" w:rsidRPr="00E6595B" w:rsidRDefault="00F156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175" w:type="dxa"/>
            <w:gridSpan w:val="2"/>
          </w:tcPr>
          <w:p w14:paraId="3E313E09" w14:textId="77777777" w:rsidR="00614A29" w:rsidRPr="00E6595B" w:rsidRDefault="00F156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164335" w14:paraId="26D42126" w14:textId="77777777" w:rsidTr="00C52C0D">
        <w:tc>
          <w:tcPr>
            <w:tcW w:w="4463" w:type="dxa"/>
            <w:gridSpan w:val="2"/>
          </w:tcPr>
          <w:p w14:paraId="5D0F5888" w14:textId="035253EF" w:rsidR="00BE4AB1" w:rsidRDefault="00F1566B" w:rsidP="00F623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 w:rsidR="00523C69">
              <w:rPr>
                <w:rFonts w:ascii="Times New Roman" w:hAnsi="Times New Roman" w:cs="Times New Roman"/>
                <w:i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roper use of synthetic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aricide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n reduce the incidence</w:t>
            </w:r>
            <w:r w:rsidR="00523C69">
              <w:rPr>
                <w:rFonts w:ascii="Times New Roman" w:hAnsi="Times New Roman" w:cs="Times New Roman"/>
                <w:i/>
                <w:sz w:val="24"/>
                <w:szCs w:val="24"/>
              </w:rPr>
              <w:t>s of tick infestation in cattle.</w:t>
            </w:r>
          </w:p>
          <w:p w14:paraId="1813D403" w14:textId="4F3C72DD" w:rsidR="00D877C6" w:rsidRPr="00E6595B" w:rsidRDefault="00D877C6" w:rsidP="00F623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07" w:type="dxa"/>
            <w:gridSpan w:val="2"/>
          </w:tcPr>
          <w:p w14:paraId="4BB941DE" w14:textId="28D542D7" w:rsidR="00ED0182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080" w:type="dxa"/>
          </w:tcPr>
          <w:p w14:paraId="1D20C621" w14:textId="65937B85" w:rsidR="00ED0182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350" w:type="dxa"/>
          </w:tcPr>
          <w:p w14:paraId="0D5DA9B9" w14:textId="2AF0BE96" w:rsidR="00ED0182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pinion</w:t>
            </w:r>
          </w:p>
        </w:tc>
        <w:tc>
          <w:tcPr>
            <w:tcW w:w="1260" w:type="dxa"/>
          </w:tcPr>
          <w:p w14:paraId="5D44C77E" w14:textId="33A152DA" w:rsidR="00ED0182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175" w:type="dxa"/>
            <w:gridSpan w:val="2"/>
          </w:tcPr>
          <w:p w14:paraId="32A609D6" w14:textId="1BFEA235" w:rsidR="00ED0182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164335" w14:paraId="1A438821" w14:textId="77777777" w:rsidTr="00C52C0D">
        <w:tc>
          <w:tcPr>
            <w:tcW w:w="4463" w:type="dxa"/>
            <w:gridSpan w:val="2"/>
          </w:tcPr>
          <w:p w14:paraId="68034EC4" w14:textId="5B22AE36" w:rsidR="0075274E" w:rsidRPr="00E6595B" w:rsidRDefault="00F1566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 w:rsidR="00C448F6" w:rsidRPr="00552BA2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="00523C69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="00C448F6" w:rsidRPr="00E659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448F6" w:rsidRPr="00E6595B">
              <w:rPr>
                <w:rFonts w:ascii="Times New Roman" w:hAnsi="Times New Roman" w:cs="Times New Roman"/>
                <w:i/>
                <w:sz w:val="24"/>
                <w:szCs w:val="24"/>
              </w:rPr>
              <w:t>Risk</w:t>
            </w:r>
            <w:r w:rsidRPr="00E659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f </w:t>
            </w:r>
            <w:r w:rsidR="00ED0182">
              <w:rPr>
                <w:rFonts w:ascii="Times New Roman" w:hAnsi="Times New Roman" w:cs="Times New Roman"/>
                <w:i/>
                <w:sz w:val="24"/>
                <w:szCs w:val="24"/>
              </w:rPr>
              <w:t>the tick infestation can be reduced by keeping the cattle always</w:t>
            </w:r>
            <w:r w:rsidRPr="00E659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 the shed</w:t>
            </w:r>
            <w:r w:rsidR="00523C69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  <w:p w14:paraId="1F6E1518" w14:textId="13D83203" w:rsidR="009F5AC2" w:rsidRPr="00E6595B" w:rsidRDefault="009F5A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gridSpan w:val="2"/>
          </w:tcPr>
          <w:p w14:paraId="5D2BF057" w14:textId="7F7B7D3E" w:rsidR="0075274E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080" w:type="dxa"/>
          </w:tcPr>
          <w:p w14:paraId="79B02367" w14:textId="3F80AFD4" w:rsidR="0075274E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350" w:type="dxa"/>
          </w:tcPr>
          <w:p w14:paraId="754B1289" w14:textId="46E63F0B" w:rsidR="0075274E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No opinion</w:t>
            </w:r>
          </w:p>
        </w:tc>
        <w:tc>
          <w:tcPr>
            <w:tcW w:w="1260" w:type="dxa"/>
          </w:tcPr>
          <w:p w14:paraId="5C13162B" w14:textId="0A0D5979" w:rsidR="0075274E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175" w:type="dxa"/>
            <w:gridSpan w:val="2"/>
          </w:tcPr>
          <w:p w14:paraId="634647F6" w14:textId="3D2E2D95" w:rsidR="0075274E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164335" w14:paraId="6967B42D" w14:textId="77777777" w:rsidTr="00C52C0D">
        <w:tc>
          <w:tcPr>
            <w:tcW w:w="4463" w:type="dxa"/>
            <w:gridSpan w:val="2"/>
          </w:tcPr>
          <w:p w14:paraId="1E40617C" w14:textId="2AF7A90E" w:rsidR="009F5AC2" w:rsidRPr="00D877C6" w:rsidRDefault="00F1566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 w:rsidR="00823D93" w:rsidRPr="00552BA2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="00523C69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 w:rsidR="00823D93" w:rsidRPr="00E659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219F">
              <w:rPr>
                <w:rFonts w:ascii="Times New Roman" w:hAnsi="Times New Roman" w:cs="Times New Roman"/>
                <w:i/>
                <w:sz w:val="24"/>
                <w:szCs w:val="24"/>
              </w:rPr>
              <w:t>Adopting good farm practices can reduce the risk of tick in</w:t>
            </w:r>
            <w:r w:rsidR="002B0E60">
              <w:rPr>
                <w:rFonts w:ascii="Times New Roman" w:hAnsi="Times New Roman" w:cs="Times New Roman"/>
                <w:i/>
                <w:sz w:val="24"/>
                <w:szCs w:val="24"/>
              </w:rPr>
              <w:t>festation (e.g., regular washing</w:t>
            </w:r>
            <w:r w:rsidR="00C521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f floor</w:t>
            </w:r>
            <w:r w:rsidR="00E6219F">
              <w:rPr>
                <w:rFonts w:ascii="Times New Roman" w:hAnsi="Times New Roman" w:cs="Times New Roman"/>
                <w:i/>
                <w:sz w:val="24"/>
                <w:szCs w:val="24"/>
              </w:rPr>
              <w:t>, regular checking of animals</w:t>
            </w:r>
            <w:r w:rsidR="00C521F8">
              <w:rPr>
                <w:rFonts w:ascii="Times New Roman" w:hAnsi="Times New Roman" w:cs="Times New Roman"/>
                <w:i/>
                <w:sz w:val="24"/>
                <w:szCs w:val="24"/>
              </w:rPr>
              <w:t>, avoiding the use of bedding materials</w:t>
            </w:r>
            <w:r w:rsidR="00523C69">
              <w:rPr>
                <w:rFonts w:ascii="Times New Roman" w:hAnsi="Times New Roman" w:cs="Times New Roman"/>
                <w:i/>
                <w:sz w:val="24"/>
                <w:szCs w:val="24"/>
              </w:rPr>
              <w:t>, etc.</w:t>
            </w:r>
            <w:r w:rsidR="00E6219F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207" w:type="dxa"/>
            <w:gridSpan w:val="2"/>
          </w:tcPr>
          <w:p w14:paraId="26E88214" w14:textId="161FC0E5" w:rsidR="00823D93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080" w:type="dxa"/>
          </w:tcPr>
          <w:p w14:paraId="40D2FD4D" w14:textId="5B37CEA2" w:rsidR="00823D93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350" w:type="dxa"/>
          </w:tcPr>
          <w:p w14:paraId="794C4A1C" w14:textId="06FEF499" w:rsidR="00823D93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No opinion</w:t>
            </w:r>
          </w:p>
        </w:tc>
        <w:tc>
          <w:tcPr>
            <w:tcW w:w="1260" w:type="dxa"/>
          </w:tcPr>
          <w:p w14:paraId="7EC41DE3" w14:textId="7DFA3997" w:rsidR="00823D93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175" w:type="dxa"/>
            <w:gridSpan w:val="2"/>
          </w:tcPr>
          <w:p w14:paraId="44BB8846" w14:textId="038055E9" w:rsidR="00823D93" w:rsidRPr="00E6595B" w:rsidRDefault="00F15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164335" w14:paraId="51DB6063" w14:textId="77777777" w:rsidTr="00C52C0D">
        <w:trPr>
          <w:gridAfter w:val="1"/>
          <w:wAfter w:w="730" w:type="dxa"/>
        </w:trPr>
        <w:tc>
          <w:tcPr>
            <w:tcW w:w="9805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0F50B0B" w14:textId="386A390E" w:rsidR="007754F3" w:rsidRDefault="007754F3" w:rsidP="00F623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00D5EE2" w14:textId="3B21CA12" w:rsidR="007754F3" w:rsidRDefault="007754F3" w:rsidP="00F623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F085F7A" w14:textId="77777777" w:rsidR="007754F3" w:rsidRDefault="007754F3" w:rsidP="00F623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637D1FA" w14:textId="4B3E81AB" w:rsidR="00F62319" w:rsidRPr="00E6595B" w:rsidRDefault="00F1566B" w:rsidP="00F623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tion 4</w:t>
            </w:r>
            <w:r w:rsidRPr="00E6595B">
              <w:rPr>
                <w:rFonts w:ascii="Times New Roman" w:hAnsi="Times New Roman" w:cs="Times New Roman"/>
                <w:b/>
                <w:sz w:val="24"/>
                <w:szCs w:val="24"/>
              </w:rPr>
              <w:t>: Farmers’ Practices</w:t>
            </w:r>
          </w:p>
          <w:p w14:paraId="220E5E40" w14:textId="77777777" w:rsidR="00F62319" w:rsidRDefault="00F1566B" w:rsidP="00F623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i/>
                <w:sz w:val="24"/>
                <w:szCs w:val="24"/>
              </w:rPr>
              <w:t>(Tick the answers and specify as required)</w:t>
            </w:r>
          </w:p>
          <w:p w14:paraId="7A70BBA3" w14:textId="572E30AE" w:rsidR="00C52C0D" w:rsidRPr="00E6595B" w:rsidRDefault="00C52C0D" w:rsidP="00F623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64335" w14:paraId="07515B74" w14:textId="77777777" w:rsidTr="00C52C0D">
        <w:tc>
          <w:tcPr>
            <w:tcW w:w="1260" w:type="dxa"/>
          </w:tcPr>
          <w:p w14:paraId="1D3912E6" w14:textId="77777777" w:rsidR="00C52C0D" w:rsidRPr="00E6595B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96CE35" w14:textId="77777777" w:rsidR="00C52C0D" w:rsidRPr="00E6595B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719A21" w14:textId="77777777" w:rsidR="00C52C0D" w:rsidRPr="00E6595B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32936A" w14:textId="77777777" w:rsidR="00C52C0D" w:rsidRPr="00E6595B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4E48E2" w14:textId="77777777" w:rsidR="00C52C0D" w:rsidRPr="00E6595B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4F09C0" w14:textId="212B9B70" w:rsidR="00C52C0D" w:rsidRPr="00E6595B" w:rsidRDefault="00F1566B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3726" w:type="dxa"/>
            <w:gridSpan w:val="2"/>
          </w:tcPr>
          <w:p w14:paraId="0E35EA23" w14:textId="77777777" w:rsidR="00C52C0D" w:rsidRPr="00E6595B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63FCF5" w14:textId="77777777" w:rsidR="00C52C0D" w:rsidRPr="00E6595B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EC1E58" w14:textId="77777777" w:rsidR="00C52C0D" w:rsidRPr="00E6595B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54D98E" w14:textId="77777777" w:rsidR="00C52C0D" w:rsidRPr="00E6595B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2AF048" w14:textId="77777777" w:rsidR="00C52C0D" w:rsidRPr="00E6595B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50CFE0" w14:textId="77777777" w:rsidR="00C52C0D" w:rsidRPr="00E6595B" w:rsidRDefault="00F1566B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What is the main purpose of rearing cattle in your household?</w:t>
            </w:r>
          </w:p>
        </w:tc>
        <w:tc>
          <w:tcPr>
            <w:tcW w:w="5549" w:type="dxa"/>
            <w:gridSpan w:val="6"/>
          </w:tcPr>
          <w:p w14:paraId="0343966D" w14:textId="77777777" w:rsidR="00C52C0D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53"/>
              <w:gridCol w:w="426"/>
              <w:gridCol w:w="4439"/>
            </w:tblGrid>
            <w:tr w:rsidR="00164335" w14:paraId="5BAB9485" w14:textId="77777777" w:rsidTr="00C52C0D">
              <w:tc>
                <w:tcPr>
                  <w:tcW w:w="45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2EE831A" w14:textId="77777777" w:rsidR="00C52C0D" w:rsidRDefault="00F1566B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3285C6F" w14:textId="77777777" w:rsidR="00C52C0D" w:rsidRDefault="00C52C0D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3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E6ECC97" w14:textId="77777777" w:rsidR="00C52C0D" w:rsidRDefault="00F1566B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859ED">
                    <w:rPr>
                      <w:rFonts w:ascii="Times New Roman" w:hAnsi="Times New Roman" w:cs="Times New Roman"/>
                      <w:sz w:val="24"/>
                      <w:szCs w:val="24"/>
                    </w:rPr>
                    <w:t>Family consumption of products</w:t>
                  </w:r>
                </w:p>
              </w:tc>
            </w:tr>
            <w:tr w:rsidR="00164335" w14:paraId="20138E52" w14:textId="77777777" w:rsidTr="00C52C0D">
              <w:tc>
                <w:tcPr>
                  <w:tcW w:w="45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06DA016" w14:textId="77777777" w:rsidR="00C52C0D" w:rsidRDefault="00F1566B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8A349CD" w14:textId="77777777" w:rsidR="00C52C0D" w:rsidRDefault="00C52C0D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3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B532732" w14:textId="77777777" w:rsidR="00C52C0D" w:rsidRDefault="00F1566B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6595B">
                    <w:rPr>
                      <w:rFonts w:ascii="Times New Roman" w:hAnsi="Times New Roman" w:cs="Times New Roman"/>
                      <w:sz w:val="24"/>
                      <w:szCs w:val="24"/>
                    </w:rPr>
                    <w:t>Income through the sale of products</w:t>
                  </w:r>
                </w:p>
              </w:tc>
            </w:tr>
            <w:tr w:rsidR="00164335" w14:paraId="0B76B23C" w14:textId="77777777" w:rsidTr="00C52C0D">
              <w:tc>
                <w:tcPr>
                  <w:tcW w:w="45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9479B82" w14:textId="77777777" w:rsidR="00C52C0D" w:rsidRDefault="00F1566B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B259B26" w14:textId="77777777" w:rsidR="00C52C0D" w:rsidRDefault="00C52C0D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3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CBDE13D" w14:textId="77777777" w:rsidR="00C52C0D" w:rsidRDefault="00F1566B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6595B">
                    <w:rPr>
                      <w:rFonts w:ascii="Times New Roman" w:hAnsi="Times New Roman" w:cs="Times New Roman"/>
                      <w:sz w:val="24"/>
                      <w:szCs w:val="24"/>
                    </w:rPr>
                    <w:t>Income through the sale of animals</w:t>
                  </w:r>
                </w:p>
              </w:tc>
            </w:tr>
            <w:tr w:rsidR="00164335" w14:paraId="19FD8B87" w14:textId="77777777" w:rsidTr="00C52C0D">
              <w:tc>
                <w:tcPr>
                  <w:tcW w:w="45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3A06FCD" w14:textId="77777777" w:rsidR="00C52C0D" w:rsidRDefault="00F1566B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CEDFAAB" w14:textId="77777777" w:rsidR="00C52C0D" w:rsidRDefault="00C52C0D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3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0B63AE0" w14:textId="77777777" w:rsidR="00C52C0D" w:rsidRDefault="00F1566B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6595B">
                    <w:rPr>
                      <w:rFonts w:ascii="Times New Roman" w:hAnsi="Times New Roman" w:cs="Times New Roman"/>
                      <w:sz w:val="24"/>
                      <w:szCs w:val="24"/>
                    </w:rPr>
                    <w:t>As a source of manure</w:t>
                  </w:r>
                </w:p>
              </w:tc>
            </w:tr>
            <w:tr w:rsidR="00164335" w14:paraId="38A1F97C" w14:textId="77777777" w:rsidTr="00C52C0D">
              <w:tc>
                <w:tcPr>
                  <w:tcW w:w="45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EDE801A" w14:textId="77777777" w:rsidR="00C52C0D" w:rsidRDefault="00F1566B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8E538EB" w14:textId="77777777" w:rsidR="00C52C0D" w:rsidRDefault="00C52C0D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3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CC5502E" w14:textId="77777777" w:rsidR="00C52C0D" w:rsidRDefault="00F1566B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6595B">
                    <w:rPr>
                      <w:rFonts w:ascii="Times New Roman" w:hAnsi="Times New Roman" w:cs="Times New Roman"/>
                      <w:sz w:val="24"/>
                      <w:szCs w:val="24"/>
                    </w:rPr>
                    <w:t>Draft purpose</w:t>
                  </w:r>
                </w:p>
              </w:tc>
            </w:tr>
            <w:tr w:rsidR="00164335" w14:paraId="1CAAB953" w14:textId="77777777" w:rsidTr="00C52C0D">
              <w:tc>
                <w:tcPr>
                  <w:tcW w:w="45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8ECDECB" w14:textId="77777777" w:rsidR="00C52C0D" w:rsidRDefault="00F1566B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22BD5EE" w14:textId="77777777" w:rsidR="00C52C0D" w:rsidRDefault="00C52C0D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43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6BAF08B" w14:textId="77777777" w:rsidR="00C52C0D" w:rsidRPr="00E6595B" w:rsidRDefault="00F1566B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859ED">
                    <w:rPr>
                      <w:rFonts w:ascii="Times New Roman" w:hAnsi="Times New Roman" w:cs="Times New Roman"/>
                      <w:sz w:val="24"/>
                      <w:szCs w:val="24"/>
                    </w:rPr>
                    <w:t>Breeding purpose</w:t>
                  </w:r>
                </w:p>
              </w:tc>
            </w:tr>
          </w:tbl>
          <w:p w14:paraId="5C945ACD" w14:textId="77777777" w:rsidR="00C52C0D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6C4669" w14:textId="77777777" w:rsidR="00C52C0D" w:rsidRDefault="00F1566B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other, please specify:</w:t>
            </w:r>
            <w:r w:rsidRPr="008859ED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55CBD258" w14:textId="4FC96088" w:rsidR="00C52C0D" w:rsidRPr="007754F3" w:rsidRDefault="00F1566B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9E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64335" w14:paraId="5370641B" w14:textId="77777777" w:rsidTr="00C52C0D">
        <w:tc>
          <w:tcPr>
            <w:tcW w:w="1260" w:type="dxa"/>
          </w:tcPr>
          <w:p w14:paraId="0D5501C4" w14:textId="77777777" w:rsidR="00C52C0D" w:rsidRPr="00E6595B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31633E" w14:textId="77777777" w:rsidR="00C52C0D" w:rsidRPr="00E6595B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B90D5A" w14:textId="5FB457E7" w:rsidR="00C52C0D" w:rsidRPr="00E6595B" w:rsidRDefault="00F1566B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3726" w:type="dxa"/>
            <w:gridSpan w:val="2"/>
          </w:tcPr>
          <w:p w14:paraId="0C4208A5" w14:textId="77777777" w:rsidR="00C52C0D" w:rsidRPr="00E6595B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525857" w14:textId="77777777" w:rsidR="00C52C0D" w:rsidRPr="00E6595B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13D67F" w14:textId="77777777" w:rsidR="00C52C0D" w:rsidRDefault="00F1566B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What type of cattle shed do you have?</w:t>
            </w:r>
          </w:p>
          <w:p w14:paraId="3A18BE9F" w14:textId="77777777" w:rsidR="00C52C0D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55B699" w14:textId="77777777" w:rsidR="00C52C0D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4AE773" w14:textId="77777777" w:rsidR="00C52C0D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9DCE6B" w14:textId="77777777" w:rsidR="00C52C0D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0495B7" w14:textId="77777777" w:rsidR="00C52C0D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F08C30" w14:textId="77777777" w:rsidR="00C52C0D" w:rsidRPr="00E6595B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9" w:type="dxa"/>
            <w:gridSpan w:val="6"/>
          </w:tcPr>
          <w:p w14:paraId="533EC6E8" w14:textId="77777777" w:rsidR="00C52C0D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601"/>
              <w:gridCol w:w="419"/>
              <w:gridCol w:w="4298"/>
            </w:tblGrid>
            <w:tr w:rsidR="00164335" w14:paraId="6AB14141" w14:textId="77777777" w:rsidTr="00C52C0D"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A619856" w14:textId="77777777" w:rsidR="00C52C0D" w:rsidRDefault="00F1566B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D1DDDDA" w14:textId="77777777" w:rsidR="00C52C0D" w:rsidRDefault="00C52C0D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DD4E063" w14:textId="77777777" w:rsidR="00C52C0D" w:rsidRDefault="00F1566B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5AFC">
                    <w:rPr>
                      <w:rFonts w:ascii="Times New Roman" w:hAnsi="Times New Roman" w:cs="Times New Roman"/>
                      <w:sz w:val="24"/>
                      <w:szCs w:val="24"/>
                    </w:rPr>
                    <w:t>Improved shed with CGI Sheet and concrete flooring</w:t>
                  </w:r>
                </w:p>
              </w:tc>
            </w:tr>
            <w:tr w:rsidR="00164335" w14:paraId="21BDAEBD" w14:textId="77777777" w:rsidTr="007C02F4">
              <w:trPr>
                <w:trHeight w:val="295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52F1434" w14:textId="66EB9650" w:rsidR="00C52C0D" w:rsidRDefault="00F1566B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A27061A" w14:textId="77777777" w:rsidR="00C52C0D" w:rsidRDefault="00C52C0D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E8A7BD6" w14:textId="5632CD7B" w:rsidR="00C52C0D" w:rsidRDefault="00F1566B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5AF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Improved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hed with CGI Sheet and wooden</w:t>
                  </w:r>
                  <w:r w:rsidRPr="00435AF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flooring</w:t>
                  </w:r>
                </w:p>
              </w:tc>
            </w:tr>
            <w:tr w:rsidR="00164335" w14:paraId="0173C3AE" w14:textId="77777777" w:rsidTr="007C02F4">
              <w:trPr>
                <w:trHeight w:val="289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4E55504" w14:textId="13E30518" w:rsidR="007C02F4" w:rsidRDefault="00F1566B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CFB3173" w14:textId="77777777" w:rsidR="007C02F4" w:rsidRDefault="007C02F4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BA4EF0D" w14:textId="459CB557" w:rsidR="007C02F4" w:rsidRPr="00E6595B" w:rsidRDefault="00F1566B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onventional Shed (built with local materials)</w:t>
                  </w:r>
                </w:p>
              </w:tc>
            </w:tr>
            <w:tr w:rsidR="00164335" w14:paraId="1E4FCA18" w14:textId="77777777" w:rsidTr="007C02F4">
              <w:trPr>
                <w:trHeight w:val="289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1179002" w14:textId="349D3B1C" w:rsidR="007C02F4" w:rsidRDefault="00F1566B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FFC8ADF" w14:textId="77777777" w:rsidR="007C02F4" w:rsidRDefault="007C02F4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7E5977C" w14:textId="77777777" w:rsidR="007C02F4" w:rsidRDefault="00F1566B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6595B">
                    <w:rPr>
                      <w:rFonts w:ascii="Times New Roman" w:hAnsi="Times New Roman" w:cs="Times New Roman"/>
                      <w:sz w:val="24"/>
                      <w:szCs w:val="24"/>
                    </w:rPr>
                    <w:t>Open-air tethering</w:t>
                  </w:r>
                </w:p>
                <w:p w14:paraId="7668674C" w14:textId="77777777" w:rsidR="007C02F4" w:rsidRPr="00E6595B" w:rsidRDefault="007C02F4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5126AAB9" w14:textId="77777777" w:rsidR="00C52C0D" w:rsidRPr="00435AFC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7F589239" w14:textId="77777777" w:rsidTr="00C52C0D">
        <w:tc>
          <w:tcPr>
            <w:tcW w:w="1260" w:type="dxa"/>
          </w:tcPr>
          <w:p w14:paraId="394EB3E5" w14:textId="77777777" w:rsidR="007C02F4" w:rsidRDefault="007C02F4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1DB194" w14:textId="76125B8A" w:rsidR="007C02F4" w:rsidRPr="00E6595B" w:rsidRDefault="00F1566B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3726" w:type="dxa"/>
            <w:gridSpan w:val="2"/>
          </w:tcPr>
          <w:p w14:paraId="7284B026" w14:textId="77777777" w:rsidR="007C02F4" w:rsidRDefault="007C02F4" w:rsidP="007C02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72EAC3" w14:textId="747974D9" w:rsidR="007C02F4" w:rsidRPr="00E6595B" w:rsidRDefault="00F1566B" w:rsidP="007C0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our cattle shed’s floor is concrete, h</w:t>
            </w: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ow often do you wash the flooring of your cattle shed?</w:t>
            </w:r>
          </w:p>
          <w:p w14:paraId="5E7B0041" w14:textId="77777777" w:rsidR="007C02F4" w:rsidRDefault="007C02F4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5CD2E0" w14:textId="77777777" w:rsidR="007C02F4" w:rsidRDefault="007C02F4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326B75" w14:textId="3A5224DC" w:rsidR="007C02F4" w:rsidRPr="00E6595B" w:rsidRDefault="007C02F4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9" w:type="dxa"/>
            <w:gridSpan w:val="6"/>
          </w:tcPr>
          <w:p w14:paraId="6250C0A7" w14:textId="77777777" w:rsidR="007C02F4" w:rsidRDefault="007C02F4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601"/>
              <w:gridCol w:w="419"/>
              <w:gridCol w:w="4298"/>
            </w:tblGrid>
            <w:tr w:rsidR="00164335" w14:paraId="446D6472" w14:textId="77777777" w:rsidTr="00523C69"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EFBA8C0" w14:textId="77777777" w:rsidR="007C02F4" w:rsidRDefault="00F1566B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7859EAD" w14:textId="77777777" w:rsidR="007C02F4" w:rsidRDefault="007C02F4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C250CEB" w14:textId="77777777" w:rsidR="007C02F4" w:rsidRDefault="00F1566B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aily</w:t>
                  </w:r>
                </w:p>
              </w:tc>
            </w:tr>
            <w:tr w:rsidR="00164335" w14:paraId="4ED8C3B0" w14:textId="77777777" w:rsidTr="00523C69"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3B3316C" w14:textId="77777777" w:rsidR="007C02F4" w:rsidRDefault="00F1566B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C7BC510" w14:textId="77777777" w:rsidR="007C02F4" w:rsidRDefault="007C02F4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343E5EF" w14:textId="77777777" w:rsidR="007C02F4" w:rsidRDefault="00F1566B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Weekly</w:t>
                  </w:r>
                </w:p>
              </w:tc>
            </w:tr>
            <w:tr w:rsidR="00164335" w14:paraId="30F6B448" w14:textId="77777777" w:rsidTr="00523C69"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CD803D0" w14:textId="77777777" w:rsidR="007C02F4" w:rsidRDefault="00F1566B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6172A57" w14:textId="77777777" w:rsidR="007C02F4" w:rsidRDefault="007C02F4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1C0151C" w14:textId="77777777" w:rsidR="007C02F4" w:rsidRDefault="00F1566B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ortnightly</w:t>
                  </w:r>
                </w:p>
              </w:tc>
            </w:tr>
            <w:tr w:rsidR="00164335" w14:paraId="46255DF1" w14:textId="77777777" w:rsidTr="00523C69"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36EF139" w14:textId="77777777" w:rsidR="007C02F4" w:rsidRDefault="00F1566B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228BA9F" w14:textId="77777777" w:rsidR="007C02F4" w:rsidRDefault="007C02F4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F8C5853" w14:textId="77777777" w:rsidR="007C02F4" w:rsidRDefault="00F1566B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onthly</w:t>
                  </w:r>
                </w:p>
              </w:tc>
            </w:tr>
            <w:tr w:rsidR="00164335" w14:paraId="19662DB4" w14:textId="77777777" w:rsidTr="00523C69"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291AEB5" w14:textId="77777777" w:rsidR="007C02F4" w:rsidRDefault="00F1566B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9E82C85" w14:textId="77777777" w:rsidR="007C02F4" w:rsidRDefault="007C02F4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B00D131" w14:textId="77777777" w:rsidR="007C02F4" w:rsidRDefault="00F1566B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ever</w:t>
                  </w:r>
                </w:p>
              </w:tc>
            </w:tr>
          </w:tbl>
          <w:p w14:paraId="2E51488A" w14:textId="33EE9181" w:rsidR="007C02F4" w:rsidRDefault="007C02F4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58B28343" w14:textId="77777777" w:rsidTr="00C52C0D">
        <w:tc>
          <w:tcPr>
            <w:tcW w:w="1260" w:type="dxa"/>
          </w:tcPr>
          <w:p w14:paraId="4CA515DE" w14:textId="77777777" w:rsidR="007C02F4" w:rsidRDefault="007C02F4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032555" w14:textId="02B3F405" w:rsidR="00C52C0D" w:rsidRPr="00E6595B" w:rsidRDefault="00F1566B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3726" w:type="dxa"/>
            <w:gridSpan w:val="2"/>
          </w:tcPr>
          <w:p w14:paraId="6B44293C" w14:textId="77777777" w:rsidR="007C02F4" w:rsidRDefault="007C02F4" w:rsidP="00C52C0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2D241AE3" w14:textId="77777777" w:rsidR="00C52C0D" w:rsidRDefault="00F1566B" w:rsidP="00C52C0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2647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o you use bedding materials in your cattle shed?</w:t>
            </w:r>
          </w:p>
          <w:p w14:paraId="3ABC04F2" w14:textId="22C65127" w:rsidR="006365A0" w:rsidRPr="00E6595B" w:rsidRDefault="006365A0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9" w:type="dxa"/>
            <w:gridSpan w:val="6"/>
          </w:tcPr>
          <w:p w14:paraId="2F442664" w14:textId="53D0A4D9" w:rsidR="00C52C0D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601"/>
              <w:gridCol w:w="419"/>
              <w:gridCol w:w="4298"/>
            </w:tblGrid>
            <w:tr w:rsidR="00164335" w14:paraId="5CA4600F" w14:textId="77777777" w:rsidTr="00523C69"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A5AE394" w14:textId="77777777" w:rsidR="007C02F4" w:rsidRDefault="00F1566B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BD98520" w14:textId="77777777" w:rsidR="007C02F4" w:rsidRDefault="007C02F4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2D4E6BB" w14:textId="727C91AB" w:rsidR="007C02F4" w:rsidRDefault="00F1566B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164335" w14:paraId="5982A2D2" w14:textId="77777777" w:rsidTr="00523C69"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9060E45" w14:textId="77777777" w:rsidR="007C02F4" w:rsidRDefault="00F1566B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85E3957" w14:textId="77777777" w:rsidR="007C02F4" w:rsidRDefault="007C02F4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1CABB5D" w14:textId="6306FAB5" w:rsidR="007C02F4" w:rsidRDefault="00F1566B" w:rsidP="007C02F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No </w:t>
                  </w:r>
                </w:p>
              </w:tc>
            </w:tr>
          </w:tbl>
          <w:p w14:paraId="64818AB1" w14:textId="229243DF" w:rsidR="00C52C0D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71427D6A" w14:textId="77777777" w:rsidTr="00C52C0D">
        <w:tc>
          <w:tcPr>
            <w:tcW w:w="1260" w:type="dxa"/>
          </w:tcPr>
          <w:p w14:paraId="53628ECF" w14:textId="77777777" w:rsidR="00C52C0D" w:rsidRPr="00E6595B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0D8381" w14:textId="77777777" w:rsidR="00C52C0D" w:rsidRPr="00E6595B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7A9959" w14:textId="28714A06" w:rsidR="00C52C0D" w:rsidRPr="00E6595B" w:rsidRDefault="00F1566B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3726" w:type="dxa"/>
            <w:gridSpan w:val="2"/>
          </w:tcPr>
          <w:p w14:paraId="7659A89F" w14:textId="77777777" w:rsidR="00C52C0D" w:rsidRPr="00E6595B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A6CBED" w14:textId="77777777" w:rsidR="00C52C0D" w:rsidRPr="00E6595B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8C31A8" w14:textId="77777777" w:rsidR="00C52C0D" w:rsidRDefault="00F1566B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</w:t>
            </w: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hat type of bedding materials do you use in your cattle shed?</w:t>
            </w:r>
          </w:p>
          <w:p w14:paraId="61EA4027" w14:textId="15863AD8" w:rsidR="006365A0" w:rsidRPr="00E6595B" w:rsidRDefault="006365A0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9" w:type="dxa"/>
            <w:gridSpan w:val="6"/>
          </w:tcPr>
          <w:p w14:paraId="72ABF813" w14:textId="77777777" w:rsidR="00C52C0D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601"/>
              <w:gridCol w:w="419"/>
              <w:gridCol w:w="4298"/>
            </w:tblGrid>
            <w:tr w:rsidR="00164335" w14:paraId="657E3F1C" w14:textId="77777777" w:rsidTr="00C52C0D"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A58DDEC" w14:textId="77777777" w:rsidR="00C52C0D" w:rsidRDefault="00F1566B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E468BAA" w14:textId="77777777" w:rsidR="00C52C0D" w:rsidRDefault="00C52C0D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368C5F0" w14:textId="77777777" w:rsidR="00C52C0D" w:rsidRDefault="00F1566B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Litter leaves</w:t>
                  </w:r>
                </w:p>
              </w:tc>
            </w:tr>
            <w:tr w:rsidR="00164335" w14:paraId="318B1D76" w14:textId="77777777" w:rsidTr="00C52C0D"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747F47B" w14:textId="77777777" w:rsidR="00C52C0D" w:rsidRDefault="00F1566B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E7AEE52" w14:textId="77777777" w:rsidR="00C52C0D" w:rsidRDefault="00C52C0D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D159F40" w14:textId="77777777" w:rsidR="00C52C0D" w:rsidRDefault="00F1566B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Bracken fern</w:t>
                  </w:r>
                </w:p>
              </w:tc>
            </w:tr>
            <w:tr w:rsidR="00164335" w14:paraId="79910509" w14:textId="77777777" w:rsidTr="00C52C0D"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0F60F16" w14:textId="77777777" w:rsidR="00C52C0D" w:rsidRDefault="00F1566B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AAD82F4" w14:textId="77777777" w:rsidR="00C52C0D" w:rsidRDefault="00C52C0D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D859AD1" w14:textId="77777777" w:rsidR="00C52C0D" w:rsidRDefault="00F1566B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Paddy straw</w:t>
                  </w:r>
                </w:p>
              </w:tc>
            </w:tr>
            <w:tr w:rsidR="00164335" w14:paraId="31F1D7F2" w14:textId="77777777" w:rsidTr="00C52C0D"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B7B248D" w14:textId="77777777" w:rsidR="00C52C0D" w:rsidRDefault="00F1566B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E361FD8" w14:textId="77777777" w:rsidR="00C52C0D" w:rsidRDefault="00C52C0D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D708D85" w14:textId="77777777" w:rsidR="00C52C0D" w:rsidRDefault="00F1566B" w:rsidP="00C52C0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Maize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tover</w:t>
                  </w:r>
                  <w:proofErr w:type="spellEnd"/>
                </w:p>
              </w:tc>
            </w:tr>
          </w:tbl>
          <w:p w14:paraId="25F63456" w14:textId="671AC2EB" w:rsidR="00C52C0D" w:rsidRPr="00E6595B" w:rsidRDefault="00C52C0D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538532CF" w14:textId="77777777" w:rsidTr="00C52C0D">
        <w:tc>
          <w:tcPr>
            <w:tcW w:w="1260" w:type="dxa"/>
          </w:tcPr>
          <w:p w14:paraId="0CAD2515" w14:textId="77777777" w:rsidR="00AE46D7" w:rsidRDefault="00AE46D7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D231DD" w14:textId="76EC0190" w:rsidR="00C52C0D" w:rsidRPr="00E6595B" w:rsidRDefault="00F1566B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3726" w:type="dxa"/>
            <w:gridSpan w:val="2"/>
          </w:tcPr>
          <w:p w14:paraId="08C83F8B" w14:textId="77777777" w:rsidR="00AE46D7" w:rsidRDefault="00AE46D7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CFA38F" w14:textId="3D3DD95B" w:rsidR="00C52C0D" w:rsidRPr="00E6595B" w:rsidRDefault="00F1566B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do you mostly use bedding materials?</w:t>
            </w:r>
          </w:p>
        </w:tc>
        <w:tc>
          <w:tcPr>
            <w:tcW w:w="5549" w:type="dxa"/>
            <w:gridSpan w:val="6"/>
          </w:tcPr>
          <w:p w14:paraId="2A51C40A" w14:textId="79289B67" w:rsidR="00C52C0D" w:rsidRDefault="00C52C0D" w:rsidP="00AE4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"/>
              <w:gridCol w:w="426"/>
              <w:gridCol w:w="3704"/>
            </w:tblGrid>
            <w:tr w:rsidR="00164335" w14:paraId="36C90A1A" w14:textId="77777777" w:rsidTr="00523C69">
              <w:tc>
                <w:tcPr>
                  <w:tcW w:w="42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AA8C983" w14:textId="77777777" w:rsidR="00AE46D7" w:rsidRDefault="00F1566B" w:rsidP="00AE46D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84783F3" w14:textId="77777777" w:rsidR="00AE46D7" w:rsidRDefault="00AE46D7" w:rsidP="00AE46D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0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A9DE78F" w14:textId="77777777" w:rsidR="00AE46D7" w:rsidRDefault="00F1566B" w:rsidP="00AE46D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ummer</w:t>
                  </w:r>
                </w:p>
              </w:tc>
            </w:tr>
            <w:tr w:rsidR="00164335" w14:paraId="6D1D3A3F" w14:textId="77777777" w:rsidTr="00523C69">
              <w:tc>
                <w:tcPr>
                  <w:tcW w:w="42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9956747" w14:textId="77777777" w:rsidR="00AE46D7" w:rsidRDefault="00F1566B" w:rsidP="00AE46D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3A7F4D8" w14:textId="77777777" w:rsidR="00AE46D7" w:rsidRDefault="00AE46D7" w:rsidP="00AE46D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0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D68EB71" w14:textId="77777777" w:rsidR="00AE46D7" w:rsidRDefault="00F1566B" w:rsidP="00AE46D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Winter</w:t>
                  </w:r>
                </w:p>
              </w:tc>
            </w:tr>
            <w:tr w:rsidR="00164335" w14:paraId="04E32323" w14:textId="77777777" w:rsidTr="00523C69">
              <w:tc>
                <w:tcPr>
                  <w:tcW w:w="42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55067D1" w14:textId="77777777" w:rsidR="00AE46D7" w:rsidRDefault="00F1566B" w:rsidP="00AE46D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26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8AB8A2D" w14:textId="77777777" w:rsidR="00AE46D7" w:rsidRDefault="00AE46D7" w:rsidP="00AE46D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0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7E0C499" w14:textId="77777777" w:rsidR="00AE46D7" w:rsidRDefault="00F1566B" w:rsidP="00AE46D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Throughout the year</w:t>
                  </w:r>
                </w:p>
              </w:tc>
            </w:tr>
          </w:tbl>
          <w:p w14:paraId="0E32F246" w14:textId="1A51F8F2" w:rsidR="00AE46D7" w:rsidRPr="00AE46D7" w:rsidRDefault="00AE46D7" w:rsidP="00AE4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7A560ABD" w14:textId="77777777" w:rsidTr="00C52C0D">
        <w:tc>
          <w:tcPr>
            <w:tcW w:w="1260" w:type="dxa"/>
          </w:tcPr>
          <w:p w14:paraId="5841146F" w14:textId="77777777" w:rsidR="008305A4" w:rsidRDefault="008305A4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D33C9B" w14:textId="69ED862B" w:rsidR="008305A4" w:rsidRDefault="00F1566B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3726" w:type="dxa"/>
            <w:gridSpan w:val="2"/>
          </w:tcPr>
          <w:p w14:paraId="51CBC6C4" w14:textId="77777777" w:rsidR="008305A4" w:rsidRDefault="008305A4" w:rsidP="008305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C2B38B" w14:textId="1BD1919C" w:rsidR="008305A4" w:rsidRPr="00E6595B" w:rsidRDefault="00F1566B" w:rsidP="00830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 xml:space="preserve">Which animal health problems are most important to you? </w:t>
            </w:r>
          </w:p>
          <w:p w14:paraId="556EC658" w14:textId="77777777" w:rsidR="008305A4" w:rsidRPr="00E6595B" w:rsidRDefault="00F1566B" w:rsidP="008305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lect</w:t>
            </w:r>
            <w:r w:rsidRPr="00E659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3 of the problems</w:t>
            </w:r>
          </w:p>
          <w:p w14:paraId="15BBF8B6" w14:textId="77777777" w:rsidR="008305A4" w:rsidRDefault="008305A4" w:rsidP="008305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D9B020" w14:textId="77777777" w:rsidR="008305A4" w:rsidRDefault="008305A4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B52750" w14:textId="77777777" w:rsidR="006365A0" w:rsidRDefault="006365A0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871205" w14:textId="77777777" w:rsidR="006365A0" w:rsidRDefault="006365A0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C8E180" w14:textId="4FB1FEC1" w:rsidR="006365A0" w:rsidRDefault="006365A0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9" w:type="dxa"/>
            <w:gridSpan w:val="6"/>
          </w:tcPr>
          <w:p w14:paraId="0E40417D" w14:textId="77777777" w:rsidR="008305A4" w:rsidRDefault="008305A4" w:rsidP="00AE4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53"/>
              <w:gridCol w:w="432"/>
              <w:gridCol w:w="4289"/>
            </w:tblGrid>
            <w:tr w:rsidR="00164335" w14:paraId="5697F2B8" w14:textId="77777777" w:rsidTr="00523C69">
              <w:tc>
                <w:tcPr>
                  <w:tcW w:w="45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21D1913" w14:textId="77777777" w:rsidR="008305A4" w:rsidRPr="009D2C2A" w:rsidRDefault="00F1566B" w:rsidP="008305A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D2C2A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32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157BE60" w14:textId="77777777" w:rsidR="008305A4" w:rsidRDefault="008305A4" w:rsidP="008305A4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428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E2F45DC" w14:textId="77777777" w:rsidR="008305A4" w:rsidRPr="009D2C2A" w:rsidRDefault="00F1566B" w:rsidP="008305A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D2C2A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stitis</w:t>
                  </w:r>
                </w:p>
              </w:tc>
            </w:tr>
            <w:tr w:rsidR="00164335" w14:paraId="7444167E" w14:textId="77777777" w:rsidTr="00523C69">
              <w:tc>
                <w:tcPr>
                  <w:tcW w:w="45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E4768F8" w14:textId="77777777" w:rsidR="008305A4" w:rsidRPr="009D2C2A" w:rsidRDefault="00F1566B" w:rsidP="008305A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D2C2A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32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492A9B1" w14:textId="77777777" w:rsidR="008305A4" w:rsidRDefault="008305A4" w:rsidP="008305A4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428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984BC98" w14:textId="77777777" w:rsidR="008305A4" w:rsidRPr="009D2C2A" w:rsidRDefault="00F1566B" w:rsidP="008305A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9D2C2A">
                    <w:rPr>
                      <w:rFonts w:ascii="Times New Roman" w:hAnsi="Times New Roman" w:cs="Times New Roman"/>
                      <w:sz w:val="24"/>
                      <w:szCs w:val="24"/>
                    </w:rPr>
                    <w:t>Endoparasitism</w:t>
                  </w:r>
                  <w:proofErr w:type="spellEnd"/>
                </w:p>
              </w:tc>
            </w:tr>
            <w:tr w:rsidR="00164335" w14:paraId="314465C3" w14:textId="77777777" w:rsidTr="00523C69">
              <w:tc>
                <w:tcPr>
                  <w:tcW w:w="45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31FC29A" w14:textId="77777777" w:rsidR="008305A4" w:rsidRPr="009D2C2A" w:rsidRDefault="00F1566B" w:rsidP="008305A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D2C2A"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32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4797E44" w14:textId="77777777" w:rsidR="008305A4" w:rsidRDefault="008305A4" w:rsidP="008305A4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428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3EDB4F7" w14:textId="65FFD77C" w:rsidR="008305A4" w:rsidRDefault="009948B7" w:rsidP="008305A4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ilk fever</w:t>
                  </w:r>
                </w:p>
              </w:tc>
            </w:tr>
            <w:tr w:rsidR="00164335" w14:paraId="7C25EC1D" w14:textId="77777777" w:rsidTr="00523C69">
              <w:tc>
                <w:tcPr>
                  <w:tcW w:w="45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800B140" w14:textId="77777777" w:rsidR="008305A4" w:rsidRPr="009D2C2A" w:rsidRDefault="00F1566B" w:rsidP="008305A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D2C2A"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432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D9C9BB3" w14:textId="77777777" w:rsidR="008305A4" w:rsidRDefault="008305A4" w:rsidP="008305A4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428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C0DE563" w14:textId="15639179" w:rsidR="008305A4" w:rsidRDefault="00F1566B" w:rsidP="008305A4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  <w:r w:rsidRPr="00E6595B">
                    <w:rPr>
                      <w:rFonts w:ascii="Times New Roman" w:hAnsi="Times New Roman" w:cs="Times New Roman"/>
                      <w:sz w:val="24"/>
                      <w:szCs w:val="24"/>
                    </w:rPr>
                    <w:t>acterial diseases</w:t>
                  </w:r>
                  <w:r w:rsidR="009948B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e.g., HS, BQ)</w:t>
                  </w:r>
                </w:p>
              </w:tc>
            </w:tr>
            <w:tr w:rsidR="00164335" w14:paraId="60992B7C" w14:textId="77777777" w:rsidTr="00523C69">
              <w:tc>
                <w:tcPr>
                  <w:tcW w:w="45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5E01CFB" w14:textId="77777777" w:rsidR="008305A4" w:rsidRPr="009D2C2A" w:rsidRDefault="00F1566B" w:rsidP="008305A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D2C2A"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432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1C49A2F" w14:textId="77777777" w:rsidR="008305A4" w:rsidRDefault="008305A4" w:rsidP="008305A4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428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E5BBE1D" w14:textId="77777777" w:rsidR="008305A4" w:rsidRDefault="00F1566B" w:rsidP="008305A4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E6595B">
                    <w:rPr>
                      <w:rFonts w:ascii="Times New Roman" w:hAnsi="Times New Roman" w:cs="Times New Roman"/>
                      <w:sz w:val="24"/>
                      <w:szCs w:val="24"/>
                    </w:rPr>
                    <w:t>Tick infestation</w:t>
                  </w:r>
                </w:p>
              </w:tc>
            </w:tr>
            <w:tr w:rsidR="00164335" w14:paraId="6B0C2179" w14:textId="77777777" w:rsidTr="00523C69">
              <w:tc>
                <w:tcPr>
                  <w:tcW w:w="45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F2622CA" w14:textId="77777777" w:rsidR="008305A4" w:rsidRPr="009D2C2A" w:rsidRDefault="00F1566B" w:rsidP="008305A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D2C2A"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432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5118B0F" w14:textId="77777777" w:rsidR="008305A4" w:rsidRDefault="008305A4" w:rsidP="008305A4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428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D1072AD" w14:textId="0EF08552" w:rsidR="008305A4" w:rsidRDefault="009948B7" w:rsidP="008305A4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oot and mouth disease</w:t>
                  </w:r>
                </w:p>
              </w:tc>
            </w:tr>
            <w:tr w:rsidR="00164335" w14:paraId="079A8060" w14:textId="77777777" w:rsidTr="00523C69">
              <w:tc>
                <w:tcPr>
                  <w:tcW w:w="45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B6D1BDD" w14:textId="77777777" w:rsidR="008305A4" w:rsidRPr="009D2C2A" w:rsidRDefault="00F1566B" w:rsidP="008305A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D2C2A">
                    <w:rPr>
                      <w:rFonts w:ascii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432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3D2BF55" w14:textId="77777777" w:rsidR="008305A4" w:rsidRDefault="008305A4" w:rsidP="008305A4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428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702F5BF" w14:textId="0CDD2251" w:rsidR="006365A0" w:rsidRPr="009D2C2A" w:rsidRDefault="00F1566B" w:rsidP="008305A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D2C2A">
                    <w:rPr>
                      <w:rFonts w:ascii="Times New Roman" w:hAnsi="Times New Roman" w:cs="Times New Roman"/>
                      <w:sz w:val="24"/>
                      <w:szCs w:val="24"/>
                    </w:rPr>
                    <w:t>Plant poisoning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</w:tbl>
          <w:p w14:paraId="4B7FA126" w14:textId="5D61DBF6" w:rsidR="008305A4" w:rsidRDefault="008305A4" w:rsidP="00AE4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5EA23126" w14:textId="77777777" w:rsidTr="00C52C0D">
        <w:tc>
          <w:tcPr>
            <w:tcW w:w="1260" w:type="dxa"/>
          </w:tcPr>
          <w:p w14:paraId="3112555F" w14:textId="77777777" w:rsidR="006365A0" w:rsidRDefault="006365A0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839088" w14:textId="38E129EE" w:rsidR="006365A0" w:rsidRDefault="00F1566B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3726" w:type="dxa"/>
            <w:gridSpan w:val="2"/>
          </w:tcPr>
          <w:p w14:paraId="2FB34122" w14:textId="77777777" w:rsidR="006365A0" w:rsidRDefault="006365A0" w:rsidP="00636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6DEF24" w14:textId="1B8D6309" w:rsidR="006365A0" w:rsidRPr="00E6595B" w:rsidRDefault="00F1566B" w:rsidP="00636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What are the main purposes that make you visit the veterinary centers?</w:t>
            </w:r>
          </w:p>
          <w:p w14:paraId="557BFBD0" w14:textId="77777777" w:rsidR="006365A0" w:rsidRPr="00E6595B" w:rsidRDefault="00F1566B" w:rsidP="006365A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lect</w:t>
            </w:r>
            <w:r w:rsidRPr="00E659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3 of the purposes</w:t>
            </w:r>
          </w:p>
          <w:p w14:paraId="24DC98B2" w14:textId="77777777" w:rsidR="006365A0" w:rsidRDefault="006365A0" w:rsidP="008305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4C87F3" w14:textId="365CE57C" w:rsidR="006365A0" w:rsidRDefault="006365A0" w:rsidP="008305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9" w:type="dxa"/>
            <w:gridSpan w:val="6"/>
          </w:tcPr>
          <w:p w14:paraId="398DF3DD" w14:textId="77777777" w:rsidR="006365A0" w:rsidRDefault="006365A0" w:rsidP="00AE4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48"/>
              <w:gridCol w:w="425"/>
              <w:gridCol w:w="4301"/>
            </w:tblGrid>
            <w:tr w:rsidR="00164335" w14:paraId="4494AF22" w14:textId="77777777" w:rsidTr="00523C69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5D1420D" w14:textId="77777777" w:rsidR="006365A0" w:rsidRDefault="00F1566B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7DF9B42" w14:textId="77777777" w:rsidR="006365A0" w:rsidRDefault="006365A0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</w:p>
              </w:tc>
              <w:tc>
                <w:tcPr>
                  <w:tcW w:w="43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853DEBB" w14:textId="77777777" w:rsidR="006365A0" w:rsidRDefault="00F1566B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 w:rsidRPr="009D2C2A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To receive livestock production inputs</w:t>
                  </w:r>
                </w:p>
              </w:tc>
            </w:tr>
            <w:tr w:rsidR="00164335" w14:paraId="5944E33C" w14:textId="77777777" w:rsidTr="00523C69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70F874B" w14:textId="77777777" w:rsidR="006365A0" w:rsidRDefault="00F1566B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9C5F6DA" w14:textId="77777777" w:rsidR="006365A0" w:rsidRDefault="006365A0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</w:p>
              </w:tc>
              <w:tc>
                <w:tcPr>
                  <w:tcW w:w="43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A9BE249" w14:textId="77777777" w:rsidR="006365A0" w:rsidRDefault="00F1566B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 w:rsidRPr="00E6595B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To receive medicines for sick animals</w:t>
                  </w:r>
                </w:p>
              </w:tc>
            </w:tr>
            <w:tr w:rsidR="00164335" w14:paraId="2F872346" w14:textId="77777777" w:rsidTr="00523C69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2CE5109" w14:textId="77777777" w:rsidR="006365A0" w:rsidRDefault="00F1566B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00790C1" w14:textId="77777777" w:rsidR="006365A0" w:rsidRDefault="006365A0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</w:p>
              </w:tc>
              <w:tc>
                <w:tcPr>
                  <w:tcW w:w="43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D48DE5B" w14:textId="77777777" w:rsidR="006365A0" w:rsidRDefault="00F1566B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 w:rsidRPr="009D2C2A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To receive deworming drugs</w:t>
                  </w:r>
                </w:p>
              </w:tc>
            </w:tr>
            <w:tr w:rsidR="00164335" w14:paraId="25D79039" w14:textId="77777777" w:rsidTr="00523C69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E611037" w14:textId="77777777" w:rsidR="006365A0" w:rsidRDefault="00F1566B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CB7FB61" w14:textId="77777777" w:rsidR="006365A0" w:rsidRDefault="006365A0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</w:p>
              </w:tc>
              <w:tc>
                <w:tcPr>
                  <w:tcW w:w="43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9337335" w14:textId="77777777" w:rsidR="006365A0" w:rsidRDefault="00F1566B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 w:rsidRPr="00E6595B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To receive acaricides</w:t>
                  </w:r>
                </w:p>
              </w:tc>
            </w:tr>
            <w:tr w:rsidR="00164335" w14:paraId="2A653411" w14:textId="77777777" w:rsidTr="00523C69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9C4979F" w14:textId="77777777" w:rsidR="006365A0" w:rsidRDefault="00F1566B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5F9A273" w14:textId="77777777" w:rsidR="006365A0" w:rsidRDefault="006365A0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</w:p>
              </w:tc>
              <w:tc>
                <w:tcPr>
                  <w:tcW w:w="43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4DA0100" w14:textId="77777777" w:rsidR="006365A0" w:rsidRDefault="00F1566B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 w:rsidRPr="00E6595B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To seek advice on farming practices.</w:t>
                  </w:r>
                </w:p>
              </w:tc>
            </w:tr>
          </w:tbl>
          <w:p w14:paraId="3E084740" w14:textId="4A8A5FE7" w:rsidR="006365A0" w:rsidRDefault="006365A0" w:rsidP="00AE4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20A18C28" w14:textId="77777777" w:rsidTr="00C52C0D">
        <w:tc>
          <w:tcPr>
            <w:tcW w:w="1260" w:type="dxa"/>
          </w:tcPr>
          <w:p w14:paraId="2BC6D7F0" w14:textId="77777777" w:rsidR="006365A0" w:rsidRDefault="006365A0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390F43" w14:textId="0F9D976D" w:rsidR="006365A0" w:rsidRDefault="00F1566B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3726" w:type="dxa"/>
            <w:gridSpan w:val="2"/>
          </w:tcPr>
          <w:p w14:paraId="1D5BB471" w14:textId="77777777" w:rsidR="006365A0" w:rsidRDefault="006365A0" w:rsidP="00636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0BAA6E" w14:textId="05FEDC72" w:rsidR="006365A0" w:rsidRPr="00E6595B" w:rsidRDefault="00F1566B" w:rsidP="00636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 xml:space="preserve">What control measures do you follow in your farm to address the problem of tick infestation in cattle? </w:t>
            </w:r>
          </w:p>
          <w:p w14:paraId="3595F615" w14:textId="77777777" w:rsidR="006365A0" w:rsidRPr="00E6595B" w:rsidRDefault="00F1566B" w:rsidP="00636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i/>
                <w:sz w:val="24"/>
                <w:szCs w:val="24"/>
              </w:rPr>
              <w:t>Respondents can have more than one answer.</w:t>
            </w:r>
          </w:p>
          <w:p w14:paraId="40C19896" w14:textId="77777777" w:rsidR="006365A0" w:rsidRDefault="006365A0" w:rsidP="00636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DC6788" w14:textId="77777777" w:rsidR="006365A0" w:rsidRDefault="006365A0" w:rsidP="00636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0B46A0" w14:textId="1DC3DC05" w:rsidR="006C036E" w:rsidRDefault="006C036E" w:rsidP="00636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9" w:type="dxa"/>
            <w:gridSpan w:val="6"/>
          </w:tcPr>
          <w:p w14:paraId="417ED934" w14:textId="77777777" w:rsidR="006365A0" w:rsidRDefault="006365A0" w:rsidP="00AE4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48"/>
              <w:gridCol w:w="425"/>
              <w:gridCol w:w="4301"/>
            </w:tblGrid>
            <w:tr w:rsidR="00164335" w14:paraId="63227858" w14:textId="77777777" w:rsidTr="00523C69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A5F6F64" w14:textId="77777777" w:rsidR="006365A0" w:rsidRDefault="00F1566B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A411E73" w14:textId="77777777" w:rsidR="006365A0" w:rsidRDefault="006365A0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</w:p>
              </w:tc>
              <w:tc>
                <w:tcPr>
                  <w:tcW w:w="43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F3A1ACA" w14:textId="77777777" w:rsidR="006365A0" w:rsidRDefault="00F1566B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 w:rsidRPr="00F10DC6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Use acaricides</w:t>
                  </w:r>
                </w:p>
              </w:tc>
            </w:tr>
            <w:tr w:rsidR="00164335" w14:paraId="7B037EB9" w14:textId="77777777" w:rsidTr="00523C69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C6FB451" w14:textId="77777777" w:rsidR="006365A0" w:rsidRDefault="00F1566B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46553EE" w14:textId="77777777" w:rsidR="006365A0" w:rsidRDefault="006365A0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</w:p>
              </w:tc>
              <w:tc>
                <w:tcPr>
                  <w:tcW w:w="43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E519665" w14:textId="77777777" w:rsidR="006365A0" w:rsidRDefault="00F1566B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 w:rsidRPr="00F10DC6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Don’t let the animals out for grazing</w:t>
                  </w:r>
                </w:p>
              </w:tc>
            </w:tr>
            <w:tr w:rsidR="00164335" w14:paraId="1934002D" w14:textId="77777777" w:rsidTr="00523C69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0217DD6" w14:textId="77777777" w:rsidR="006365A0" w:rsidRDefault="00F1566B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FE553AF" w14:textId="77777777" w:rsidR="006365A0" w:rsidRDefault="006365A0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</w:p>
              </w:tc>
              <w:tc>
                <w:tcPr>
                  <w:tcW w:w="43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BC82B5B" w14:textId="77777777" w:rsidR="006365A0" w:rsidRDefault="00F1566B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 w:rsidRPr="00E6595B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Follow rotational grazing</w:t>
                  </w:r>
                </w:p>
              </w:tc>
            </w:tr>
            <w:tr w:rsidR="00164335" w14:paraId="166438D1" w14:textId="77777777" w:rsidTr="00523C69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AF78813" w14:textId="77777777" w:rsidR="006365A0" w:rsidRDefault="00F1566B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52C36EB" w14:textId="77777777" w:rsidR="006365A0" w:rsidRDefault="006365A0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</w:p>
              </w:tc>
              <w:tc>
                <w:tcPr>
                  <w:tcW w:w="43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C438C26" w14:textId="77777777" w:rsidR="006365A0" w:rsidRDefault="00F1566B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 w:rsidRPr="00E6595B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Use homemade remedies</w:t>
                  </w:r>
                </w:p>
              </w:tc>
            </w:tr>
            <w:tr w:rsidR="00164335" w14:paraId="69E9BC3B" w14:textId="77777777" w:rsidTr="00523C69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DE46772" w14:textId="77777777" w:rsidR="006365A0" w:rsidRDefault="00F1566B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E6138C2" w14:textId="77777777" w:rsidR="006365A0" w:rsidRDefault="006365A0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</w:p>
              </w:tc>
              <w:tc>
                <w:tcPr>
                  <w:tcW w:w="43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2CB5B18" w14:textId="77777777" w:rsidR="006365A0" w:rsidRDefault="00F1566B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Manually remove the ticks.</w:t>
                  </w:r>
                </w:p>
                <w:p w14:paraId="5E7281C8" w14:textId="77777777" w:rsidR="006365A0" w:rsidRDefault="00F1566B" w:rsidP="006365A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Adopt good farm practices</w:t>
                  </w:r>
                </w:p>
              </w:tc>
            </w:tr>
          </w:tbl>
          <w:p w14:paraId="3FA10DF7" w14:textId="508961EE" w:rsidR="006365A0" w:rsidRDefault="006365A0" w:rsidP="00AE4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30BE6391" w14:textId="77777777" w:rsidTr="00C52C0D">
        <w:tc>
          <w:tcPr>
            <w:tcW w:w="1260" w:type="dxa"/>
          </w:tcPr>
          <w:p w14:paraId="40A4218E" w14:textId="77777777" w:rsidR="00934D07" w:rsidRDefault="00934D07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CD5EF6" w14:textId="01F8CB83" w:rsidR="00934D07" w:rsidRDefault="00F1566B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3726" w:type="dxa"/>
            <w:gridSpan w:val="2"/>
          </w:tcPr>
          <w:p w14:paraId="7224842F" w14:textId="77777777" w:rsidR="00934D07" w:rsidRDefault="00934D07" w:rsidP="00934D0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631509E3" w14:textId="639BFC22" w:rsidR="00934D07" w:rsidRDefault="00F1566B" w:rsidP="00934D0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2647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What is the frequency of applying </w:t>
            </w:r>
            <w:proofErr w:type="spellStart"/>
            <w:r w:rsidRPr="0082647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caricides</w:t>
            </w:r>
            <w:proofErr w:type="spellEnd"/>
            <w:r w:rsidRPr="0082647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n your farm?</w:t>
            </w:r>
          </w:p>
          <w:p w14:paraId="5C2EE5E9" w14:textId="77777777" w:rsidR="00934D07" w:rsidRDefault="00934D07" w:rsidP="00636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0C12D2" w14:textId="77777777" w:rsidR="00934D07" w:rsidRDefault="00934D07" w:rsidP="00636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290A1A" w14:textId="61B557CE" w:rsidR="00934D07" w:rsidRDefault="00934D07" w:rsidP="00636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F6594C" w14:textId="77777777" w:rsidR="00F1566B" w:rsidRDefault="00F1566B" w:rsidP="00636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C0BFAF" w14:textId="543B0483" w:rsidR="00934D07" w:rsidRDefault="00934D07" w:rsidP="00636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9" w:type="dxa"/>
            <w:gridSpan w:val="6"/>
          </w:tcPr>
          <w:p w14:paraId="45E3F001" w14:textId="77777777" w:rsidR="00934D07" w:rsidRDefault="00934D07" w:rsidP="00AE4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601"/>
              <w:gridCol w:w="419"/>
              <w:gridCol w:w="4298"/>
            </w:tblGrid>
            <w:tr w:rsidR="00164335" w14:paraId="580A2297" w14:textId="77777777" w:rsidTr="00523C69"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3E85F91" w14:textId="3541FB4E" w:rsidR="00934D07" w:rsidRDefault="00F1566B" w:rsidP="00934D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4A7114C" w14:textId="77777777" w:rsidR="00934D07" w:rsidRDefault="00934D07" w:rsidP="00934D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84F5F5C" w14:textId="77777777" w:rsidR="00934D07" w:rsidRDefault="00F1566B" w:rsidP="00934D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Weekly</w:t>
                  </w:r>
                </w:p>
              </w:tc>
            </w:tr>
            <w:tr w:rsidR="00164335" w14:paraId="03194752" w14:textId="77777777" w:rsidTr="00523C69"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7DDD05A" w14:textId="1E7ACF5E" w:rsidR="00934D07" w:rsidRDefault="00F1566B" w:rsidP="00934D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38EC9D6" w14:textId="77777777" w:rsidR="00934D07" w:rsidRDefault="00934D07" w:rsidP="00934D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7E1F8FA" w14:textId="77777777" w:rsidR="00934D07" w:rsidRDefault="00F1566B" w:rsidP="00934D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ortnightly</w:t>
                  </w:r>
                </w:p>
              </w:tc>
            </w:tr>
            <w:tr w:rsidR="00164335" w14:paraId="20ADB8A3" w14:textId="77777777" w:rsidTr="00523C69"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BD1C69D" w14:textId="5E980A4B" w:rsidR="00934D07" w:rsidRDefault="00F1566B" w:rsidP="00934D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9BD6D39" w14:textId="77777777" w:rsidR="00934D07" w:rsidRDefault="00934D07" w:rsidP="00934D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313FBC0" w14:textId="77777777" w:rsidR="00934D07" w:rsidRDefault="00F1566B" w:rsidP="00934D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onthly</w:t>
                  </w:r>
                </w:p>
              </w:tc>
            </w:tr>
            <w:tr w:rsidR="00164335" w14:paraId="6CA239DB" w14:textId="77777777" w:rsidTr="00523C69"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3910E6B" w14:textId="5C5F7F40" w:rsidR="00934D07" w:rsidRDefault="00F1566B" w:rsidP="00934D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EE30A78" w14:textId="77777777" w:rsidR="00934D07" w:rsidRDefault="00934D07" w:rsidP="00934D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9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7157123" w14:textId="0A98685A" w:rsidR="00934D07" w:rsidRDefault="00F1566B" w:rsidP="00934D0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ccasionally</w:t>
                  </w:r>
                </w:p>
              </w:tc>
            </w:tr>
          </w:tbl>
          <w:p w14:paraId="46867EE1" w14:textId="76CD87E9" w:rsidR="00934D07" w:rsidRDefault="00934D07" w:rsidP="00AE4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6A47286E" w14:textId="77777777" w:rsidTr="00C52C0D">
        <w:tc>
          <w:tcPr>
            <w:tcW w:w="1260" w:type="dxa"/>
          </w:tcPr>
          <w:p w14:paraId="724A59B7" w14:textId="77777777" w:rsidR="00934D07" w:rsidRDefault="00934D07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867800" w14:textId="5E69243F" w:rsidR="00A761E0" w:rsidRDefault="00F1566B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3726" w:type="dxa"/>
            <w:gridSpan w:val="2"/>
          </w:tcPr>
          <w:p w14:paraId="3B0F3DF8" w14:textId="77777777" w:rsidR="00934D07" w:rsidRDefault="00934D07" w:rsidP="00934D0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52C93519" w14:textId="77777777" w:rsidR="00A761E0" w:rsidRDefault="00F1566B" w:rsidP="00A76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n you u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aricid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w</w:t>
            </w: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hich method of application do you follow?</w:t>
            </w:r>
          </w:p>
          <w:p w14:paraId="4EE3B948" w14:textId="77777777" w:rsidR="00A761E0" w:rsidRDefault="00A761E0" w:rsidP="00934D0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69931BB5" w14:textId="77777777" w:rsidR="00A761E0" w:rsidRDefault="00A761E0" w:rsidP="00934D0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79C24B15" w14:textId="77777777" w:rsidR="00DB0745" w:rsidRDefault="00DB0745" w:rsidP="00934D0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253AF428" w14:textId="77777777" w:rsidR="00DB0745" w:rsidRDefault="00DB0745" w:rsidP="00934D0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2CB68CBD" w14:textId="5FF06AB8" w:rsidR="00F1566B" w:rsidRDefault="00F1566B" w:rsidP="00934D0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49" w:type="dxa"/>
            <w:gridSpan w:val="6"/>
          </w:tcPr>
          <w:p w14:paraId="3785A73A" w14:textId="77777777" w:rsidR="00934D07" w:rsidRDefault="00934D07" w:rsidP="00AE4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48"/>
              <w:gridCol w:w="425"/>
              <w:gridCol w:w="4301"/>
            </w:tblGrid>
            <w:tr w:rsidR="00164335" w14:paraId="4A3E11AE" w14:textId="77777777" w:rsidTr="00A761E0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8ADDE00" w14:textId="77777777" w:rsidR="00A761E0" w:rsidRDefault="00F1566B" w:rsidP="00A761E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12A5EF2" w14:textId="77777777" w:rsidR="00A761E0" w:rsidRDefault="00A761E0" w:rsidP="00A761E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</w:p>
              </w:tc>
              <w:tc>
                <w:tcPr>
                  <w:tcW w:w="43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189458D" w14:textId="77777777" w:rsidR="00A761E0" w:rsidRDefault="00F1566B" w:rsidP="00A761E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 w:rsidRPr="00AE1DC4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 xml:space="preserve">Hand spraying </w:t>
                  </w:r>
                </w:p>
              </w:tc>
            </w:tr>
            <w:tr w:rsidR="00164335" w14:paraId="2EF5B070" w14:textId="77777777" w:rsidTr="00A761E0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A3929C9" w14:textId="77777777" w:rsidR="00A761E0" w:rsidRDefault="00F1566B" w:rsidP="00A761E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E04DB3D" w14:textId="77777777" w:rsidR="00A761E0" w:rsidRDefault="00A761E0" w:rsidP="00A761E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</w:p>
              </w:tc>
              <w:tc>
                <w:tcPr>
                  <w:tcW w:w="43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B5B771E" w14:textId="77777777" w:rsidR="00A761E0" w:rsidRDefault="00F1566B" w:rsidP="00A761E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 w:rsidRPr="00E6595B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 xml:space="preserve">Hand </w:t>
                  </w: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dressing</w:t>
                  </w:r>
                </w:p>
              </w:tc>
            </w:tr>
            <w:tr w:rsidR="00164335" w14:paraId="74EA4EE1" w14:textId="77777777" w:rsidTr="00A761E0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27E79F4" w14:textId="77777777" w:rsidR="00A761E0" w:rsidRDefault="00F1566B" w:rsidP="00A761E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9194122" w14:textId="77777777" w:rsidR="00A761E0" w:rsidRDefault="00A761E0" w:rsidP="00A761E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</w:p>
              </w:tc>
              <w:tc>
                <w:tcPr>
                  <w:tcW w:w="43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49DCDBB" w14:textId="7E6834D4" w:rsidR="00A761E0" w:rsidRDefault="00F1566B" w:rsidP="00A761E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Pour on</w:t>
                  </w:r>
                </w:p>
              </w:tc>
            </w:tr>
            <w:tr w:rsidR="00164335" w14:paraId="66673E91" w14:textId="77777777" w:rsidTr="00A761E0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711688E" w14:textId="6F43EC17" w:rsidR="00A761E0" w:rsidRDefault="00F1566B" w:rsidP="00A761E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1E4D20C" w14:textId="77777777" w:rsidR="00A761E0" w:rsidRDefault="00A761E0" w:rsidP="00A761E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</w:p>
              </w:tc>
              <w:tc>
                <w:tcPr>
                  <w:tcW w:w="43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25AF49F" w14:textId="64152177" w:rsidR="00A761E0" w:rsidRDefault="00F1566B" w:rsidP="00A761E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Mixed of above practices</w:t>
                  </w:r>
                </w:p>
              </w:tc>
            </w:tr>
          </w:tbl>
          <w:p w14:paraId="72420859" w14:textId="3DB3D881" w:rsidR="00A761E0" w:rsidRDefault="00A761E0" w:rsidP="00AE4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726518A2" w14:textId="77777777" w:rsidTr="00C52C0D">
        <w:tc>
          <w:tcPr>
            <w:tcW w:w="1260" w:type="dxa"/>
          </w:tcPr>
          <w:p w14:paraId="7DDF29E2" w14:textId="77777777" w:rsidR="00A761E0" w:rsidRDefault="00A761E0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FF2812" w14:textId="64E69B42" w:rsidR="00934D07" w:rsidRDefault="00F1566B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3726" w:type="dxa"/>
            <w:gridSpan w:val="2"/>
          </w:tcPr>
          <w:p w14:paraId="56D11601" w14:textId="77777777" w:rsidR="00A761E0" w:rsidRDefault="00A761E0" w:rsidP="00A761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6CC0F96C" w14:textId="2E88F2A3" w:rsidR="00A761E0" w:rsidRDefault="00F1566B" w:rsidP="00A761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2647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How long does it take for ticks to fall off from the body of cattle after </w:t>
            </w:r>
            <w:proofErr w:type="spellStart"/>
            <w:r w:rsidRPr="0082647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caricide</w:t>
            </w:r>
            <w:proofErr w:type="spellEnd"/>
            <w:r w:rsidRPr="0082647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treatment?</w:t>
            </w:r>
          </w:p>
          <w:p w14:paraId="7DEBC762" w14:textId="77777777" w:rsidR="00934D07" w:rsidRDefault="00934D07" w:rsidP="00934D0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7A1618F4" w14:textId="77777777" w:rsidR="00A761E0" w:rsidRDefault="00A761E0" w:rsidP="00934D0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2A6E2E3C" w14:textId="77777777" w:rsidR="00A761E0" w:rsidRDefault="00A761E0" w:rsidP="00934D0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68B10384" w14:textId="2048F866" w:rsidR="00F1566B" w:rsidRDefault="00F1566B" w:rsidP="00934D0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49" w:type="dxa"/>
            <w:gridSpan w:val="6"/>
          </w:tcPr>
          <w:p w14:paraId="46B5A347" w14:textId="77777777" w:rsidR="00A761E0" w:rsidRDefault="00A761E0" w:rsidP="00AE4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Ind w:w="720" w:type="dxa"/>
              <w:tblLayout w:type="fixed"/>
              <w:tblLook w:val="04A0" w:firstRow="1" w:lastRow="0" w:firstColumn="1" w:lastColumn="0" w:noHBand="0" w:noVBand="1"/>
            </w:tblPr>
            <w:tblGrid>
              <w:gridCol w:w="449"/>
              <w:gridCol w:w="562"/>
              <w:gridCol w:w="3443"/>
            </w:tblGrid>
            <w:tr w:rsidR="00164335" w14:paraId="4FFBE7C7" w14:textId="77777777" w:rsidTr="00523C69">
              <w:tc>
                <w:tcPr>
                  <w:tcW w:w="44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145A4BF" w14:textId="77777777" w:rsidR="00A761E0" w:rsidRDefault="00F1566B" w:rsidP="00A761E0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62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7CE17F1" w14:textId="77777777" w:rsidR="00A761E0" w:rsidRDefault="00A761E0" w:rsidP="00A761E0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</w:p>
              </w:tc>
              <w:tc>
                <w:tcPr>
                  <w:tcW w:w="344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8794940" w14:textId="77777777" w:rsidR="00A761E0" w:rsidRDefault="00F1566B" w:rsidP="00A761E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Ticks fall off within a few hours</w:t>
                  </w:r>
                </w:p>
              </w:tc>
            </w:tr>
            <w:tr w:rsidR="00164335" w14:paraId="516AC912" w14:textId="77777777" w:rsidTr="00523C69">
              <w:trPr>
                <w:trHeight w:val="367"/>
              </w:trPr>
              <w:tc>
                <w:tcPr>
                  <w:tcW w:w="44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DF79ABB" w14:textId="77777777" w:rsidR="00A761E0" w:rsidRDefault="00F1566B" w:rsidP="00A761E0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62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EF7BED0" w14:textId="77777777" w:rsidR="00A761E0" w:rsidRDefault="00A761E0" w:rsidP="00A761E0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</w:p>
              </w:tc>
              <w:tc>
                <w:tcPr>
                  <w:tcW w:w="344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1602B52" w14:textId="77777777" w:rsidR="00A761E0" w:rsidRDefault="00F1566B" w:rsidP="00A761E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Ticks fall off within a day</w:t>
                  </w:r>
                </w:p>
              </w:tc>
            </w:tr>
            <w:tr w:rsidR="00164335" w14:paraId="03745507" w14:textId="77777777" w:rsidTr="00523C69">
              <w:tc>
                <w:tcPr>
                  <w:tcW w:w="44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8B0A10B" w14:textId="77777777" w:rsidR="00A761E0" w:rsidRDefault="00F1566B" w:rsidP="00A761E0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62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B1ECCE1" w14:textId="77777777" w:rsidR="00A761E0" w:rsidRDefault="00A761E0" w:rsidP="00A761E0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</w:p>
              </w:tc>
              <w:tc>
                <w:tcPr>
                  <w:tcW w:w="344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7A6C22E" w14:textId="77777777" w:rsidR="00A761E0" w:rsidRDefault="00F1566B" w:rsidP="00A761E0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Ticks fall off within a few days</w:t>
                  </w:r>
                </w:p>
              </w:tc>
            </w:tr>
            <w:tr w:rsidR="00164335" w14:paraId="1BD6E508" w14:textId="77777777" w:rsidTr="00523C69">
              <w:tc>
                <w:tcPr>
                  <w:tcW w:w="44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0EE99C1" w14:textId="77777777" w:rsidR="00A761E0" w:rsidRDefault="00F1566B" w:rsidP="00A761E0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562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C8D3B08" w14:textId="77777777" w:rsidR="00A761E0" w:rsidRDefault="00A761E0" w:rsidP="00A761E0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</w:p>
              </w:tc>
              <w:tc>
                <w:tcPr>
                  <w:tcW w:w="344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11E8B68" w14:textId="77777777" w:rsidR="00A761E0" w:rsidRDefault="00F1566B" w:rsidP="00A761E0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Ticks fall off within a week.</w:t>
                  </w:r>
                </w:p>
              </w:tc>
            </w:tr>
          </w:tbl>
          <w:p w14:paraId="4BAA3E0A" w14:textId="77777777" w:rsidR="00A761E0" w:rsidRDefault="00A761E0" w:rsidP="00AE4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E0DC02" w14:textId="006048B7" w:rsidR="00DB0745" w:rsidRDefault="00DB0745" w:rsidP="00AE4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3D8056BA" w14:textId="77777777" w:rsidTr="00C52C0D">
        <w:tc>
          <w:tcPr>
            <w:tcW w:w="1260" w:type="dxa"/>
          </w:tcPr>
          <w:p w14:paraId="6872DF58" w14:textId="77777777" w:rsidR="00DB0745" w:rsidRDefault="00DB0745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7F9CB0" w14:textId="77777777" w:rsidR="00DB0745" w:rsidRDefault="00DB0745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A015A6" w14:textId="19EF2C35" w:rsidR="00934D07" w:rsidRDefault="00F1566B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3726" w:type="dxa"/>
            <w:gridSpan w:val="2"/>
          </w:tcPr>
          <w:p w14:paraId="2CE4169E" w14:textId="77777777" w:rsidR="00DB0745" w:rsidRDefault="00DB0745" w:rsidP="00DB07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02133560" w14:textId="77777777" w:rsidR="00DB0745" w:rsidRDefault="00DB0745" w:rsidP="00DB07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02F02100" w14:textId="136418AC" w:rsidR="00DB0745" w:rsidRDefault="00F1566B" w:rsidP="00DB07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2647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After applying </w:t>
            </w:r>
            <w:proofErr w:type="spellStart"/>
            <w:r w:rsidRPr="0082647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caricides</w:t>
            </w:r>
            <w:proofErr w:type="spellEnd"/>
            <w:r w:rsidRPr="0082647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manual removal or brushing the infested animals, ticks fall off from the body of the cattle. What do you do with those ticks?</w:t>
            </w:r>
          </w:p>
          <w:p w14:paraId="426B44AA" w14:textId="09732DBE" w:rsidR="00DB0745" w:rsidRDefault="00DB0745" w:rsidP="00934D0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49" w:type="dxa"/>
            <w:gridSpan w:val="6"/>
          </w:tcPr>
          <w:p w14:paraId="734CD701" w14:textId="77777777" w:rsidR="00934D07" w:rsidRDefault="00934D07" w:rsidP="00AE4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48"/>
              <w:gridCol w:w="437"/>
              <w:gridCol w:w="4289"/>
            </w:tblGrid>
            <w:tr w:rsidR="00164335" w14:paraId="2F68CA25" w14:textId="77777777" w:rsidTr="00DB0745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5E13FB1" w14:textId="77777777" w:rsidR="00DB0745" w:rsidRDefault="00F1566B" w:rsidP="00DB074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37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D554CBC" w14:textId="77777777" w:rsidR="00DB0745" w:rsidRDefault="00DB0745" w:rsidP="00DB074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8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C6D7D33" w14:textId="163BDECC" w:rsidR="00DB0745" w:rsidRDefault="00F1566B" w:rsidP="00DB074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ollect and burn</w:t>
                  </w:r>
                </w:p>
              </w:tc>
            </w:tr>
            <w:tr w:rsidR="00164335" w14:paraId="5BC7EAAE" w14:textId="77777777" w:rsidTr="00DB0745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21FC541" w14:textId="77777777" w:rsidR="00DB0745" w:rsidRDefault="00F1566B" w:rsidP="00DB074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37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7DF4A51" w14:textId="77777777" w:rsidR="00DB0745" w:rsidRDefault="00DB0745" w:rsidP="00DB074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8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C33015B" w14:textId="35C484CD" w:rsidR="00DB0745" w:rsidRDefault="00F1566B" w:rsidP="00DB074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35BBE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llect and throw it in the field</w:t>
                  </w:r>
                </w:p>
              </w:tc>
            </w:tr>
            <w:tr w:rsidR="00164335" w14:paraId="03A53021" w14:textId="77777777" w:rsidTr="00DB0745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F830143" w14:textId="64465BEA" w:rsidR="00DB0745" w:rsidRDefault="00F1566B" w:rsidP="00DB074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37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FD417F7" w14:textId="77777777" w:rsidR="00DB0745" w:rsidRDefault="00DB0745" w:rsidP="00DB074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8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6A85A84" w14:textId="328A640F" w:rsidR="00DB0745" w:rsidRPr="00D35BBE" w:rsidRDefault="00F1566B" w:rsidP="00DB074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6595B">
                    <w:rPr>
                      <w:rFonts w:ascii="Times New Roman" w:hAnsi="Times New Roman" w:cs="Times New Roman"/>
                      <w:sz w:val="24"/>
                      <w:szCs w:val="24"/>
                    </w:rPr>
                    <w:t>Let it stay on the ground</w:t>
                  </w:r>
                </w:p>
              </w:tc>
            </w:tr>
            <w:tr w:rsidR="00164335" w14:paraId="6F83286F" w14:textId="77777777" w:rsidTr="00DB0745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60F9E5C" w14:textId="77777777" w:rsidR="00DB0745" w:rsidRDefault="00F1566B" w:rsidP="00DB074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437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03B2DC0" w14:textId="77777777" w:rsidR="00DB0745" w:rsidRDefault="00DB0745" w:rsidP="00DB074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8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9FB79F9" w14:textId="77777777" w:rsidR="00DB0745" w:rsidRDefault="00F1566B" w:rsidP="00DB074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lush it with running water</w:t>
                  </w:r>
                </w:p>
              </w:tc>
            </w:tr>
          </w:tbl>
          <w:p w14:paraId="283612EA" w14:textId="30597792" w:rsidR="00DB0745" w:rsidRDefault="00DB0745" w:rsidP="00AE4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20E72965" w14:textId="77777777" w:rsidTr="00C52C0D">
        <w:tc>
          <w:tcPr>
            <w:tcW w:w="1260" w:type="dxa"/>
          </w:tcPr>
          <w:p w14:paraId="232D5DE9" w14:textId="77777777" w:rsidR="00DB0745" w:rsidRDefault="00DB0745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45C3A3" w14:textId="5EC4947A" w:rsidR="004802BD" w:rsidRDefault="00F1566B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3726" w:type="dxa"/>
            <w:gridSpan w:val="2"/>
          </w:tcPr>
          <w:p w14:paraId="4C22826F" w14:textId="77777777" w:rsidR="00DB0745" w:rsidRDefault="00DB0745" w:rsidP="00DB07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62F2BF87" w14:textId="77777777" w:rsidR="004802BD" w:rsidRPr="00E6595B" w:rsidRDefault="00F1566B" w:rsidP="00480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Do you check your body for ticks after handling the tick-infested cattle?</w:t>
            </w:r>
          </w:p>
          <w:p w14:paraId="794DA69D" w14:textId="77777777" w:rsidR="004802BD" w:rsidRDefault="004802BD" w:rsidP="00DB07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4F5791FE" w14:textId="77777777" w:rsidR="00F1566B" w:rsidRDefault="00F1566B" w:rsidP="00DB07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0E6EF286" w14:textId="32FDD816" w:rsidR="00F1566B" w:rsidRDefault="00F1566B" w:rsidP="00DB07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49" w:type="dxa"/>
            <w:gridSpan w:val="6"/>
          </w:tcPr>
          <w:p w14:paraId="10A8546D" w14:textId="77777777" w:rsidR="00DB0745" w:rsidRDefault="00DB0745" w:rsidP="00AE4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60"/>
              <w:gridCol w:w="425"/>
              <w:gridCol w:w="4019"/>
            </w:tblGrid>
            <w:tr w:rsidR="00164335" w14:paraId="01ED88D9" w14:textId="77777777" w:rsidTr="00523C69">
              <w:tc>
                <w:tcPr>
                  <w:tcW w:w="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4BB946B" w14:textId="77777777" w:rsidR="004802BD" w:rsidRDefault="00F1566B" w:rsidP="004802B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B3996E6" w14:textId="77777777" w:rsidR="004802BD" w:rsidRDefault="004802BD" w:rsidP="004802B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1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B5EE113" w14:textId="77777777" w:rsidR="004802BD" w:rsidRDefault="00F1566B" w:rsidP="004802B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lways</w:t>
                  </w:r>
                </w:p>
              </w:tc>
            </w:tr>
            <w:tr w:rsidR="00164335" w14:paraId="1866E822" w14:textId="77777777" w:rsidTr="00523C69">
              <w:tc>
                <w:tcPr>
                  <w:tcW w:w="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0A79286" w14:textId="77777777" w:rsidR="004802BD" w:rsidRDefault="00F1566B" w:rsidP="004802B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7ACE02C" w14:textId="77777777" w:rsidR="004802BD" w:rsidRDefault="004802BD" w:rsidP="004802B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1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E20B907" w14:textId="77777777" w:rsidR="004802BD" w:rsidRDefault="00F1566B" w:rsidP="004802B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ometimes</w:t>
                  </w:r>
                </w:p>
              </w:tc>
            </w:tr>
            <w:tr w:rsidR="00164335" w14:paraId="2006A751" w14:textId="77777777" w:rsidTr="00523C69">
              <w:tc>
                <w:tcPr>
                  <w:tcW w:w="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EE428BC" w14:textId="77777777" w:rsidR="004802BD" w:rsidRDefault="00F1566B" w:rsidP="004802B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1FB799B" w14:textId="77777777" w:rsidR="004802BD" w:rsidRDefault="004802BD" w:rsidP="004802B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1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77509D3" w14:textId="77777777" w:rsidR="004802BD" w:rsidRDefault="00F1566B" w:rsidP="004802B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ever</w:t>
                  </w:r>
                </w:p>
              </w:tc>
            </w:tr>
          </w:tbl>
          <w:p w14:paraId="515ABBE5" w14:textId="417DC2D6" w:rsidR="004802BD" w:rsidRDefault="004802BD" w:rsidP="00AE4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73519A8F" w14:textId="77777777" w:rsidTr="00C52C0D">
        <w:tc>
          <w:tcPr>
            <w:tcW w:w="1260" w:type="dxa"/>
          </w:tcPr>
          <w:p w14:paraId="1118A066" w14:textId="77777777" w:rsidR="00DB0745" w:rsidRDefault="00DB0745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882E94" w14:textId="0FA3B125" w:rsidR="004802BD" w:rsidRDefault="00F1566B" w:rsidP="00C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3726" w:type="dxa"/>
            <w:gridSpan w:val="2"/>
          </w:tcPr>
          <w:p w14:paraId="0CDDFBEB" w14:textId="77777777" w:rsidR="00DB0745" w:rsidRDefault="00DB0745" w:rsidP="00DB07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3B161C78" w14:textId="77777777" w:rsidR="004802BD" w:rsidRPr="00E6595B" w:rsidRDefault="00F1566B" w:rsidP="00480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Do you check your body for ticks after visiting the forests?</w:t>
            </w:r>
          </w:p>
          <w:p w14:paraId="2C9B5F64" w14:textId="77777777" w:rsidR="004802BD" w:rsidRDefault="004802BD" w:rsidP="00DB07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63C539D8" w14:textId="0E8DFB61" w:rsidR="00F1566B" w:rsidRDefault="00F1566B" w:rsidP="00DB07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  <w:p w14:paraId="586FC1B9" w14:textId="44509DDE" w:rsidR="00F1566B" w:rsidRDefault="00F1566B" w:rsidP="00DB07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49" w:type="dxa"/>
            <w:gridSpan w:val="6"/>
          </w:tcPr>
          <w:p w14:paraId="5207836E" w14:textId="77777777" w:rsidR="004802BD" w:rsidRDefault="004802BD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60"/>
              <w:gridCol w:w="425"/>
              <w:gridCol w:w="4019"/>
            </w:tblGrid>
            <w:tr w:rsidR="00164335" w14:paraId="7D86DCB2" w14:textId="77777777" w:rsidTr="00523C69">
              <w:tc>
                <w:tcPr>
                  <w:tcW w:w="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E11AAA7" w14:textId="77777777" w:rsidR="004802BD" w:rsidRDefault="00F1566B" w:rsidP="004802B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6CC8A01" w14:textId="77777777" w:rsidR="004802BD" w:rsidRDefault="004802BD" w:rsidP="004802B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1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FD7312F" w14:textId="77777777" w:rsidR="004802BD" w:rsidRDefault="00F1566B" w:rsidP="004802B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lways</w:t>
                  </w:r>
                </w:p>
              </w:tc>
            </w:tr>
            <w:tr w:rsidR="00164335" w14:paraId="2CC01EBB" w14:textId="77777777" w:rsidTr="00523C69">
              <w:tc>
                <w:tcPr>
                  <w:tcW w:w="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9CD85FC" w14:textId="77777777" w:rsidR="004802BD" w:rsidRDefault="00F1566B" w:rsidP="004802B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C99EEFD" w14:textId="77777777" w:rsidR="004802BD" w:rsidRDefault="004802BD" w:rsidP="004802B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1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8721C9A" w14:textId="77777777" w:rsidR="004802BD" w:rsidRDefault="00F1566B" w:rsidP="004802B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ometimes</w:t>
                  </w:r>
                </w:p>
              </w:tc>
            </w:tr>
            <w:tr w:rsidR="00164335" w14:paraId="1EA0C127" w14:textId="77777777" w:rsidTr="00523C69">
              <w:tc>
                <w:tcPr>
                  <w:tcW w:w="4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167BD27" w14:textId="77777777" w:rsidR="004802BD" w:rsidRDefault="00F1566B" w:rsidP="004802B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3D07D79" w14:textId="77777777" w:rsidR="004802BD" w:rsidRDefault="004802BD" w:rsidP="004802B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1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06A71E8" w14:textId="77777777" w:rsidR="004802BD" w:rsidRDefault="00F1566B" w:rsidP="004802B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ever</w:t>
                  </w:r>
                </w:p>
              </w:tc>
            </w:tr>
          </w:tbl>
          <w:p w14:paraId="41E1B427" w14:textId="77777777" w:rsidR="00DB0745" w:rsidRDefault="00DB0745" w:rsidP="00AE4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67CDDE" w14:textId="538574E1" w:rsidR="004802BD" w:rsidRDefault="004802BD" w:rsidP="00AE4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5E38DCFC" w14:textId="77777777" w:rsidTr="00C52C0D">
        <w:tc>
          <w:tcPr>
            <w:tcW w:w="1260" w:type="dxa"/>
          </w:tcPr>
          <w:p w14:paraId="2913F95E" w14:textId="77777777" w:rsidR="00D95CDA" w:rsidRDefault="00D95CDA" w:rsidP="00D95C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F12929" w14:textId="2534439F" w:rsidR="00F9187D" w:rsidRPr="00E6595B" w:rsidRDefault="00F1566B" w:rsidP="00D95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3726" w:type="dxa"/>
            <w:gridSpan w:val="2"/>
          </w:tcPr>
          <w:p w14:paraId="69652089" w14:textId="77777777" w:rsidR="00F9187D" w:rsidRDefault="00F9187D" w:rsidP="00F91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0BE137" w14:textId="7AF02269" w:rsidR="00F9187D" w:rsidRDefault="00F1566B" w:rsidP="00F91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 xml:space="preserve">What do you do if the veterinary center has no </w:t>
            </w:r>
            <w:proofErr w:type="spellStart"/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acaricides</w:t>
            </w:r>
            <w:proofErr w:type="spellEnd"/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3255E945" w14:textId="77777777" w:rsidR="00D95CDA" w:rsidRDefault="00D95CDA" w:rsidP="00D95C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6C428A" w14:textId="77777777" w:rsidR="00F9187D" w:rsidRDefault="00F9187D" w:rsidP="00D95C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7B14CD" w14:textId="77777777" w:rsidR="00F9187D" w:rsidRDefault="00F9187D" w:rsidP="00D95C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844951" w14:textId="77777777" w:rsidR="00F9187D" w:rsidRDefault="00F9187D" w:rsidP="00D95C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C4EAEE" w14:textId="38D9C5C1" w:rsidR="00F9187D" w:rsidRPr="00E6595B" w:rsidRDefault="00F9187D" w:rsidP="00D95C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9" w:type="dxa"/>
            <w:gridSpan w:val="6"/>
          </w:tcPr>
          <w:p w14:paraId="49A02C73" w14:textId="77777777" w:rsidR="00D95CDA" w:rsidRDefault="00D95CDA" w:rsidP="00D95C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48"/>
              <w:gridCol w:w="437"/>
              <w:gridCol w:w="4289"/>
            </w:tblGrid>
            <w:tr w:rsidR="00164335" w14:paraId="20C49B66" w14:textId="77777777" w:rsidTr="00F9187D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838A21A" w14:textId="77777777" w:rsidR="00F9187D" w:rsidRDefault="00F1566B" w:rsidP="00F9187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37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FAF8128" w14:textId="77777777" w:rsidR="00F9187D" w:rsidRDefault="00F9187D" w:rsidP="00F9187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8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AFAC0D6" w14:textId="77777777" w:rsidR="00F9187D" w:rsidRDefault="00F1566B" w:rsidP="00F9187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6595B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nually remove</w:t>
                  </w:r>
                </w:p>
              </w:tc>
            </w:tr>
            <w:tr w:rsidR="00164335" w14:paraId="1F579EA4" w14:textId="77777777" w:rsidTr="00F9187D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18A60BD" w14:textId="77777777" w:rsidR="00F9187D" w:rsidRDefault="00F1566B" w:rsidP="00F9187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37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4ADED7B" w14:textId="77777777" w:rsidR="00F9187D" w:rsidRDefault="00F9187D" w:rsidP="00F9187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8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F7C51B7" w14:textId="77777777" w:rsidR="00F9187D" w:rsidRDefault="00F1566B" w:rsidP="00F9187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6595B">
                    <w:rPr>
                      <w:rFonts w:ascii="Times New Roman" w:hAnsi="Times New Roman" w:cs="Times New Roman"/>
                      <w:sz w:val="24"/>
                      <w:szCs w:val="24"/>
                    </w:rPr>
                    <w:t>Brush the animal</w:t>
                  </w:r>
                </w:p>
              </w:tc>
            </w:tr>
            <w:tr w:rsidR="00164335" w14:paraId="1DEE60AC" w14:textId="77777777" w:rsidTr="00F9187D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F6DC627" w14:textId="77777777" w:rsidR="00F9187D" w:rsidRDefault="00F1566B" w:rsidP="00F9187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37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157B86F" w14:textId="77777777" w:rsidR="00F9187D" w:rsidRDefault="00F9187D" w:rsidP="00F9187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8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D4B5451" w14:textId="77777777" w:rsidR="00F9187D" w:rsidRPr="00E6595B" w:rsidRDefault="00F1566B" w:rsidP="00F9187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35BBE">
                    <w:rPr>
                      <w:rFonts w:ascii="Times New Roman" w:hAnsi="Times New Roman" w:cs="Times New Roman"/>
                      <w:sz w:val="24"/>
                      <w:szCs w:val="24"/>
                    </w:rPr>
                    <w:t>Apply petroleum and kerosene products</w:t>
                  </w:r>
                </w:p>
              </w:tc>
            </w:tr>
            <w:tr w:rsidR="00164335" w14:paraId="548BE0A8" w14:textId="77777777" w:rsidTr="00F9187D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CFF77A1" w14:textId="77777777" w:rsidR="00F9187D" w:rsidRDefault="00F1566B" w:rsidP="00F9187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437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F9D50D3" w14:textId="77777777" w:rsidR="00F9187D" w:rsidRDefault="00F9187D" w:rsidP="00F9187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8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D403DB3" w14:textId="13F0F5D7" w:rsidR="00F9187D" w:rsidRPr="00D35BBE" w:rsidRDefault="00F1566B" w:rsidP="00F9187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pply </w:t>
                  </w:r>
                  <w:proofErr w:type="spellStart"/>
                  <w: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Zanthoxy</w:t>
                  </w:r>
                  <w:r w:rsidRPr="00DE2210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lum</w:t>
                  </w:r>
                  <w:proofErr w:type="spellEnd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mixture solution</w:t>
                  </w:r>
                </w:p>
              </w:tc>
            </w:tr>
            <w:tr w:rsidR="00164335" w14:paraId="465AAC53" w14:textId="77777777" w:rsidTr="00F9187D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2EB1738" w14:textId="7C9E3536" w:rsidR="00F9187D" w:rsidRDefault="00F1566B" w:rsidP="00F9187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437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FE682ED" w14:textId="77777777" w:rsidR="00F9187D" w:rsidRDefault="00F9187D" w:rsidP="00F9187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8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939B828" w14:textId="0AF784BB" w:rsidR="00F9187D" w:rsidRDefault="00F1566B" w:rsidP="00F9187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pply salt solution</w:t>
                  </w:r>
                </w:p>
              </w:tc>
            </w:tr>
            <w:tr w:rsidR="00164335" w14:paraId="220FB048" w14:textId="77777777" w:rsidTr="00F9187D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53664C6" w14:textId="48E22EAE" w:rsidR="00F9187D" w:rsidRDefault="00F1566B" w:rsidP="00F9187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437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2C4CE4E" w14:textId="77777777" w:rsidR="00F9187D" w:rsidRDefault="00F9187D" w:rsidP="00F9187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8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32B6007" w14:textId="77777777" w:rsidR="00F9187D" w:rsidRDefault="00F1566B" w:rsidP="00F9187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o nothing</w:t>
                  </w:r>
                </w:p>
              </w:tc>
            </w:tr>
          </w:tbl>
          <w:p w14:paraId="2775688E" w14:textId="2875C8AC" w:rsidR="00F9187D" w:rsidRDefault="00F9187D" w:rsidP="00D95C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335" w14:paraId="04F448AE" w14:textId="77777777" w:rsidTr="00C52C0D">
        <w:tc>
          <w:tcPr>
            <w:tcW w:w="1260" w:type="dxa"/>
          </w:tcPr>
          <w:p w14:paraId="5DC93191" w14:textId="77777777" w:rsidR="009B24FD" w:rsidRDefault="009B24FD" w:rsidP="00D95C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68E641" w14:textId="2A356750" w:rsidR="00D95CDA" w:rsidRPr="00E6595B" w:rsidRDefault="00F1566B" w:rsidP="00D95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3726" w:type="dxa"/>
            <w:gridSpan w:val="2"/>
          </w:tcPr>
          <w:p w14:paraId="54B98631" w14:textId="77777777" w:rsidR="009B24FD" w:rsidRDefault="009B24FD" w:rsidP="009B24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65D1C4" w14:textId="299BAFF1" w:rsidR="009B24FD" w:rsidRPr="00E6595B" w:rsidRDefault="00F1566B" w:rsidP="009B24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95B">
              <w:rPr>
                <w:rFonts w:ascii="Times New Roman" w:hAnsi="Times New Roman" w:cs="Times New Roman"/>
                <w:sz w:val="24"/>
                <w:szCs w:val="24"/>
              </w:rPr>
              <w:t xml:space="preserve">Other than treating tick infestation, where else do you think the </w:t>
            </w:r>
            <w:proofErr w:type="spellStart"/>
            <w:r w:rsidRPr="00E6595B">
              <w:rPr>
                <w:rFonts w:ascii="Times New Roman" w:hAnsi="Times New Roman" w:cs="Times New Roman"/>
                <w:sz w:val="24"/>
                <w:szCs w:val="24"/>
              </w:rPr>
              <w:t>acaricides</w:t>
            </w:r>
            <w:proofErr w:type="spellEnd"/>
            <w:r w:rsidRPr="00E6595B">
              <w:rPr>
                <w:rFonts w:ascii="Times New Roman" w:hAnsi="Times New Roman" w:cs="Times New Roman"/>
                <w:sz w:val="24"/>
                <w:szCs w:val="24"/>
              </w:rPr>
              <w:t xml:space="preserve"> can be used? </w:t>
            </w:r>
          </w:p>
          <w:p w14:paraId="255891B9" w14:textId="77777777" w:rsidR="00D95CDA" w:rsidRDefault="00D95CDA" w:rsidP="00D95C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9410C8" w14:textId="77777777" w:rsidR="009B24FD" w:rsidRDefault="009B24FD" w:rsidP="00D95C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B6FE82" w14:textId="6B4E852F" w:rsidR="00F1566B" w:rsidRDefault="00F1566B" w:rsidP="00D95C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563782" w14:textId="0854B827" w:rsidR="009B24FD" w:rsidRPr="00E6595B" w:rsidRDefault="009B24FD" w:rsidP="00D95C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9" w:type="dxa"/>
            <w:gridSpan w:val="6"/>
          </w:tcPr>
          <w:p w14:paraId="7A8A964C" w14:textId="77777777" w:rsidR="009B24FD" w:rsidRDefault="009B24FD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48"/>
              <w:gridCol w:w="425"/>
              <w:gridCol w:w="4301"/>
            </w:tblGrid>
            <w:tr w:rsidR="00164335" w14:paraId="2B5C8E12" w14:textId="77777777" w:rsidTr="00523C69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54BC6B8" w14:textId="77777777" w:rsidR="009B24FD" w:rsidRDefault="00F1566B" w:rsidP="009B24F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71351EA" w14:textId="77777777" w:rsidR="009B24FD" w:rsidRDefault="009B24FD" w:rsidP="009B24F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3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B3A6C61" w14:textId="77777777" w:rsidR="009B24FD" w:rsidRDefault="00F1566B" w:rsidP="009B24F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35BBE">
                    <w:rPr>
                      <w:rFonts w:ascii="Times New Roman" w:hAnsi="Times New Roman" w:cs="Times New Roman"/>
                      <w:sz w:val="24"/>
                      <w:szCs w:val="24"/>
                    </w:rPr>
                    <w:t>Can be used as pesticides in the vegetable fields</w:t>
                  </w:r>
                </w:p>
              </w:tc>
            </w:tr>
            <w:tr w:rsidR="00164335" w14:paraId="36D44144" w14:textId="77777777" w:rsidTr="00523C69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8C3114C" w14:textId="77777777" w:rsidR="009B24FD" w:rsidRDefault="00F1566B" w:rsidP="009B24F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E7B5266" w14:textId="77777777" w:rsidR="009B24FD" w:rsidRDefault="009B24FD" w:rsidP="009B24F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3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C14D8F7" w14:textId="77777777" w:rsidR="009B24FD" w:rsidRDefault="00F1566B" w:rsidP="009B24F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35BBE">
                    <w:rPr>
                      <w:rFonts w:ascii="Times New Roman" w:hAnsi="Times New Roman" w:cs="Times New Roman"/>
                      <w:sz w:val="24"/>
                      <w:szCs w:val="24"/>
                    </w:rPr>
                    <w:t>Can be used to get rid of insects, lice, mites, and bugs in homes</w:t>
                  </w:r>
                </w:p>
              </w:tc>
            </w:tr>
            <w:tr w:rsidR="00164335" w14:paraId="7917EBE4" w14:textId="77777777" w:rsidTr="00523C69">
              <w:tc>
                <w:tcPr>
                  <w:tcW w:w="4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7D896C3" w14:textId="77777777" w:rsidR="009B24FD" w:rsidRDefault="00F1566B" w:rsidP="009B24F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B1C6E24" w14:textId="77777777" w:rsidR="009B24FD" w:rsidRDefault="009B24FD" w:rsidP="009B24F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30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CBA1081" w14:textId="77777777" w:rsidR="009B24FD" w:rsidRDefault="00F1566B" w:rsidP="009B24F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6595B">
                    <w:rPr>
                      <w:rFonts w:ascii="Times New Roman" w:hAnsi="Times New Roman" w:cs="Times New Roman"/>
                      <w:sz w:val="24"/>
                      <w:szCs w:val="24"/>
                    </w:rPr>
                    <w:t>Don’t know</w:t>
                  </w:r>
                </w:p>
              </w:tc>
            </w:tr>
          </w:tbl>
          <w:p w14:paraId="429C65A5" w14:textId="77777777" w:rsidR="00D95CDA" w:rsidRDefault="00D95CDA" w:rsidP="00D95C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BD1E501" w14:textId="0E4B1435" w:rsidR="00047320" w:rsidRPr="00E6595B" w:rsidRDefault="00047320" w:rsidP="00392CFE">
      <w:pPr>
        <w:rPr>
          <w:rFonts w:ascii="Times New Roman" w:hAnsi="Times New Roman" w:cs="Times New Roman"/>
          <w:sz w:val="24"/>
          <w:szCs w:val="24"/>
        </w:rPr>
      </w:pPr>
    </w:p>
    <w:sectPr w:rsidR="00047320" w:rsidRPr="00E65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782443"/>
    <w:multiLevelType w:val="hybridMultilevel"/>
    <w:tmpl w:val="C3C057AE"/>
    <w:lvl w:ilvl="0" w:tplc="230E23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D14DC88" w:tentative="1">
      <w:start w:val="1"/>
      <w:numFmt w:val="lowerLetter"/>
      <w:lvlText w:val="%2."/>
      <w:lvlJc w:val="left"/>
      <w:pPr>
        <w:ind w:left="1440" w:hanging="360"/>
      </w:pPr>
    </w:lvl>
    <w:lvl w:ilvl="2" w:tplc="E0A49A8A" w:tentative="1">
      <w:start w:val="1"/>
      <w:numFmt w:val="lowerRoman"/>
      <w:lvlText w:val="%3."/>
      <w:lvlJc w:val="right"/>
      <w:pPr>
        <w:ind w:left="2160" w:hanging="180"/>
      </w:pPr>
    </w:lvl>
    <w:lvl w:ilvl="3" w:tplc="21BC6DB2" w:tentative="1">
      <w:start w:val="1"/>
      <w:numFmt w:val="decimal"/>
      <w:lvlText w:val="%4."/>
      <w:lvlJc w:val="left"/>
      <w:pPr>
        <w:ind w:left="2880" w:hanging="360"/>
      </w:pPr>
    </w:lvl>
    <w:lvl w:ilvl="4" w:tplc="B706D734" w:tentative="1">
      <w:start w:val="1"/>
      <w:numFmt w:val="lowerLetter"/>
      <w:lvlText w:val="%5."/>
      <w:lvlJc w:val="left"/>
      <w:pPr>
        <w:ind w:left="3600" w:hanging="360"/>
      </w:pPr>
    </w:lvl>
    <w:lvl w:ilvl="5" w:tplc="A244AA2C" w:tentative="1">
      <w:start w:val="1"/>
      <w:numFmt w:val="lowerRoman"/>
      <w:lvlText w:val="%6."/>
      <w:lvlJc w:val="right"/>
      <w:pPr>
        <w:ind w:left="4320" w:hanging="180"/>
      </w:pPr>
    </w:lvl>
    <w:lvl w:ilvl="6" w:tplc="07DCFF90" w:tentative="1">
      <w:start w:val="1"/>
      <w:numFmt w:val="decimal"/>
      <w:lvlText w:val="%7."/>
      <w:lvlJc w:val="left"/>
      <w:pPr>
        <w:ind w:left="5040" w:hanging="360"/>
      </w:pPr>
    </w:lvl>
    <w:lvl w:ilvl="7" w:tplc="00760EA4" w:tentative="1">
      <w:start w:val="1"/>
      <w:numFmt w:val="lowerLetter"/>
      <w:lvlText w:val="%8."/>
      <w:lvlJc w:val="left"/>
      <w:pPr>
        <w:ind w:left="5760" w:hanging="360"/>
      </w:pPr>
    </w:lvl>
    <w:lvl w:ilvl="8" w:tplc="2228C1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EC6E6C"/>
    <w:multiLevelType w:val="hybridMultilevel"/>
    <w:tmpl w:val="C3C057AE"/>
    <w:lvl w:ilvl="0" w:tplc="8488BF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6684A32" w:tentative="1">
      <w:start w:val="1"/>
      <w:numFmt w:val="lowerLetter"/>
      <w:lvlText w:val="%2."/>
      <w:lvlJc w:val="left"/>
      <w:pPr>
        <w:ind w:left="1440" w:hanging="360"/>
      </w:pPr>
    </w:lvl>
    <w:lvl w:ilvl="2" w:tplc="B11034FC" w:tentative="1">
      <w:start w:val="1"/>
      <w:numFmt w:val="lowerRoman"/>
      <w:lvlText w:val="%3."/>
      <w:lvlJc w:val="right"/>
      <w:pPr>
        <w:ind w:left="2160" w:hanging="180"/>
      </w:pPr>
    </w:lvl>
    <w:lvl w:ilvl="3" w:tplc="EFE0FF12" w:tentative="1">
      <w:start w:val="1"/>
      <w:numFmt w:val="decimal"/>
      <w:lvlText w:val="%4."/>
      <w:lvlJc w:val="left"/>
      <w:pPr>
        <w:ind w:left="2880" w:hanging="360"/>
      </w:pPr>
    </w:lvl>
    <w:lvl w:ilvl="4" w:tplc="19C8607E" w:tentative="1">
      <w:start w:val="1"/>
      <w:numFmt w:val="lowerLetter"/>
      <w:lvlText w:val="%5."/>
      <w:lvlJc w:val="left"/>
      <w:pPr>
        <w:ind w:left="3600" w:hanging="360"/>
      </w:pPr>
    </w:lvl>
    <w:lvl w:ilvl="5" w:tplc="548AA6F2" w:tentative="1">
      <w:start w:val="1"/>
      <w:numFmt w:val="lowerRoman"/>
      <w:lvlText w:val="%6."/>
      <w:lvlJc w:val="right"/>
      <w:pPr>
        <w:ind w:left="4320" w:hanging="180"/>
      </w:pPr>
    </w:lvl>
    <w:lvl w:ilvl="6" w:tplc="2B7CBB86" w:tentative="1">
      <w:start w:val="1"/>
      <w:numFmt w:val="decimal"/>
      <w:lvlText w:val="%7."/>
      <w:lvlJc w:val="left"/>
      <w:pPr>
        <w:ind w:left="5040" w:hanging="360"/>
      </w:pPr>
    </w:lvl>
    <w:lvl w:ilvl="7" w:tplc="9C587FA6" w:tentative="1">
      <w:start w:val="1"/>
      <w:numFmt w:val="lowerLetter"/>
      <w:lvlText w:val="%8."/>
      <w:lvlJc w:val="left"/>
      <w:pPr>
        <w:ind w:left="5760" w:hanging="360"/>
      </w:pPr>
    </w:lvl>
    <w:lvl w:ilvl="8" w:tplc="68A850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C9452C"/>
    <w:multiLevelType w:val="hybridMultilevel"/>
    <w:tmpl w:val="2FC27D54"/>
    <w:lvl w:ilvl="0" w:tplc="A54846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EA683960" w:tentative="1">
      <w:start w:val="1"/>
      <w:numFmt w:val="lowerLetter"/>
      <w:lvlText w:val="%2."/>
      <w:lvlJc w:val="left"/>
      <w:pPr>
        <w:ind w:left="1800" w:hanging="360"/>
      </w:pPr>
    </w:lvl>
    <w:lvl w:ilvl="2" w:tplc="A7FC0DA8" w:tentative="1">
      <w:start w:val="1"/>
      <w:numFmt w:val="lowerRoman"/>
      <w:lvlText w:val="%3."/>
      <w:lvlJc w:val="right"/>
      <w:pPr>
        <w:ind w:left="2520" w:hanging="180"/>
      </w:pPr>
    </w:lvl>
    <w:lvl w:ilvl="3" w:tplc="33CEDD50" w:tentative="1">
      <w:start w:val="1"/>
      <w:numFmt w:val="decimal"/>
      <w:lvlText w:val="%4."/>
      <w:lvlJc w:val="left"/>
      <w:pPr>
        <w:ind w:left="3240" w:hanging="360"/>
      </w:pPr>
    </w:lvl>
    <w:lvl w:ilvl="4" w:tplc="E5BE6524" w:tentative="1">
      <w:start w:val="1"/>
      <w:numFmt w:val="lowerLetter"/>
      <w:lvlText w:val="%5."/>
      <w:lvlJc w:val="left"/>
      <w:pPr>
        <w:ind w:left="3960" w:hanging="360"/>
      </w:pPr>
    </w:lvl>
    <w:lvl w:ilvl="5" w:tplc="AD9EFF9E" w:tentative="1">
      <w:start w:val="1"/>
      <w:numFmt w:val="lowerRoman"/>
      <w:lvlText w:val="%6."/>
      <w:lvlJc w:val="right"/>
      <w:pPr>
        <w:ind w:left="4680" w:hanging="180"/>
      </w:pPr>
    </w:lvl>
    <w:lvl w:ilvl="6" w:tplc="E592D404" w:tentative="1">
      <w:start w:val="1"/>
      <w:numFmt w:val="decimal"/>
      <w:lvlText w:val="%7."/>
      <w:lvlJc w:val="left"/>
      <w:pPr>
        <w:ind w:left="5400" w:hanging="360"/>
      </w:pPr>
    </w:lvl>
    <w:lvl w:ilvl="7" w:tplc="398C3A3E" w:tentative="1">
      <w:start w:val="1"/>
      <w:numFmt w:val="lowerLetter"/>
      <w:lvlText w:val="%8."/>
      <w:lvlJc w:val="left"/>
      <w:pPr>
        <w:ind w:left="6120" w:hanging="360"/>
      </w:pPr>
    </w:lvl>
    <w:lvl w:ilvl="8" w:tplc="AD52AD4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C917346"/>
    <w:multiLevelType w:val="hybridMultilevel"/>
    <w:tmpl w:val="C52CA108"/>
    <w:lvl w:ilvl="0" w:tplc="49E43C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10C786A" w:tentative="1">
      <w:start w:val="1"/>
      <w:numFmt w:val="lowerLetter"/>
      <w:lvlText w:val="%2."/>
      <w:lvlJc w:val="left"/>
      <w:pPr>
        <w:ind w:left="1440" w:hanging="360"/>
      </w:pPr>
    </w:lvl>
    <w:lvl w:ilvl="2" w:tplc="02664DA6" w:tentative="1">
      <w:start w:val="1"/>
      <w:numFmt w:val="lowerRoman"/>
      <w:lvlText w:val="%3."/>
      <w:lvlJc w:val="right"/>
      <w:pPr>
        <w:ind w:left="2160" w:hanging="180"/>
      </w:pPr>
    </w:lvl>
    <w:lvl w:ilvl="3" w:tplc="28DE2970" w:tentative="1">
      <w:start w:val="1"/>
      <w:numFmt w:val="decimal"/>
      <w:lvlText w:val="%4."/>
      <w:lvlJc w:val="left"/>
      <w:pPr>
        <w:ind w:left="2880" w:hanging="360"/>
      </w:pPr>
    </w:lvl>
    <w:lvl w:ilvl="4" w:tplc="3B881F44" w:tentative="1">
      <w:start w:val="1"/>
      <w:numFmt w:val="lowerLetter"/>
      <w:lvlText w:val="%5."/>
      <w:lvlJc w:val="left"/>
      <w:pPr>
        <w:ind w:left="3600" w:hanging="360"/>
      </w:pPr>
    </w:lvl>
    <w:lvl w:ilvl="5" w:tplc="D71001F2" w:tentative="1">
      <w:start w:val="1"/>
      <w:numFmt w:val="lowerRoman"/>
      <w:lvlText w:val="%6."/>
      <w:lvlJc w:val="right"/>
      <w:pPr>
        <w:ind w:left="4320" w:hanging="180"/>
      </w:pPr>
    </w:lvl>
    <w:lvl w:ilvl="6" w:tplc="0A8A9DD6" w:tentative="1">
      <w:start w:val="1"/>
      <w:numFmt w:val="decimal"/>
      <w:lvlText w:val="%7."/>
      <w:lvlJc w:val="left"/>
      <w:pPr>
        <w:ind w:left="5040" w:hanging="360"/>
      </w:pPr>
    </w:lvl>
    <w:lvl w:ilvl="7" w:tplc="A8820C18" w:tentative="1">
      <w:start w:val="1"/>
      <w:numFmt w:val="lowerLetter"/>
      <w:lvlText w:val="%8."/>
      <w:lvlJc w:val="left"/>
      <w:pPr>
        <w:ind w:left="5760" w:hanging="360"/>
      </w:pPr>
    </w:lvl>
    <w:lvl w:ilvl="8" w:tplc="3D44C0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F97946"/>
    <w:multiLevelType w:val="hybridMultilevel"/>
    <w:tmpl w:val="C3C057AE"/>
    <w:lvl w:ilvl="0" w:tplc="17DE10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9B801F4" w:tentative="1">
      <w:start w:val="1"/>
      <w:numFmt w:val="lowerLetter"/>
      <w:lvlText w:val="%2."/>
      <w:lvlJc w:val="left"/>
      <w:pPr>
        <w:ind w:left="1440" w:hanging="360"/>
      </w:pPr>
    </w:lvl>
    <w:lvl w:ilvl="2" w:tplc="27A2FD2E" w:tentative="1">
      <w:start w:val="1"/>
      <w:numFmt w:val="lowerRoman"/>
      <w:lvlText w:val="%3."/>
      <w:lvlJc w:val="right"/>
      <w:pPr>
        <w:ind w:left="2160" w:hanging="180"/>
      </w:pPr>
    </w:lvl>
    <w:lvl w:ilvl="3" w:tplc="82627074" w:tentative="1">
      <w:start w:val="1"/>
      <w:numFmt w:val="decimal"/>
      <w:lvlText w:val="%4."/>
      <w:lvlJc w:val="left"/>
      <w:pPr>
        <w:ind w:left="2880" w:hanging="360"/>
      </w:pPr>
    </w:lvl>
    <w:lvl w:ilvl="4" w:tplc="6F4C40D8" w:tentative="1">
      <w:start w:val="1"/>
      <w:numFmt w:val="lowerLetter"/>
      <w:lvlText w:val="%5."/>
      <w:lvlJc w:val="left"/>
      <w:pPr>
        <w:ind w:left="3600" w:hanging="360"/>
      </w:pPr>
    </w:lvl>
    <w:lvl w:ilvl="5" w:tplc="EF00913E" w:tentative="1">
      <w:start w:val="1"/>
      <w:numFmt w:val="lowerRoman"/>
      <w:lvlText w:val="%6."/>
      <w:lvlJc w:val="right"/>
      <w:pPr>
        <w:ind w:left="4320" w:hanging="180"/>
      </w:pPr>
    </w:lvl>
    <w:lvl w:ilvl="6" w:tplc="848C820A" w:tentative="1">
      <w:start w:val="1"/>
      <w:numFmt w:val="decimal"/>
      <w:lvlText w:val="%7."/>
      <w:lvlJc w:val="left"/>
      <w:pPr>
        <w:ind w:left="5040" w:hanging="360"/>
      </w:pPr>
    </w:lvl>
    <w:lvl w:ilvl="7" w:tplc="56EC0458" w:tentative="1">
      <w:start w:val="1"/>
      <w:numFmt w:val="lowerLetter"/>
      <w:lvlText w:val="%8."/>
      <w:lvlJc w:val="left"/>
      <w:pPr>
        <w:ind w:left="5760" w:hanging="360"/>
      </w:pPr>
    </w:lvl>
    <w:lvl w:ilvl="8" w:tplc="02C489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66664F"/>
    <w:multiLevelType w:val="hybridMultilevel"/>
    <w:tmpl w:val="C3C057AE"/>
    <w:lvl w:ilvl="0" w:tplc="21BEEE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22C6296" w:tentative="1">
      <w:start w:val="1"/>
      <w:numFmt w:val="lowerLetter"/>
      <w:lvlText w:val="%2."/>
      <w:lvlJc w:val="left"/>
      <w:pPr>
        <w:ind w:left="1440" w:hanging="360"/>
      </w:pPr>
    </w:lvl>
    <w:lvl w:ilvl="2" w:tplc="73760CEA" w:tentative="1">
      <w:start w:val="1"/>
      <w:numFmt w:val="lowerRoman"/>
      <w:lvlText w:val="%3."/>
      <w:lvlJc w:val="right"/>
      <w:pPr>
        <w:ind w:left="2160" w:hanging="180"/>
      </w:pPr>
    </w:lvl>
    <w:lvl w:ilvl="3" w:tplc="E644660C" w:tentative="1">
      <w:start w:val="1"/>
      <w:numFmt w:val="decimal"/>
      <w:lvlText w:val="%4."/>
      <w:lvlJc w:val="left"/>
      <w:pPr>
        <w:ind w:left="2880" w:hanging="360"/>
      </w:pPr>
    </w:lvl>
    <w:lvl w:ilvl="4" w:tplc="73029DC2" w:tentative="1">
      <w:start w:val="1"/>
      <w:numFmt w:val="lowerLetter"/>
      <w:lvlText w:val="%5."/>
      <w:lvlJc w:val="left"/>
      <w:pPr>
        <w:ind w:left="3600" w:hanging="360"/>
      </w:pPr>
    </w:lvl>
    <w:lvl w:ilvl="5" w:tplc="C62AF568" w:tentative="1">
      <w:start w:val="1"/>
      <w:numFmt w:val="lowerRoman"/>
      <w:lvlText w:val="%6."/>
      <w:lvlJc w:val="right"/>
      <w:pPr>
        <w:ind w:left="4320" w:hanging="180"/>
      </w:pPr>
    </w:lvl>
    <w:lvl w:ilvl="6" w:tplc="58727ACC" w:tentative="1">
      <w:start w:val="1"/>
      <w:numFmt w:val="decimal"/>
      <w:lvlText w:val="%7."/>
      <w:lvlJc w:val="left"/>
      <w:pPr>
        <w:ind w:left="5040" w:hanging="360"/>
      </w:pPr>
    </w:lvl>
    <w:lvl w:ilvl="7" w:tplc="7570C630" w:tentative="1">
      <w:start w:val="1"/>
      <w:numFmt w:val="lowerLetter"/>
      <w:lvlText w:val="%8."/>
      <w:lvlJc w:val="left"/>
      <w:pPr>
        <w:ind w:left="5760" w:hanging="360"/>
      </w:pPr>
    </w:lvl>
    <w:lvl w:ilvl="8" w:tplc="D87A41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0C22BA"/>
    <w:multiLevelType w:val="hybridMultilevel"/>
    <w:tmpl w:val="0928848A"/>
    <w:lvl w:ilvl="0" w:tplc="0D6090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B609094" w:tentative="1">
      <w:start w:val="1"/>
      <w:numFmt w:val="lowerLetter"/>
      <w:lvlText w:val="%2."/>
      <w:lvlJc w:val="left"/>
      <w:pPr>
        <w:ind w:left="1440" w:hanging="360"/>
      </w:pPr>
    </w:lvl>
    <w:lvl w:ilvl="2" w:tplc="F1001E40" w:tentative="1">
      <w:start w:val="1"/>
      <w:numFmt w:val="lowerRoman"/>
      <w:lvlText w:val="%3."/>
      <w:lvlJc w:val="right"/>
      <w:pPr>
        <w:ind w:left="2160" w:hanging="180"/>
      </w:pPr>
    </w:lvl>
    <w:lvl w:ilvl="3" w:tplc="D1F655C4" w:tentative="1">
      <w:start w:val="1"/>
      <w:numFmt w:val="decimal"/>
      <w:lvlText w:val="%4."/>
      <w:lvlJc w:val="left"/>
      <w:pPr>
        <w:ind w:left="2880" w:hanging="360"/>
      </w:pPr>
    </w:lvl>
    <w:lvl w:ilvl="4" w:tplc="AF68AE64" w:tentative="1">
      <w:start w:val="1"/>
      <w:numFmt w:val="lowerLetter"/>
      <w:lvlText w:val="%5."/>
      <w:lvlJc w:val="left"/>
      <w:pPr>
        <w:ind w:left="3600" w:hanging="360"/>
      </w:pPr>
    </w:lvl>
    <w:lvl w:ilvl="5" w:tplc="A3D8010A" w:tentative="1">
      <w:start w:val="1"/>
      <w:numFmt w:val="lowerRoman"/>
      <w:lvlText w:val="%6."/>
      <w:lvlJc w:val="right"/>
      <w:pPr>
        <w:ind w:left="4320" w:hanging="180"/>
      </w:pPr>
    </w:lvl>
    <w:lvl w:ilvl="6" w:tplc="2348C30A" w:tentative="1">
      <w:start w:val="1"/>
      <w:numFmt w:val="decimal"/>
      <w:lvlText w:val="%7."/>
      <w:lvlJc w:val="left"/>
      <w:pPr>
        <w:ind w:left="5040" w:hanging="360"/>
      </w:pPr>
    </w:lvl>
    <w:lvl w:ilvl="7" w:tplc="FB2C8324" w:tentative="1">
      <w:start w:val="1"/>
      <w:numFmt w:val="lowerLetter"/>
      <w:lvlText w:val="%8."/>
      <w:lvlJc w:val="left"/>
      <w:pPr>
        <w:ind w:left="5760" w:hanging="360"/>
      </w:pPr>
    </w:lvl>
    <w:lvl w:ilvl="8" w:tplc="6AF4775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2"/>
  </w:num>
  <w:num w:numId="5">
    <w:abstractNumId w:val="1"/>
  </w:num>
  <w:num w:numId="6">
    <w:abstractNumId w:val="5"/>
  </w:num>
  <w:num w:numId="7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766"/>
    <w:rsid w:val="000017F1"/>
    <w:rsid w:val="00003D33"/>
    <w:rsid w:val="000042DE"/>
    <w:rsid w:val="00035CB4"/>
    <w:rsid w:val="00043AE8"/>
    <w:rsid w:val="00047320"/>
    <w:rsid w:val="00071DBA"/>
    <w:rsid w:val="000A0A69"/>
    <w:rsid w:val="000A35D9"/>
    <w:rsid w:val="000C0880"/>
    <w:rsid w:val="000C6653"/>
    <w:rsid w:val="000F05B8"/>
    <w:rsid w:val="00100443"/>
    <w:rsid w:val="00110560"/>
    <w:rsid w:val="00130EF0"/>
    <w:rsid w:val="001363A9"/>
    <w:rsid w:val="001476FC"/>
    <w:rsid w:val="00164335"/>
    <w:rsid w:val="001B7B76"/>
    <w:rsid w:val="001C4D1C"/>
    <w:rsid w:val="001D507C"/>
    <w:rsid w:val="002037DB"/>
    <w:rsid w:val="00224573"/>
    <w:rsid w:val="00227F8B"/>
    <w:rsid w:val="00251E5E"/>
    <w:rsid w:val="002916E1"/>
    <w:rsid w:val="00295ECC"/>
    <w:rsid w:val="002A666A"/>
    <w:rsid w:val="002B0E60"/>
    <w:rsid w:val="002B49CD"/>
    <w:rsid w:val="002C194E"/>
    <w:rsid w:val="002C37F4"/>
    <w:rsid w:val="0030764E"/>
    <w:rsid w:val="00324766"/>
    <w:rsid w:val="003437CE"/>
    <w:rsid w:val="00344494"/>
    <w:rsid w:val="00345C89"/>
    <w:rsid w:val="0035060E"/>
    <w:rsid w:val="00360E2E"/>
    <w:rsid w:val="00392CFE"/>
    <w:rsid w:val="003C18C5"/>
    <w:rsid w:val="00402F1F"/>
    <w:rsid w:val="0041622F"/>
    <w:rsid w:val="00424F48"/>
    <w:rsid w:val="00431CA3"/>
    <w:rsid w:val="00435AFC"/>
    <w:rsid w:val="004802BD"/>
    <w:rsid w:val="00481820"/>
    <w:rsid w:val="004F58D8"/>
    <w:rsid w:val="00502C0C"/>
    <w:rsid w:val="00504B5B"/>
    <w:rsid w:val="00510FD0"/>
    <w:rsid w:val="00523C69"/>
    <w:rsid w:val="00523CB4"/>
    <w:rsid w:val="0053152D"/>
    <w:rsid w:val="0053400C"/>
    <w:rsid w:val="00536AF2"/>
    <w:rsid w:val="00544655"/>
    <w:rsid w:val="00552BA2"/>
    <w:rsid w:val="005C195D"/>
    <w:rsid w:val="005F1ECA"/>
    <w:rsid w:val="005F3CD9"/>
    <w:rsid w:val="00606CB2"/>
    <w:rsid w:val="00607D63"/>
    <w:rsid w:val="00614A29"/>
    <w:rsid w:val="0062550B"/>
    <w:rsid w:val="006358EE"/>
    <w:rsid w:val="00635B28"/>
    <w:rsid w:val="006365A0"/>
    <w:rsid w:val="006457E2"/>
    <w:rsid w:val="00656942"/>
    <w:rsid w:val="006926B4"/>
    <w:rsid w:val="006B01EB"/>
    <w:rsid w:val="006B5A62"/>
    <w:rsid w:val="006C036E"/>
    <w:rsid w:val="006C649A"/>
    <w:rsid w:val="006D3C10"/>
    <w:rsid w:val="007230F2"/>
    <w:rsid w:val="007356DE"/>
    <w:rsid w:val="0075274E"/>
    <w:rsid w:val="007747E5"/>
    <w:rsid w:val="007754F3"/>
    <w:rsid w:val="007755F5"/>
    <w:rsid w:val="00794DCB"/>
    <w:rsid w:val="007A2427"/>
    <w:rsid w:val="007B0A90"/>
    <w:rsid w:val="007C02F4"/>
    <w:rsid w:val="007D25A3"/>
    <w:rsid w:val="007D4EAF"/>
    <w:rsid w:val="007F2E1C"/>
    <w:rsid w:val="00800CEE"/>
    <w:rsid w:val="0080142B"/>
    <w:rsid w:val="00820A6D"/>
    <w:rsid w:val="00823D93"/>
    <w:rsid w:val="0082468E"/>
    <w:rsid w:val="0082647F"/>
    <w:rsid w:val="008305A4"/>
    <w:rsid w:val="00842B5D"/>
    <w:rsid w:val="00842C3A"/>
    <w:rsid w:val="008859ED"/>
    <w:rsid w:val="00897344"/>
    <w:rsid w:val="008B0E8C"/>
    <w:rsid w:val="008C25E5"/>
    <w:rsid w:val="008C5C54"/>
    <w:rsid w:val="008D5694"/>
    <w:rsid w:val="00900C67"/>
    <w:rsid w:val="00915B3C"/>
    <w:rsid w:val="00925504"/>
    <w:rsid w:val="0092715C"/>
    <w:rsid w:val="00933B89"/>
    <w:rsid w:val="00934D07"/>
    <w:rsid w:val="0094168A"/>
    <w:rsid w:val="00944B45"/>
    <w:rsid w:val="00951EB6"/>
    <w:rsid w:val="00960B70"/>
    <w:rsid w:val="009751E1"/>
    <w:rsid w:val="00987D49"/>
    <w:rsid w:val="009948B7"/>
    <w:rsid w:val="009B0652"/>
    <w:rsid w:val="009B24FD"/>
    <w:rsid w:val="009B6DFE"/>
    <w:rsid w:val="009D060A"/>
    <w:rsid w:val="009D06B8"/>
    <w:rsid w:val="009D2C2A"/>
    <w:rsid w:val="009F5AC2"/>
    <w:rsid w:val="00A02A6B"/>
    <w:rsid w:val="00A41B57"/>
    <w:rsid w:val="00A47D82"/>
    <w:rsid w:val="00A610E4"/>
    <w:rsid w:val="00A615FE"/>
    <w:rsid w:val="00A61707"/>
    <w:rsid w:val="00A70ED5"/>
    <w:rsid w:val="00A761E0"/>
    <w:rsid w:val="00AB1198"/>
    <w:rsid w:val="00AB17EB"/>
    <w:rsid w:val="00AB44C7"/>
    <w:rsid w:val="00AC738F"/>
    <w:rsid w:val="00AE1DC4"/>
    <w:rsid w:val="00AE46D7"/>
    <w:rsid w:val="00AF7042"/>
    <w:rsid w:val="00B00906"/>
    <w:rsid w:val="00B0744B"/>
    <w:rsid w:val="00B11930"/>
    <w:rsid w:val="00B5472C"/>
    <w:rsid w:val="00B55C79"/>
    <w:rsid w:val="00B76C9D"/>
    <w:rsid w:val="00B82D87"/>
    <w:rsid w:val="00B96D45"/>
    <w:rsid w:val="00BB749F"/>
    <w:rsid w:val="00BC7571"/>
    <w:rsid w:val="00BD31C8"/>
    <w:rsid w:val="00BE16C3"/>
    <w:rsid w:val="00BE4AB1"/>
    <w:rsid w:val="00C021D6"/>
    <w:rsid w:val="00C07355"/>
    <w:rsid w:val="00C3611B"/>
    <w:rsid w:val="00C448F6"/>
    <w:rsid w:val="00C5014D"/>
    <w:rsid w:val="00C521F8"/>
    <w:rsid w:val="00C52C0D"/>
    <w:rsid w:val="00C55153"/>
    <w:rsid w:val="00C81327"/>
    <w:rsid w:val="00C90E37"/>
    <w:rsid w:val="00CA29DD"/>
    <w:rsid w:val="00CC1D40"/>
    <w:rsid w:val="00CD12DF"/>
    <w:rsid w:val="00CF3B19"/>
    <w:rsid w:val="00D05EE9"/>
    <w:rsid w:val="00D35BBE"/>
    <w:rsid w:val="00D52059"/>
    <w:rsid w:val="00D552F2"/>
    <w:rsid w:val="00D55C8B"/>
    <w:rsid w:val="00D6026A"/>
    <w:rsid w:val="00D85954"/>
    <w:rsid w:val="00D877C6"/>
    <w:rsid w:val="00D91989"/>
    <w:rsid w:val="00D95CDA"/>
    <w:rsid w:val="00DB0745"/>
    <w:rsid w:val="00DC44BA"/>
    <w:rsid w:val="00DD562A"/>
    <w:rsid w:val="00DE2210"/>
    <w:rsid w:val="00E476BE"/>
    <w:rsid w:val="00E50D79"/>
    <w:rsid w:val="00E5608E"/>
    <w:rsid w:val="00E602F3"/>
    <w:rsid w:val="00E6219F"/>
    <w:rsid w:val="00E6595B"/>
    <w:rsid w:val="00E71544"/>
    <w:rsid w:val="00E74082"/>
    <w:rsid w:val="00E7776C"/>
    <w:rsid w:val="00E847E1"/>
    <w:rsid w:val="00ED0182"/>
    <w:rsid w:val="00EE35D3"/>
    <w:rsid w:val="00EF5DB6"/>
    <w:rsid w:val="00F016C0"/>
    <w:rsid w:val="00F01DAF"/>
    <w:rsid w:val="00F04279"/>
    <w:rsid w:val="00F10A19"/>
    <w:rsid w:val="00F10DC6"/>
    <w:rsid w:val="00F1566B"/>
    <w:rsid w:val="00F320D9"/>
    <w:rsid w:val="00F51BFF"/>
    <w:rsid w:val="00F56313"/>
    <w:rsid w:val="00F62319"/>
    <w:rsid w:val="00F72B3A"/>
    <w:rsid w:val="00F7373E"/>
    <w:rsid w:val="00F9187D"/>
    <w:rsid w:val="00F935F8"/>
    <w:rsid w:val="00FC13E0"/>
    <w:rsid w:val="00FD016A"/>
    <w:rsid w:val="00FD778B"/>
    <w:rsid w:val="00FF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6BD65"/>
  <w15:chartTrackingRefBased/>
  <w15:docId w15:val="{36BADF4C-C277-4568-A889-AD7C8B6CE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7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0A69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295ECC"/>
    <w:rPr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EF5D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DB6"/>
  </w:style>
  <w:style w:type="paragraph" w:styleId="Footer">
    <w:name w:val="footer"/>
    <w:basedOn w:val="Normal"/>
    <w:link w:val="FooterChar"/>
    <w:uiPriority w:val="99"/>
    <w:unhideWhenUsed/>
    <w:rsid w:val="00EF5D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D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765A92-6BF0-4687-B80A-7C4FA3F40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8</TotalTime>
  <Pages>9</Pages>
  <Words>1297</Words>
  <Characters>739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myang Namgyal</cp:lastModifiedBy>
  <cp:revision>64</cp:revision>
  <dcterms:created xsi:type="dcterms:W3CDTF">2018-12-04T22:50:00Z</dcterms:created>
  <dcterms:modified xsi:type="dcterms:W3CDTF">2020-11-18T01:33:00Z</dcterms:modified>
</cp:coreProperties>
</file>